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9694A4" w14:textId="238D5EE0" w:rsidR="005A4011" w:rsidRDefault="005A4011" w:rsidP="005A4011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EF588E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="0024203B">
        <w:rPr>
          <w:rFonts w:asciiTheme="minorHAnsi" w:hAnsiTheme="minorHAnsi" w:cstheme="minorHAnsi"/>
          <w:b/>
          <w:bCs/>
          <w:sz w:val="22"/>
          <w:szCs w:val="22"/>
        </w:rPr>
        <w:t xml:space="preserve">4 </w:t>
      </w:r>
      <w:r w:rsidRPr="00EF588E">
        <w:rPr>
          <w:rFonts w:asciiTheme="minorHAnsi" w:hAnsiTheme="minorHAnsi" w:cstheme="minorHAnsi"/>
          <w:b/>
          <w:bCs/>
          <w:sz w:val="22"/>
          <w:szCs w:val="22"/>
        </w:rPr>
        <w:t>Table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. Summary of surveillance survey results.</w:t>
      </w:r>
    </w:p>
    <w:p w14:paraId="46D13F81" w14:textId="77777777" w:rsidR="005A4011" w:rsidRPr="00C813BA" w:rsidRDefault="005A4011" w:rsidP="005A4011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647E0F3A" w14:textId="42F122DB" w:rsidR="005A4011" w:rsidRDefault="005A4011" w:rsidP="005A4011">
      <w:pPr>
        <w:spacing w:line="360" w:lineRule="auto"/>
        <w:rPr>
          <w:rFonts w:asciiTheme="minorHAnsi" w:hAnsiTheme="minorHAnsi" w:cstheme="minorHAnsi"/>
          <w:iCs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  <w:t>Table A.</w:t>
      </w:r>
      <w:r w:rsidRPr="002D6F61"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  <w:t xml:space="preserve"> </w:t>
      </w:r>
      <w:r w:rsidRPr="00C813BA"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  <w:t xml:space="preserve">Summary of data on ITN/LLIN ownership and use collected during </w:t>
      </w:r>
      <w:proofErr w:type="gramStart"/>
      <w:r w:rsidRPr="00C813BA"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  <w:t>the during</w:t>
      </w:r>
      <w:proofErr w:type="gramEnd"/>
      <w:r w:rsidRPr="00C813BA"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  <w:t xml:space="preserve"> Transmission Assessment Survey (TAS) 2 and </w:t>
      </w:r>
      <w:r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  <w:t xml:space="preserve">TAS </w:t>
      </w:r>
      <w:r w:rsidRPr="00C813BA"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  <w:t>3.</w:t>
      </w:r>
    </w:p>
    <w:p w14:paraId="531B1C54" w14:textId="77777777" w:rsidR="005A4011" w:rsidRPr="00551678" w:rsidRDefault="005A4011" w:rsidP="005A4011">
      <w:pPr>
        <w:spacing w:line="36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tbl>
      <w:tblPr>
        <w:tblStyle w:val="TableGridLight"/>
        <w:tblW w:w="9067" w:type="dxa"/>
        <w:tblLook w:val="04A0" w:firstRow="1" w:lastRow="0" w:firstColumn="1" w:lastColumn="0" w:noHBand="0" w:noVBand="1"/>
      </w:tblPr>
      <w:tblGrid>
        <w:gridCol w:w="968"/>
        <w:gridCol w:w="2006"/>
        <w:gridCol w:w="1475"/>
        <w:gridCol w:w="1530"/>
        <w:gridCol w:w="1558"/>
        <w:gridCol w:w="1530"/>
      </w:tblGrid>
      <w:tr w:rsidR="009055C8" w:rsidRPr="00D03AB5" w14:paraId="00BBC295" w14:textId="77777777" w:rsidTr="003B696A">
        <w:tc>
          <w:tcPr>
            <w:tcW w:w="704" w:type="dxa"/>
          </w:tcPr>
          <w:p w14:paraId="521AB0CF" w14:textId="77777777" w:rsidR="005A4011" w:rsidRPr="00D03AB5" w:rsidRDefault="005A4011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EU Name</w:t>
            </w:r>
          </w:p>
        </w:tc>
        <w:tc>
          <w:tcPr>
            <w:tcW w:w="2014" w:type="dxa"/>
          </w:tcPr>
          <w:p w14:paraId="64FDDD6C" w14:textId="77777777" w:rsidR="005A4011" w:rsidRPr="00D03AB5" w:rsidRDefault="005A4011" w:rsidP="003B696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District</w:t>
            </w:r>
          </w:p>
          <w:p w14:paraId="7A246B79" w14:textId="77777777" w:rsidR="005A4011" w:rsidRPr="00D03AB5" w:rsidRDefault="005A4011" w:rsidP="003B696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2964" w:type="dxa"/>
            <w:gridSpan w:val="2"/>
          </w:tcPr>
          <w:p w14:paraId="623BE8BB" w14:textId="77777777" w:rsidR="005A4011" w:rsidRPr="00D03AB5" w:rsidRDefault="005A4011" w:rsidP="003B69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AS 2 (2016)</w:t>
            </w:r>
          </w:p>
        </w:tc>
        <w:tc>
          <w:tcPr>
            <w:tcW w:w="3385" w:type="dxa"/>
            <w:gridSpan w:val="2"/>
          </w:tcPr>
          <w:p w14:paraId="2F5C3DCE" w14:textId="77777777" w:rsidR="005A4011" w:rsidRPr="00D03AB5" w:rsidRDefault="005A4011" w:rsidP="003B69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AS 3 (2018)</w:t>
            </w:r>
          </w:p>
        </w:tc>
      </w:tr>
      <w:tr w:rsidR="006F191C" w:rsidRPr="00D03AB5" w14:paraId="373577F7" w14:textId="77777777" w:rsidTr="003B696A">
        <w:tc>
          <w:tcPr>
            <w:tcW w:w="704" w:type="dxa"/>
          </w:tcPr>
          <w:p w14:paraId="3E249131" w14:textId="77777777" w:rsidR="005A4011" w:rsidRPr="00D03AB5" w:rsidRDefault="005A4011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14" w:type="dxa"/>
          </w:tcPr>
          <w:p w14:paraId="1BE2CE16" w14:textId="77777777" w:rsidR="005A4011" w:rsidRPr="00D03AB5" w:rsidRDefault="005A4011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1" w:type="dxa"/>
          </w:tcPr>
          <w:p w14:paraId="054813A7" w14:textId="77777777" w:rsidR="00347E04" w:rsidRDefault="005A4011" w:rsidP="00347E04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 owning bed net</w:t>
            </w:r>
          </w:p>
          <w:p w14:paraId="6708D34B" w14:textId="36D2780B" w:rsidR="006F191C" w:rsidRPr="006F191C" w:rsidRDefault="006F191C" w:rsidP="00347E0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F191C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proofErr w:type="spellStart"/>
            <w:r w:rsidR="00793C5E">
              <w:rPr>
                <w:rFonts w:asciiTheme="minorHAnsi" w:hAnsiTheme="minorHAnsi" w:cstheme="minorHAnsi"/>
                <w:sz w:val="22"/>
                <w:szCs w:val="22"/>
              </w:rPr>
              <w:t>No.</w:t>
            </w:r>
            <w:r w:rsidRPr="006F191C">
              <w:rPr>
                <w:rFonts w:asciiTheme="minorHAnsi" w:hAnsiTheme="minorHAnsi" w:cstheme="minorHAnsi"/>
                <w:sz w:val="22"/>
                <w:szCs w:val="22"/>
              </w:rPr>
              <w:t>surveyed</w:t>
            </w:r>
            <w:proofErr w:type="spellEnd"/>
            <w:r w:rsidRPr="006F191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693" w:type="dxa"/>
          </w:tcPr>
          <w:p w14:paraId="180FA222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 sleeping under bed net</w:t>
            </w:r>
          </w:p>
          <w:p w14:paraId="589ED204" w14:textId="44E94AE2" w:rsidR="006F191C" w:rsidRPr="006F191C" w:rsidRDefault="006F191C" w:rsidP="003B69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92" w:type="dxa"/>
          </w:tcPr>
          <w:p w14:paraId="792A84CC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 owning bed net</w:t>
            </w:r>
          </w:p>
          <w:p w14:paraId="5FEBC143" w14:textId="424E0149" w:rsidR="006F191C" w:rsidRPr="00D03AB5" w:rsidRDefault="006F191C" w:rsidP="003B69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F191C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="00793C5E">
              <w:rPr>
                <w:rFonts w:asciiTheme="minorHAnsi" w:hAnsiTheme="minorHAnsi" w:cstheme="minorHAnsi"/>
                <w:sz w:val="22"/>
                <w:szCs w:val="22"/>
              </w:rPr>
              <w:t>No.</w:t>
            </w:r>
            <w:r w:rsidRPr="006F191C">
              <w:rPr>
                <w:rFonts w:asciiTheme="minorHAnsi" w:hAnsiTheme="minorHAnsi" w:cstheme="minorHAnsi"/>
                <w:sz w:val="22"/>
                <w:szCs w:val="22"/>
              </w:rPr>
              <w:t xml:space="preserve"> surveyed)</w:t>
            </w:r>
          </w:p>
        </w:tc>
        <w:tc>
          <w:tcPr>
            <w:tcW w:w="1693" w:type="dxa"/>
          </w:tcPr>
          <w:p w14:paraId="5F409C26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 sleeping under bed net</w:t>
            </w:r>
          </w:p>
          <w:p w14:paraId="72621110" w14:textId="57D49A3B" w:rsidR="006F191C" w:rsidRPr="00D03AB5" w:rsidRDefault="006F191C" w:rsidP="003B69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6F191C" w:rsidRPr="00D03AB5" w14:paraId="2218B47F" w14:textId="77777777" w:rsidTr="003B696A">
        <w:tc>
          <w:tcPr>
            <w:tcW w:w="704" w:type="dxa"/>
            <w:shd w:val="clear" w:color="auto" w:fill="F2F2F2" w:themeFill="background1" w:themeFillShade="F2"/>
          </w:tcPr>
          <w:p w14:paraId="194820D0" w14:textId="77777777" w:rsidR="005A4011" w:rsidRPr="00D03AB5" w:rsidRDefault="005A4011" w:rsidP="003B696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EU 1 </w:t>
            </w:r>
          </w:p>
        </w:tc>
        <w:tc>
          <w:tcPr>
            <w:tcW w:w="2014" w:type="dxa"/>
            <w:shd w:val="clear" w:color="auto" w:fill="F2F2F2" w:themeFill="background1" w:themeFillShade="F2"/>
          </w:tcPr>
          <w:p w14:paraId="7F1F9C7B" w14:textId="77777777" w:rsidR="005A4011" w:rsidRPr="00D03AB5" w:rsidRDefault="005A4011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Chikwawa, </w:t>
            </w:r>
          </w:p>
          <w:p w14:paraId="7AC3217A" w14:textId="77777777" w:rsidR="005A4011" w:rsidRPr="00D03AB5" w:rsidRDefault="005A4011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sanje</w:t>
            </w:r>
          </w:p>
        </w:tc>
        <w:tc>
          <w:tcPr>
            <w:tcW w:w="1271" w:type="dxa"/>
            <w:shd w:val="clear" w:color="auto" w:fill="F2F2F2" w:themeFill="background1" w:themeFillShade="F2"/>
          </w:tcPr>
          <w:p w14:paraId="22D7E08E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67.9%</w:t>
            </w:r>
          </w:p>
          <w:p w14:paraId="2AE83CD5" w14:textId="25A6A02C" w:rsidR="006F191C" w:rsidRPr="00D03AB5" w:rsidRDefault="006F191C" w:rsidP="003B69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</w:t>
            </w:r>
            <w:r w:rsidR="009055C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n=</w:t>
            </w:r>
            <w:r w:rsidRPr="008D105B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16</w:t>
            </w:r>
            <w:r w:rsidR="001677E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93</w:t>
            </w:r>
            <w:r w:rsidR="009055C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3" w:type="dxa"/>
            <w:shd w:val="clear" w:color="auto" w:fill="F2F2F2" w:themeFill="background1" w:themeFillShade="F2"/>
          </w:tcPr>
          <w:p w14:paraId="692D254E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59.6%</w:t>
            </w:r>
          </w:p>
          <w:p w14:paraId="2A72866E" w14:textId="7D3B9719" w:rsidR="006F191C" w:rsidRPr="00D03AB5" w:rsidRDefault="006F191C" w:rsidP="003B69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92" w:type="dxa"/>
            <w:shd w:val="clear" w:color="auto" w:fill="F2F2F2" w:themeFill="background1" w:themeFillShade="F2"/>
          </w:tcPr>
          <w:p w14:paraId="3CD259A4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90.9%</w:t>
            </w:r>
          </w:p>
          <w:p w14:paraId="069BF5A4" w14:textId="5C03CCE5" w:rsidR="009055C8" w:rsidRPr="00D03AB5" w:rsidRDefault="009055C8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</w:t>
            </w:r>
            <w:r w:rsidRPr="008D105B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1</w:t>
            </w:r>
            <w:r w:rsidR="005625D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717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3" w:type="dxa"/>
            <w:shd w:val="clear" w:color="auto" w:fill="F2F2F2" w:themeFill="background1" w:themeFillShade="F2"/>
          </w:tcPr>
          <w:p w14:paraId="51E1C28E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3.0%</w:t>
            </w:r>
          </w:p>
          <w:p w14:paraId="282B5997" w14:textId="36E1A6BE" w:rsidR="009055C8" w:rsidRPr="00D03AB5" w:rsidRDefault="009055C8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F191C" w:rsidRPr="00D03AB5" w14:paraId="3D234220" w14:textId="77777777" w:rsidTr="003B696A">
        <w:tc>
          <w:tcPr>
            <w:tcW w:w="704" w:type="dxa"/>
          </w:tcPr>
          <w:p w14:paraId="28D14048" w14:textId="77777777" w:rsidR="005A4011" w:rsidRPr="00D03AB5" w:rsidRDefault="005A4011" w:rsidP="003B696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EU 2 </w:t>
            </w:r>
          </w:p>
        </w:tc>
        <w:tc>
          <w:tcPr>
            <w:tcW w:w="2014" w:type="dxa"/>
          </w:tcPr>
          <w:p w14:paraId="7E9BE351" w14:textId="77777777" w:rsidR="005A4011" w:rsidRPr="00D03AB5" w:rsidRDefault="005A4011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Blantyre, </w:t>
            </w:r>
            <w:proofErr w:type="spellStart"/>
            <w:r w:rsidRPr="00D03A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eno</w:t>
            </w:r>
            <w:proofErr w:type="spellEnd"/>
            <w:r w:rsidRPr="00D03A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D03A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wanza,Chiradzulu</w:t>
            </w:r>
            <w:proofErr w:type="spellEnd"/>
          </w:p>
        </w:tc>
        <w:tc>
          <w:tcPr>
            <w:tcW w:w="1271" w:type="dxa"/>
          </w:tcPr>
          <w:p w14:paraId="3CB31B9D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62.3%</w:t>
            </w:r>
          </w:p>
          <w:p w14:paraId="3D6CA079" w14:textId="123E8F0F" w:rsidR="009055C8" w:rsidRPr="00D03AB5" w:rsidRDefault="009055C8" w:rsidP="003B69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</w:t>
            </w:r>
            <w:r w:rsidRPr="008D105B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1</w:t>
            </w:r>
            <w:r w:rsidR="001677E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926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3" w:type="dxa"/>
          </w:tcPr>
          <w:p w14:paraId="51E8CC00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60.5%</w:t>
            </w:r>
          </w:p>
          <w:p w14:paraId="0B551A27" w14:textId="73523DCE" w:rsidR="009055C8" w:rsidRPr="00D03AB5" w:rsidRDefault="009055C8" w:rsidP="003B69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92" w:type="dxa"/>
          </w:tcPr>
          <w:p w14:paraId="7EE2797D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72.0%</w:t>
            </w:r>
          </w:p>
          <w:p w14:paraId="5AD8F5A0" w14:textId="0F18A413" w:rsidR="009055C8" w:rsidRPr="00D03AB5" w:rsidRDefault="009055C8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</w:t>
            </w:r>
            <w:r w:rsidRPr="008D105B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1</w:t>
            </w:r>
            <w:r w:rsidR="005625D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697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3" w:type="dxa"/>
          </w:tcPr>
          <w:p w14:paraId="71B56816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.4%</w:t>
            </w:r>
          </w:p>
          <w:p w14:paraId="5053E273" w14:textId="40023092" w:rsidR="009055C8" w:rsidRPr="00D03AB5" w:rsidRDefault="009055C8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F191C" w:rsidRPr="00D03AB5" w14:paraId="42A4AF60" w14:textId="77777777" w:rsidTr="003B696A">
        <w:tc>
          <w:tcPr>
            <w:tcW w:w="704" w:type="dxa"/>
            <w:shd w:val="clear" w:color="auto" w:fill="F2F2F2" w:themeFill="background1" w:themeFillShade="F2"/>
          </w:tcPr>
          <w:p w14:paraId="0CAC9221" w14:textId="77777777" w:rsidR="005A4011" w:rsidRPr="00D03AB5" w:rsidRDefault="005A4011" w:rsidP="003B696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EU 3 </w:t>
            </w:r>
          </w:p>
        </w:tc>
        <w:tc>
          <w:tcPr>
            <w:tcW w:w="2014" w:type="dxa"/>
            <w:shd w:val="clear" w:color="auto" w:fill="F2F2F2" w:themeFill="background1" w:themeFillShade="F2"/>
          </w:tcPr>
          <w:p w14:paraId="536EC0EC" w14:textId="77777777" w:rsidR="005A4011" w:rsidRPr="00D03AB5" w:rsidRDefault="005A4011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hyolo, Mulanje, Phalombe</w:t>
            </w:r>
          </w:p>
        </w:tc>
        <w:tc>
          <w:tcPr>
            <w:tcW w:w="1271" w:type="dxa"/>
            <w:shd w:val="clear" w:color="auto" w:fill="F2F2F2" w:themeFill="background1" w:themeFillShade="F2"/>
          </w:tcPr>
          <w:p w14:paraId="4302DABC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81.7%</w:t>
            </w:r>
          </w:p>
          <w:p w14:paraId="5AEBFBC5" w14:textId="5FDDC29C" w:rsidR="009055C8" w:rsidRPr="00D03AB5" w:rsidRDefault="009055C8" w:rsidP="003B69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</w:t>
            </w:r>
            <w:r w:rsidRPr="008D105B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1</w:t>
            </w:r>
            <w:r w:rsidR="001677E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700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3" w:type="dxa"/>
            <w:shd w:val="clear" w:color="auto" w:fill="F2F2F2" w:themeFill="background1" w:themeFillShade="F2"/>
          </w:tcPr>
          <w:p w14:paraId="785EF0B6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72.1%</w:t>
            </w:r>
          </w:p>
          <w:p w14:paraId="2A268CD5" w14:textId="1ED66451" w:rsidR="009055C8" w:rsidRPr="00D03AB5" w:rsidRDefault="009055C8" w:rsidP="003B69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92" w:type="dxa"/>
            <w:shd w:val="clear" w:color="auto" w:fill="F2F2F2" w:themeFill="background1" w:themeFillShade="F2"/>
          </w:tcPr>
          <w:p w14:paraId="40555782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70.0%</w:t>
            </w:r>
          </w:p>
          <w:p w14:paraId="23F5A02C" w14:textId="0BCDA86D" w:rsidR="009055C8" w:rsidRPr="00D03AB5" w:rsidRDefault="009055C8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</w:t>
            </w:r>
            <w:r w:rsidR="005625D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1765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3" w:type="dxa"/>
            <w:shd w:val="clear" w:color="auto" w:fill="F2F2F2" w:themeFill="background1" w:themeFillShade="F2"/>
          </w:tcPr>
          <w:p w14:paraId="601A8F19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.4%</w:t>
            </w:r>
          </w:p>
          <w:p w14:paraId="210E74D4" w14:textId="7A9BC9CC" w:rsidR="009055C8" w:rsidRPr="00D03AB5" w:rsidRDefault="009055C8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F191C" w:rsidRPr="00D03AB5" w14:paraId="60DBB4B8" w14:textId="77777777" w:rsidTr="003B696A">
        <w:tc>
          <w:tcPr>
            <w:tcW w:w="704" w:type="dxa"/>
          </w:tcPr>
          <w:p w14:paraId="42E8BEDB" w14:textId="77777777" w:rsidR="005A4011" w:rsidRPr="00D03AB5" w:rsidRDefault="005A4011" w:rsidP="003B696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EU 4 </w:t>
            </w:r>
          </w:p>
        </w:tc>
        <w:tc>
          <w:tcPr>
            <w:tcW w:w="2014" w:type="dxa"/>
          </w:tcPr>
          <w:p w14:paraId="75EEAE3F" w14:textId="77777777" w:rsidR="005A4011" w:rsidRPr="00D03AB5" w:rsidRDefault="005A4011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Zomba, </w:t>
            </w:r>
          </w:p>
          <w:p w14:paraId="609FAD28" w14:textId="77777777" w:rsidR="005A4011" w:rsidRPr="00D03AB5" w:rsidRDefault="005A4011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achinga</w:t>
            </w:r>
          </w:p>
        </w:tc>
        <w:tc>
          <w:tcPr>
            <w:tcW w:w="1271" w:type="dxa"/>
          </w:tcPr>
          <w:p w14:paraId="724E72AB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92.0%</w:t>
            </w:r>
          </w:p>
          <w:p w14:paraId="68C2C48D" w14:textId="7D2EF7AF" w:rsidR="009055C8" w:rsidRPr="00D03AB5" w:rsidRDefault="009055C8" w:rsidP="003B69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</w:t>
            </w:r>
            <w:r w:rsidR="001677E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1724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3" w:type="dxa"/>
          </w:tcPr>
          <w:p w14:paraId="12FB3A14" w14:textId="77777777" w:rsidR="005A4011" w:rsidRPr="00D03AB5" w:rsidRDefault="005A4011" w:rsidP="003B69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91.5%</w:t>
            </w:r>
          </w:p>
        </w:tc>
        <w:tc>
          <w:tcPr>
            <w:tcW w:w="1692" w:type="dxa"/>
          </w:tcPr>
          <w:p w14:paraId="14B2B358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72.1%</w:t>
            </w:r>
          </w:p>
          <w:p w14:paraId="4AEFD779" w14:textId="7B9FB48A" w:rsidR="009055C8" w:rsidRPr="00D03AB5" w:rsidRDefault="009055C8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</w:t>
            </w:r>
            <w:r w:rsidR="005625D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1698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3" w:type="dxa"/>
          </w:tcPr>
          <w:p w14:paraId="6E2A1E5C" w14:textId="77777777" w:rsidR="005A4011" w:rsidRPr="00D03AB5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.5%</w:t>
            </w:r>
          </w:p>
        </w:tc>
      </w:tr>
      <w:tr w:rsidR="006F191C" w:rsidRPr="00D03AB5" w14:paraId="66BFEF39" w14:textId="77777777" w:rsidTr="003B696A">
        <w:tc>
          <w:tcPr>
            <w:tcW w:w="704" w:type="dxa"/>
            <w:shd w:val="clear" w:color="auto" w:fill="F2F2F2" w:themeFill="background1" w:themeFillShade="F2"/>
          </w:tcPr>
          <w:p w14:paraId="67B0D613" w14:textId="77777777" w:rsidR="005A4011" w:rsidRPr="00D03AB5" w:rsidRDefault="005A4011" w:rsidP="003B696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EU 5 </w:t>
            </w:r>
          </w:p>
        </w:tc>
        <w:tc>
          <w:tcPr>
            <w:tcW w:w="2014" w:type="dxa"/>
            <w:shd w:val="clear" w:color="auto" w:fill="F2F2F2" w:themeFill="background1" w:themeFillShade="F2"/>
          </w:tcPr>
          <w:p w14:paraId="061191F0" w14:textId="77777777" w:rsidR="005A4011" w:rsidRPr="00D03AB5" w:rsidRDefault="005A4011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Balaka, </w:t>
            </w:r>
          </w:p>
          <w:p w14:paraId="6B186167" w14:textId="77777777" w:rsidR="005A4011" w:rsidRPr="00D03AB5" w:rsidRDefault="005A4011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angochi</w:t>
            </w:r>
          </w:p>
        </w:tc>
        <w:tc>
          <w:tcPr>
            <w:tcW w:w="1271" w:type="dxa"/>
            <w:shd w:val="clear" w:color="auto" w:fill="F2F2F2" w:themeFill="background1" w:themeFillShade="F2"/>
          </w:tcPr>
          <w:p w14:paraId="7EFA3E66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78.4%</w:t>
            </w:r>
          </w:p>
          <w:p w14:paraId="215D959F" w14:textId="6E221C16" w:rsidR="009055C8" w:rsidRPr="00D03AB5" w:rsidRDefault="009055C8" w:rsidP="003B69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</w:t>
            </w:r>
            <w:r w:rsidR="001677E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1694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3" w:type="dxa"/>
            <w:shd w:val="clear" w:color="auto" w:fill="F2F2F2" w:themeFill="background1" w:themeFillShade="F2"/>
          </w:tcPr>
          <w:p w14:paraId="1E41A924" w14:textId="77777777" w:rsidR="005A4011" w:rsidRPr="00D03AB5" w:rsidRDefault="005A4011" w:rsidP="003B69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59.5%</w:t>
            </w:r>
          </w:p>
        </w:tc>
        <w:tc>
          <w:tcPr>
            <w:tcW w:w="1692" w:type="dxa"/>
            <w:shd w:val="clear" w:color="auto" w:fill="F2F2F2" w:themeFill="background1" w:themeFillShade="F2"/>
          </w:tcPr>
          <w:p w14:paraId="2AA96173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77.9%</w:t>
            </w:r>
          </w:p>
          <w:p w14:paraId="58027C47" w14:textId="3B4BCB50" w:rsidR="009055C8" w:rsidRPr="00D03AB5" w:rsidRDefault="009055C8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</w:t>
            </w:r>
            <w:r w:rsidR="005625D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1701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3" w:type="dxa"/>
            <w:shd w:val="clear" w:color="auto" w:fill="F2F2F2" w:themeFill="background1" w:themeFillShade="F2"/>
          </w:tcPr>
          <w:p w14:paraId="7266A474" w14:textId="77777777" w:rsidR="005A4011" w:rsidRPr="00D03AB5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.6%</w:t>
            </w:r>
          </w:p>
        </w:tc>
      </w:tr>
      <w:tr w:rsidR="006F191C" w:rsidRPr="00D03AB5" w14:paraId="48757730" w14:textId="77777777" w:rsidTr="003B696A">
        <w:tc>
          <w:tcPr>
            <w:tcW w:w="704" w:type="dxa"/>
          </w:tcPr>
          <w:p w14:paraId="6C494BED" w14:textId="77777777" w:rsidR="005A4011" w:rsidRPr="00D03AB5" w:rsidRDefault="005A4011" w:rsidP="003B696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EU 6 </w:t>
            </w:r>
          </w:p>
        </w:tc>
        <w:tc>
          <w:tcPr>
            <w:tcW w:w="2014" w:type="dxa"/>
          </w:tcPr>
          <w:p w14:paraId="52F2A45B" w14:textId="77777777" w:rsidR="005A4011" w:rsidRPr="00D03AB5" w:rsidRDefault="005A4011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03A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edza</w:t>
            </w:r>
            <w:proofErr w:type="spellEnd"/>
            <w:r w:rsidRPr="00D03A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, </w:t>
            </w:r>
          </w:p>
          <w:p w14:paraId="4198080E" w14:textId="77777777" w:rsidR="005A4011" w:rsidRPr="00D03AB5" w:rsidRDefault="005A4011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03A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tcheu</w:t>
            </w:r>
            <w:proofErr w:type="spellEnd"/>
          </w:p>
        </w:tc>
        <w:tc>
          <w:tcPr>
            <w:tcW w:w="1271" w:type="dxa"/>
          </w:tcPr>
          <w:p w14:paraId="6B9A6EE3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78.5%</w:t>
            </w:r>
          </w:p>
          <w:p w14:paraId="0079E87E" w14:textId="0483533D" w:rsidR="009055C8" w:rsidRPr="00D03AB5" w:rsidRDefault="009055C8" w:rsidP="003B69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</w:t>
            </w:r>
            <w:r w:rsidR="001677E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1740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3" w:type="dxa"/>
          </w:tcPr>
          <w:p w14:paraId="5FD8D05C" w14:textId="77777777" w:rsidR="005A4011" w:rsidRPr="00D03AB5" w:rsidRDefault="005A4011" w:rsidP="003B69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58.5%</w:t>
            </w:r>
          </w:p>
        </w:tc>
        <w:tc>
          <w:tcPr>
            <w:tcW w:w="1692" w:type="dxa"/>
          </w:tcPr>
          <w:p w14:paraId="1140C966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63.9%</w:t>
            </w:r>
          </w:p>
          <w:p w14:paraId="1BBE482B" w14:textId="73B1EBBE" w:rsidR="009055C8" w:rsidRPr="00D03AB5" w:rsidRDefault="009055C8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</w:t>
            </w:r>
            <w:r w:rsidRPr="008D105B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1</w:t>
            </w:r>
            <w:r w:rsidR="005625D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700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3" w:type="dxa"/>
          </w:tcPr>
          <w:p w14:paraId="6DE36A64" w14:textId="77777777" w:rsidR="005A4011" w:rsidRPr="00D03AB5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.9%</w:t>
            </w:r>
          </w:p>
        </w:tc>
      </w:tr>
      <w:tr w:rsidR="006F191C" w:rsidRPr="00D03AB5" w14:paraId="0F79CCC5" w14:textId="77777777" w:rsidTr="003B696A">
        <w:tc>
          <w:tcPr>
            <w:tcW w:w="704" w:type="dxa"/>
            <w:shd w:val="clear" w:color="auto" w:fill="F2F2F2" w:themeFill="background1" w:themeFillShade="F2"/>
          </w:tcPr>
          <w:p w14:paraId="5D6A45D3" w14:textId="77777777" w:rsidR="005A4011" w:rsidRPr="00D03AB5" w:rsidRDefault="005A4011" w:rsidP="003B696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EU 7 </w:t>
            </w:r>
          </w:p>
        </w:tc>
        <w:tc>
          <w:tcPr>
            <w:tcW w:w="2014" w:type="dxa"/>
            <w:shd w:val="clear" w:color="auto" w:fill="F2F2F2" w:themeFill="background1" w:themeFillShade="F2"/>
          </w:tcPr>
          <w:p w14:paraId="5105A43D" w14:textId="77777777" w:rsidR="005A4011" w:rsidRPr="00D03AB5" w:rsidRDefault="005A4011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ilongwe</w:t>
            </w:r>
          </w:p>
          <w:p w14:paraId="607AAA46" w14:textId="77777777" w:rsidR="005A4011" w:rsidRPr="00D03AB5" w:rsidRDefault="005A4011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1" w:type="dxa"/>
            <w:shd w:val="clear" w:color="auto" w:fill="F2F2F2" w:themeFill="background1" w:themeFillShade="F2"/>
          </w:tcPr>
          <w:p w14:paraId="66615365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41.5%</w:t>
            </w:r>
          </w:p>
          <w:p w14:paraId="5CE331C5" w14:textId="416D47D7" w:rsidR="009055C8" w:rsidRPr="00D03AB5" w:rsidRDefault="009055C8" w:rsidP="003B69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</w:t>
            </w:r>
            <w:r w:rsidRPr="008D105B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1</w:t>
            </w:r>
            <w:r w:rsidR="001677E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727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3" w:type="dxa"/>
            <w:shd w:val="clear" w:color="auto" w:fill="F2F2F2" w:themeFill="background1" w:themeFillShade="F2"/>
          </w:tcPr>
          <w:p w14:paraId="12F93374" w14:textId="77777777" w:rsidR="005A4011" w:rsidRPr="00D03AB5" w:rsidRDefault="005A4011" w:rsidP="003B69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37.6%</w:t>
            </w:r>
          </w:p>
        </w:tc>
        <w:tc>
          <w:tcPr>
            <w:tcW w:w="1692" w:type="dxa"/>
            <w:shd w:val="clear" w:color="auto" w:fill="F2F2F2" w:themeFill="background1" w:themeFillShade="F2"/>
          </w:tcPr>
          <w:p w14:paraId="21A5CE29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61.5%</w:t>
            </w:r>
          </w:p>
          <w:p w14:paraId="7D37974B" w14:textId="73E29CAC" w:rsidR="009055C8" w:rsidRPr="00D03AB5" w:rsidRDefault="009055C8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</w:t>
            </w:r>
            <w:r w:rsidRPr="008D105B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1</w:t>
            </w:r>
            <w:r w:rsidR="005625D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717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3" w:type="dxa"/>
            <w:shd w:val="clear" w:color="auto" w:fill="F2F2F2" w:themeFill="background1" w:themeFillShade="F2"/>
          </w:tcPr>
          <w:p w14:paraId="58B41440" w14:textId="77777777" w:rsidR="005A4011" w:rsidRPr="00D03AB5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.0%</w:t>
            </w:r>
          </w:p>
        </w:tc>
      </w:tr>
      <w:tr w:rsidR="006F191C" w:rsidRPr="00D03AB5" w14:paraId="2B0BB801" w14:textId="77777777" w:rsidTr="003B696A">
        <w:tc>
          <w:tcPr>
            <w:tcW w:w="704" w:type="dxa"/>
          </w:tcPr>
          <w:p w14:paraId="4EB15C29" w14:textId="77777777" w:rsidR="005A4011" w:rsidRPr="00D03AB5" w:rsidRDefault="005A4011" w:rsidP="003B696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EU 8 </w:t>
            </w:r>
          </w:p>
        </w:tc>
        <w:tc>
          <w:tcPr>
            <w:tcW w:w="2014" w:type="dxa"/>
          </w:tcPr>
          <w:p w14:paraId="05296C63" w14:textId="77777777" w:rsidR="005A4011" w:rsidRPr="00D03AB5" w:rsidRDefault="005A4011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03A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chinji</w:t>
            </w:r>
            <w:proofErr w:type="spellEnd"/>
            <w:r w:rsidRPr="00D03A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, </w:t>
            </w:r>
          </w:p>
          <w:p w14:paraId="212FBD20" w14:textId="77777777" w:rsidR="005A4011" w:rsidRPr="00D03AB5" w:rsidRDefault="005A4011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Kasungu</w:t>
            </w:r>
          </w:p>
        </w:tc>
        <w:tc>
          <w:tcPr>
            <w:tcW w:w="1271" w:type="dxa"/>
          </w:tcPr>
          <w:p w14:paraId="7FB69F7C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74.3%</w:t>
            </w:r>
          </w:p>
          <w:p w14:paraId="3F774014" w14:textId="5A196844" w:rsidR="009055C8" w:rsidRPr="00D03AB5" w:rsidRDefault="009055C8" w:rsidP="003B69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</w:t>
            </w:r>
            <w:r w:rsidR="001677E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1718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3" w:type="dxa"/>
          </w:tcPr>
          <w:p w14:paraId="5CE215BB" w14:textId="77777777" w:rsidR="005A4011" w:rsidRPr="00D03AB5" w:rsidRDefault="005A4011" w:rsidP="003B69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61.2%</w:t>
            </w:r>
          </w:p>
        </w:tc>
        <w:tc>
          <w:tcPr>
            <w:tcW w:w="1692" w:type="dxa"/>
          </w:tcPr>
          <w:p w14:paraId="320701ED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59.0%</w:t>
            </w:r>
          </w:p>
          <w:p w14:paraId="6868984C" w14:textId="009108EA" w:rsidR="009055C8" w:rsidRPr="00D03AB5" w:rsidRDefault="009055C8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</w:t>
            </w:r>
            <w:r w:rsidRPr="008D105B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1</w:t>
            </w:r>
            <w:r w:rsidR="005625D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900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3" w:type="dxa"/>
          </w:tcPr>
          <w:p w14:paraId="0FA794FF" w14:textId="77777777" w:rsidR="005A4011" w:rsidRPr="00D03AB5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.5%</w:t>
            </w:r>
          </w:p>
        </w:tc>
      </w:tr>
      <w:tr w:rsidR="006F191C" w:rsidRPr="00D03AB5" w14:paraId="6AD949DF" w14:textId="77777777" w:rsidTr="003B696A">
        <w:tc>
          <w:tcPr>
            <w:tcW w:w="704" w:type="dxa"/>
            <w:shd w:val="clear" w:color="auto" w:fill="F2F2F2" w:themeFill="background1" w:themeFillShade="F2"/>
          </w:tcPr>
          <w:p w14:paraId="7B9ECF22" w14:textId="77777777" w:rsidR="005A4011" w:rsidRPr="00D03AB5" w:rsidRDefault="005A4011" w:rsidP="003B696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EU 9 </w:t>
            </w:r>
          </w:p>
        </w:tc>
        <w:tc>
          <w:tcPr>
            <w:tcW w:w="2014" w:type="dxa"/>
            <w:shd w:val="clear" w:color="auto" w:fill="F2F2F2" w:themeFill="background1" w:themeFillShade="F2"/>
          </w:tcPr>
          <w:p w14:paraId="167D4437" w14:textId="77777777" w:rsidR="005A4011" w:rsidRPr="00D03AB5" w:rsidRDefault="005A4011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03A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alima</w:t>
            </w:r>
            <w:proofErr w:type="spellEnd"/>
            <w:r w:rsidRPr="00D03A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D03A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tchisi</w:t>
            </w:r>
            <w:proofErr w:type="spellEnd"/>
            <w:r w:rsidRPr="00D03A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03A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khotakota</w:t>
            </w:r>
            <w:proofErr w:type="spellEnd"/>
            <w:r w:rsidRPr="00D03A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, Dowa </w:t>
            </w:r>
          </w:p>
        </w:tc>
        <w:tc>
          <w:tcPr>
            <w:tcW w:w="1271" w:type="dxa"/>
            <w:shd w:val="clear" w:color="auto" w:fill="F2F2F2" w:themeFill="background1" w:themeFillShade="F2"/>
          </w:tcPr>
          <w:p w14:paraId="2C2CA48E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73.5%</w:t>
            </w:r>
          </w:p>
          <w:p w14:paraId="5EAEA501" w14:textId="1BADBA54" w:rsidR="009055C8" w:rsidRPr="00D03AB5" w:rsidRDefault="009055C8" w:rsidP="003B69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</w:t>
            </w:r>
            <w:r w:rsidR="001677E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1793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3" w:type="dxa"/>
            <w:shd w:val="clear" w:color="auto" w:fill="F2F2F2" w:themeFill="background1" w:themeFillShade="F2"/>
          </w:tcPr>
          <w:p w14:paraId="6CFD0BF3" w14:textId="77777777" w:rsidR="005A4011" w:rsidRPr="00D03AB5" w:rsidRDefault="005A4011" w:rsidP="003B69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62.0%</w:t>
            </w:r>
          </w:p>
        </w:tc>
        <w:tc>
          <w:tcPr>
            <w:tcW w:w="1692" w:type="dxa"/>
            <w:shd w:val="clear" w:color="auto" w:fill="F2F2F2" w:themeFill="background1" w:themeFillShade="F2"/>
          </w:tcPr>
          <w:p w14:paraId="3461E1BC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57.2%</w:t>
            </w:r>
          </w:p>
          <w:p w14:paraId="42C05B65" w14:textId="5BA9798C" w:rsidR="009055C8" w:rsidRPr="00D03AB5" w:rsidRDefault="009055C8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</w:t>
            </w:r>
            <w:r w:rsidRPr="008D105B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1</w:t>
            </w:r>
            <w:r w:rsidR="005625D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697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3" w:type="dxa"/>
            <w:shd w:val="clear" w:color="auto" w:fill="F2F2F2" w:themeFill="background1" w:themeFillShade="F2"/>
          </w:tcPr>
          <w:p w14:paraId="687EFDBE" w14:textId="77777777" w:rsidR="005A4011" w:rsidRPr="00D03AB5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.5%</w:t>
            </w:r>
          </w:p>
        </w:tc>
      </w:tr>
      <w:tr w:rsidR="006F191C" w:rsidRPr="00D03AB5" w14:paraId="44F17EC3" w14:textId="77777777" w:rsidTr="003B696A">
        <w:tc>
          <w:tcPr>
            <w:tcW w:w="704" w:type="dxa"/>
          </w:tcPr>
          <w:p w14:paraId="2CF3E6C6" w14:textId="77777777" w:rsidR="005A4011" w:rsidRPr="00D03AB5" w:rsidRDefault="005A4011" w:rsidP="003B696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EU 10 </w:t>
            </w:r>
          </w:p>
        </w:tc>
        <w:tc>
          <w:tcPr>
            <w:tcW w:w="2014" w:type="dxa"/>
          </w:tcPr>
          <w:p w14:paraId="23E91006" w14:textId="77777777" w:rsidR="005A4011" w:rsidRPr="00D03AB5" w:rsidRDefault="005A4011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Karonga, </w:t>
            </w:r>
          </w:p>
          <w:p w14:paraId="3F1884B4" w14:textId="77777777" w:rsidR="005A4011" w:rsidRPr="00D03AB5" w:rsidRDefault="005A4011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03A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umphi</w:t>
            </w:r>
            <w:proofErr w:type="spellEnd"/>
          </w:p>
        </w:tc>
        <w:tc>
          <w:tcPr>
            <w:tcW w:w="1271" w:type="dxa"/>
          </w:tcPr>
          <w:p w14:paraId="441AE072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73.7%</w:t>
            </w:r>
          </w:p>
          <w:p w14:paraId="2AA7D505" w14:textId="5F0C6F2E" w:rsidR="009055C8" w:rsidRPr="00D03AB5" w:rsidRDefault="009055C8" w:rsidP="003B69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</w:t>
            </w:r>
            <w:r w:rsidR="001677E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1720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3" w:type="dxa"/>
          </w:tcPr>
          <w:p w14:paraId="03A3DC50" w14:textId="77777777" w:rsidR="005A4011" w:rsidRPr="00D03AB5" w:rsidRDefault="005A4011" w:rsidP="003B69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52.0%</w:t>
            </w:r>
          </w:p>
        </w:tc>
        <w:tc>
          <w:tcPr>
            <w:tcW w:w="1692" w:type="dxa"/>
          </w:tcPr>
          <w:p w14:paraId="02F22511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71.4%</w:t>
            </w:r>
          </w:p>
          <w:p w14:paraId="4047A515" w14:textId="01B8814C" w:rsidR="009055C8" w:rsidRPr="00D03AB5" w:rsidRDefault="009055C8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</w:t>
            </w:r>
            <w:r w:rsidRPr="008D105B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1</w:t>
            </w:r>
            <w:r w:rsidR="005625D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851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3" w:type="dxa"/>
          </w:tcPr>
          <w:p w14:paraId="1794DD10" w14:textId="77777777" w:rsidR="005A4011" w:rsidRPr="00D03AB5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.0%</w:t>
            </w:r>
          </w:p>
        </w:tc>
      </w:tr>
      <w:tr w:rsidR="006F191C" w:rsidRPr="00D03AB5" w14:paraId="08CD630C" w14:textId="77777777" w:rsidTr="003B696A">
        <w:tc>
          <w:tcPr>
            <w:tcW w:w="70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F98D168" w14:textId="77777777" w:rsidR="005A4011" w:rsidRPr="00D03AB5" w:rsidRDefault="005A4011" w:rsidP="003B696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EU 11 </w:t>
            </w:r>
          </w:p>
        </w:tc>
        <w:tc>
          <w:tcPr>
            <w:tcW w:w="201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4A6896E" w14:textId="77777777" w:rsidR="005A4011" w:rsidRPr="00D03AB5" w:rsidRDefault="005A4011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Mzimba, </w:t>
            </w:r>
          </w:p>
          <w:p w14:paraId="23F3042C" w14:textId="77777777" w:rsidR="005A4011" w:rsidRPr="00D03AB5" w:rsidRDefault="005A4011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03A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khata</w:t>
            </w:r>
            <w:proofErr w:type="spellEnd"/>
            <w:r w:rsidRPr="00D03A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Bay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EBC37FA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84.1%</w:t>
            </w:r>
          </w:p>
          <w:p w14:paraId="3CF3E334" w14:textId="10D572F8" w:rsidR="009055C8" w:rsidRPr="00D03AB5" w:rsidRDefault="009055C8" w:rsidP="003B69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</w:t>
            </w:r>
            <w:r w:rsidR="001677E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2309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36005D9" w14:textId="77777777" w:rsidR="005A4011" w:rsidRPr="00D03AB5" w:rsidRDefault="005A4011" w:rsidP="003B69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63.5%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26EDC12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48.0%</w:t>
            </w:r>
          </w:p>
          <w:p w14:paraId="45CD4C5E" w14:textId="5CE05FA0" w:rsidR="009055C8" w:rsidRPr="00D03AB5" w:rsidRDefault="009055C8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</w:t>
            </w:r>
            <w:r w:rsidR="005625D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1695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FF7999F" w14:textId="77777777" w:rsidR="005A4011" w:rsidRPr="00D03AB5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6%</w:t>
            </w:r>
          </w:p>
        </w:tc>
      </w:tr>
      <w:tr w:rsidR="006F191C" w:rsidRPr="00D03AB5" w14:paraId="761023F5" w14:textId="77777777" w:rsidTr="003B696A">
        <w:tc>
          <w:tcPr>
            <w:tcW w:w="704" w:type="dxa"/>
            <w:tcBorders>
              <w:top w:val="single" w:sz="4" w:space="0" w:color="auto"/>
            </w:tcBorders>
          </w:tcPr>
          <w:p w14:paraId="4A5D879E" w14:textId="77777777" w:rsidR="005A4011" w:rsidRPr="00D03AB5" w:rsidRDefault="005A4011" w:rsidP="003B696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2014" w:type="dxa"/>
            <w:tcBorders>
              <w:top w:val="single" w:sz="4" w:space="0" w:color="auto"/>
            </w:tcBorders>
          </w:tcPr>
          <w:p w14:paraId="0128A473" w14:textId="77777777" w:rsidR="005A4011" w:rsidRPr="00D03AB5" w:rsidRDefault="005A4011" w:rsidP="003B696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64F15215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73.6%</w:t>
            </w:r>
          </w:p>
          <w:p w14:paraId="0F398069" w14:textId="60D309CE" w:rsidR="009055C8" w:rsidRPr="00D03AB5" w:rsidRDefault="009055C8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</w:t>
            </w:r>
            <w:r w:rsidR="005625D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19</w:t>
            </w:r>
            <w:r w:rsidR="0082234C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,</w:t>
            </w:r>
            <w:r w:rsidR="005625D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744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2BFFEB34" w14:textId="77777777" w:rsidR="005A4011" w:rsidRPr="00D03AB5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61.7%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71D61241" w14:textId="77777777" w:rsidR="005A4011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sz w:val="22"/>
                <w:szCs w:val="22"/>
              </w:rPr>
              <w:t>68.0%</w:t>
            </w:r>
          </w:p>
          <w:p w14:paraId="13EEEB91" w14:textId="34762541" w:rsidR="009055C8" w:rsidRPr="00D03AB5" w:rsidRDefault="009055C8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</w:t>
            </w:r>
            <w:r w:rsidRPr="008D105B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1</w:t>
            </w:r>
            <w:r w:rsidR="005625D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9,138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4FCFE850" w14:textId="77777777" w:rsidR="005A4011" w:rsidRPr="00D03AB5" w:rsidRDefault="005A4011" w:rsidP="003B69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3AB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.2%</w:t>
            </w:r>
          </w:p>
        </w:tc>
      </w:tr>
    </w:tbl>
    <w:p w14:paraId="64405CE5" w14:textId="77777777" w:rsidR="005A4011" w:rsidRPr="002D6F61" w:rsidRDefault="005A4011" w:rsidP="005A4011">
      <w:pPr>
        <w:spacing w:line="36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1438B6CE" w14:textId="77777777" w:rsidR="005A4011" w:rsidRPr="002D6F61" w:rsidRDefault="005A4011" w:rsidP="005A4011">
      <w:pPr>
        <w:ind w:left="360"/>
        <w:rPr>
          <w:rFonts w:asciiTheme="minorHAnsi" w:eastAsiaTheme="minorEastAsia" w:hAnsiTheme="minorHAnsi" w:cstheme="minorHAnsi"/>
          <w:color w:val="000000" w:themeColor="text1"/>
          <w:sz w:val="22"/>
          <w:szCs w:val="22"/>
          <w:lang w:val="en-US"/>
        </w:rPr>
      </w:pPr>
    </w:p>
    <w:p w14:paraId="5EC9A8BE" w14:textId="77777777" w:rsidR="005A4011" w:rsidRDefault="005A4011" w:rsidP="005A4011">
      <w:p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br w:type="page"/>
      </w:r>
    </w:p>
    <w:p w14:paraId="795B6BCB" w14:textId="7CBF363C" w:rsidR="005A4011" w:rsidRDefault="005A4011" w:rsidP="005A4011">
      <w:pPr>
        <w:spacing w:line="360" w:lineRule="auto"/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  <w:lastRenderedPageBreak/>
        <w:t>Table B</w:t>
      </w:r>
      <w:r w:rsidRPr="002D6F61"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  <w:t xml:space="preserve">. </w:t>
      </w:r>
      <w:r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  <w:t xml:space="preserve">Summary of </w:t>
      </w:r>
      <w:r w:rsidRPr="002D6F61"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  <w:t xml:space="preserve">mosquito genera tested, and mosquitoes detected carrying infective L3 </w:t>
      </w:r>
      <w:proofErr w:type="spellStart"/>
      <w:r w:rsidRPr="002D6F61">
        <w:rPr>
          <w:rFonts w:asciiTheme="minorHAnsi" w:hAnsiTheme="minorHAnsi" w:cstheme="minorHAnsi"/>
          <w:b/>
          <w:bCs/>
          <w:i/>
          <w:color w:val="000000" w:themeColor="text1"/>
          <w:sz w:val="22"/>
          <w:szCs w:val="22"/>
        </w:rPr>
        <w:t>Wuchereria</w:t>
      </w:r>
      <w:proofErr w:type="spellEnd"/>
      <w:r w:rsidRPr="002D6F61">
        <w:rPr>
          <w:rFonts w:asciiTheme="minorHAnsi" w:hAnsiTheme="minorHAnsi" w:cstheme="minorHAnsi"/>
          <w:b/>
          <w:bCs/>
          <w:i/>
          <w:color w:val="000000" w:themeColor="text1"/>
          <w:sz w:val="22"/>
          <w:szCs w:val="22"/>
        </w:rPr>
        <w:t xml:space="preserve"> </w:t>
      </w:r>
      <w:proofErr w:type="spellStart"/>
      <w:r w:rsidRPr="002D6F61">
        <w:rPr>
          <w:rFonts w:asciiTheme="minorHAnsi" w:hAnsiTheme="minorHAnsi" w:cstheme="minorHAnsi"/>
          <w:b/>
          <w:bCs/>
          <w:i/>
          <w:color w:val="000000" w:themeColor="text1"/>
          <w:sz w:val="22"/>
          <w:szCs w:val="22"/>
        </w:rPr>
        <w:t>bancrofti</w:t>
      </w:r>
      <w:proofErr w:type="spellEnd"/>
      <w:r w:rsidRPr="002D6F61"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  <w:t xml:space="preserve"> across the seven study </w:t>
      </w:r>
      <w:r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  <w:t>sites</w:t>
      </w:r>
    </w:p>
    <w:p w14:paraId="434344BB" w14:textId="77777777" w:rsidR="005A4011" w:rsidRPr="002D6F61" w:rsidRDefault="005A4011" w:rsidP="005A4011">
      <w:pPr>
        <w:spacing w:line="360" w:lineRule="auto"/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</w:pPr>
    </w:p>
    <w:tbl>
      <w:tblPr>
        <w:tblStyle w:val="PlainTable1"/>
        <w:tblW w:w="1063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77"/>
        <w:gridCol w:w="1417"/>
        <w:gridCol w:w="1038"/>
        <w:gridCol w:w="986"/>
        <w:gridCol w:w="990"/>
        <w:gridCol w:w="986"/>
        <w:gridCol w:w="986"/>
        <w:gridCol w:w="985"/>
        <w:gridCol w:w="986"/>
        <w:gridCol w:w="986"/>
      </w:tblGrid>
      <w:tr w:rsidR="005A4011" w:rsidRPr="00795AD2" w14:paraId="17F66E08" w14:textId="77777777" w:rsidTr="003B69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06B088B0" w14:textId="77777777" w:rsidR="005A4011" w:rsidRPr="00795AD2" w:rsidRDefault="005A4011" w:rsidP="003B696A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95AD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strict</w:t>
            </w:r>
          </w:p>
        </w:tc>
        <w:tc>
          <w:tcPr>
            <w:tcW w:w="1417" w:type="dxa"/>
          </w:tcPr>
          <w:p w14:paraId="3D7877BE" w14:textId="77777777" w:rsidR="005A4011" w:rsidRPr="00795AD2" w:rsidRDefault="005A4011" w:rsidP="003B69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2024" w:type="dxa"/>
            <w:gridSpan w:val="2"/>
          </w:tcPr>
          <w:p w14:paraId="51968984" w14:textId="77777777" w:rsidR="005A4011" w:rsidRPr="00795AD2" w:rsidRDefault="005A4011" w:rsidP="003B69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i/>
                <w:color w:val="000000" w:themeColor="text1"/>
                <w:sz w:val="22"/>
                <w:szCs w:val="22"/>
              </w:rPr>
            </w:pPr>
            <w:r w:rsidRPr="00795AD2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An. funestus</w:t>
            </w:r>
          </w:p>
        </w:tc>
        <w:tc>
          <w:tcPr>
            <w:tcW w:w="1972" w:type="dxa"/>
            <w:gridSpan w:val="2"/>
          </w:tcPr>
          <w:p w14:paraId="17267076" w14:textId="77777777" w:rsidR="005A4011" w:rsidRPr="00795AD2" w:rsidRDefault="005A4011" w:rsidP="003B69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i/>
                <w:color w:val="000000" w:themeColor="text1"/>
                <w:sz w:val="22"/>
                <w:szCs w:val="22"/>
              </w:rPr>
            </w:pPr>
            <w:r w:rsidRPr="00795AD2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An. gambiae</w:t>
            </w:r>
          </w:p>
        </w:tc>
        <w:tc>
          <w:tcPr>
            <w:tcW w:w="1973" w:type="dxa"/>
            <w:gridSpan w:val="2"/>
          </w:tcPr>
          <w:p w14:paraId="38B51ABC" w14:textId="77777777" w:rsidR="005A4011" w:rsidRPr="00795AD2" w:rsidRDefault="005A4011" w:rsidP="003B69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95AD2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Culex</w:t>
            </w:r>
            <w:proofErr w:type="spellEnd"/>
            <w:r w:rsidRPr="00795AD2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795AD2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sp</w:t>
            </w:r>
            <w:proofErr w:type="spellEnd"/>
          </w:p>
        </w:tc>
        <w:tc>
          <w:tcPr>
            <w:tcW w:w="1974" w:type="dxa"/>
            <w:gridSpan w:val="2"/>
          </w:tcPr>
          <w:p w14:paraId="16CF7D29" w14:textId="77777777" w:rsidR="005A4011" w:rsidRPr="00795AD2" w:rsidRDefault="005A4011" w:rsidP="003B69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i/>
                <w:color w:val="000000" w:themeColor="text1"/>
                <w:sz w:val="22"/>
                <w:szCs w:val="22"/>
              </w:rPr>
            </w:pPr>
            <w:r w:rsidRPr="00795AD2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Mansonia</w:t>
            </w:r>
          </w:p>
          <w:p w14:paraId="31013FB9" w14:textId="77777777" w:rsidR="005A4011" w:rsidRPr="00795AD2" w:rsidRDefault="005A4011" w:rsidP="003B69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i/>
                <w:color w:val="000000" w:themeColor="text1"/>
                <w:sz w:val="8"/>
                <w:szCs w:val="8"/>
              </w:rPr>
            </w:pPr>
          </w:p>
        </w:tc>
      </w:tr>
      <w:tr w:rsidR="005A4011" w:rsidRPr="008957D9" w14:paraId="400300BD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63E7E9DE" w14:textId="77777777" w:rsidR="005A4011" w:rsidRPr="008957D9" w:rsidRDefault="005A4011" w:rsidP="003B69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303D5FE" w14:textId="77777777" w:rsidR="005A4011" w:rsidRPr="008957D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38" w:type="dxa"/>
          </w:tcPr>
          <w:p w14:paraId="55356423" w14:textId="77777777" w:rsidR="005A4011" w:rsidRPr="008957D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957D9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No</w:t>
            </w:r>
          </w:p>
          <w:p w14:paraId="7C4F7E02" w14:textId="77777777" w:rsidR="005A4011" w:rsidRPr="008957D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957D9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tested</w:t>
            </w:r>
          </w:p>
        </w:tc>
        <w:tc>
          <w:tcPr>
            <w:tcW w:w="986" w:type="dxa"/>
          </w:tcPr>
          <w:p w14:paraId="10A21721" w14:textId="77777777" w:rsidR="005A4011" w:rsidRPr="008957D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957D9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No.</w:t>
            </w:r>
          </w:p>
          <w:p w14:paraId="355DFEF7" w14:textId="77777777" w:rsidR="005A4011" w:rsidRPr="008957D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957D9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985" w:type="dxa"/>
          </w:tcPr>
          <w:p w14:paraId="720B297C" w14:textId="77777777" w:rsidR="005A4011" w:rsidRPr="008957D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957D9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No</w:t>
            </w:r>
          </w:p>
          <w:p w14:paraId="31437F7F" w14:textId="77777777" w:rsidR="005A4011" w:rsidRPr="008957D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957D9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tested</w:t>
            </w:r>
          </w:p>
        </w:tc>
        <w:tc>
          <w:tcPr>
            <w:tcW w:w="987" w:type="dxa"/>
          </w:tcPr>
          <w:p w14:paraId="057EF1F3" w14:textId="77777777" w:rsidR="005A4011" w:rsidRPr="008957D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957D9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No.</w:t>
            </w:r>
          </w:p>
          <w:p w14:paraId="72149D57" w14:textId="77777777" w:rsidR="005A4011" w:rsidRPr="008957D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957D9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987" w:type="dxa"/>
          </w:tcPr>
          <w:p w14:paraId="1BE4F6F0" w14:textId="77777777" w:rsidR="005A4011" w:rsidRPr="008957D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957D9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No</w:t>
            </w:r>
          </w:p>
          <w:p w14:paraId="39E2110E" w14:textId="77777777" w:rsidR="005A4011" w:rsidRPr="008957D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957D9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tested</w:t>
            </w:r>
          </w:p>
        </w:tc>
        <w:tc>
          <w:tcPr>
            <w:tcW w:w="986" w:type="dxa"/>
          </w:tcPr>
          <w:p w14:paraId="30B524F2" w14:textId="77777777" w:rsidR="005A4011" w:rsidRPr="008957D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957D9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No.</w:t>
            </w:r>
          </w:p>
          <w:p w14:paraId="3057301B" w14:textId="77777777" w:rsidR="005A4011" w:rsidRPr="008957D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957D9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987" w:type="dxa"/>
          </w:tcPr>
          <w:p w14:paraId="1BDD4DA2" w14:textId="77777777" w:rsidR="005A4011" w:rsidRPr="008957D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957D9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No</w:t>
            </w:r>
          </w:p>
          <w:p w14:paraId="13F800D1" w14:textId="77777777" w:rsidR="005A4011" w:rsidRPr="008957D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957D9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tested</w:t>
            </w:r>
          </w:p>
        </w:tc>
        <w:tc>
          <w:tcPr>
            <w:tcW w:w="987" w:type="dxa"/>
          </w:tcPr>
          <w:p w14:paraId="2C4417E9" w14:textId="77777777" w:rsidR="005A4011" w:rsidRPr="008957D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957D9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No.</w:t>
            </w:r>
          </w:p>
          <w:p w14:paraId="4B561225" w14:textId="77777777" w:rsidR="005A4011" w:rsidRPr="008957D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957D9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positive</w:t>
            </w:r>
          </w:p>
        </w:tc>
      </w:tr>
      <w:tr w:rsidR="005A4011" w:rsidRPr="002D6F61" w14:paraId="5E6E83AE" w14:textId="77777777" w:rsidTr="003B69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4E4030B2" w14:textId="77777777" w:rsidR="005A4011" w:rsidRPr="002D6F61" w:rsidRDefault="005A4011" w:rsidP="003B696A">
            <w:pPr>
              <w:spacing w:line="360" w:lineRule="auto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hikwawa</w:t>
            </w:r>
          </w:p>
        </w:tc>
        <w:tc>
          <w:tcPr>
            <w:tcW w:w="1417" w:type="dxa"/>
          </w:tcPr>
          <w:p w14:paraId="0F98F4EF" w14:textId="77777777" w:rsidR="005A4011" w:rsidRPr="002D6F61" w:rsidRDefault="005A4011" w:rsidP="003B69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Belo</w:t>
            </w:r>
          </w:p>
        </w:tc>
        <w:tc>
          <w:tcPr>
            <w:tcW w:w="1038" w:type="dxa"/>
          </w:tcPr>
          <w:p w14:paraId="79F9273F" w14:textId="1FC988EF" w:rsidR="005A4011" w:rsidRPr="002D6F61" w:rsidRDefault="005A4011" w:rsidP="003B69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48</w:t>
            </w:r>
          </w:p>
        </w:tc>
        <w:tc>
          <w:tcPr>
            <w:tcW w:w="986" w:type="dxa"/>
          </w:tcPr>
          <w:p w14:paraId="6663A574" w14:textId="77777777" w:rsidR="005A4011" w:rsidRPr="002D6F61" w:rsidRDefault="005A4011" w:rsidP="003B69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985" w:type="dxa"/>
          </w:tcPr>
          <w:p w14:paraId="17CF3FDD" w14:textId="77777777" w:rsidR="005A4011" w:rsidRPr="002D6F61" w:rsidRDefault="005A4011" w:rsidP="003B69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58 </w:t>
            </w:r>
          </w:p>
        </w:tc>
        <w:tc>
          <w:tcPr>
            <w:tcW w:w="987" w:type="dxa"/>
          </w:tcPr>
          <w:p w14:paraId="04D1CA45" w14:textId="77777777" w:rsidR="005A4011" w:rsidRPr="002D6F61" w:rsidRDefault="005A4011" w:rsidP="003B69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87" w:type="dxa"/>
          </w:tcPr>
          <w:p w14:paraId="7F496964" w14:textId="77777777" w:rsidR="005A4011" w:rsidRPr="002D6F61" w:rsidRDefault="005A4011" w:rsidP="003B69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49</w:t>
            </w:r>
          </w:p>
        </w:tc>
        <w:tc>
          <w:tcPr>
            <w:tcW w:w="986" w:type="dxa"/>
          </w:tcPr>
          <w:p w14:paraId="3E5D279A" w14:textId="77777777" w:rsidR="005A4011" w:rsidRPr="002D6F61" w:rsidRDefault="005A4011" w:rsidP="003B69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3 </w:t>
            </w:r>
          </w:p>
        </w:tc>
        <w:tc>
          <w:tcPr>
            <w:tcW w:w="987" w:type="dxa"/>
          </w:tcPr>
          <w:p w14:paraId="16C5059B" w14:textId="77777777" w:rsidR="005A4011" w:rsidRPr="002D6F61" w:rsidRDefault="005A4011" w:rsidP="003B69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987" w:type="dxa"/>
          </w:tcPr>
          <w:p w14:paraId="1F74C9CD" w14:textId="77777777" w:rsidR="005A4011" w:rsidRPr="002D6F61" w:rsidRDefault="005A4011" w:rsidP="003B69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5A4011" w:rsidRPr="002D6F61" w14:paraId="2CAE40E0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50BE8B9E" w14:textId="77777777" w:rsidR="005A4011" w:rsidRPr="002D6F61" w:rsidRDefault="005A4011" w:rsidP="003B696A">
            <w:pPr>
              <w:spacing w:line="360" w:lineRule="auto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hikwawa</w:t>
            </w:r>
          </w:p>
        </w:tc>
        <w:tc>
          <w:tcPr>
            <w:tcW w:w="1417" w:type="dxa"/>
          </w:tcPr>
          <w:p w14:paraId="38FF0B55" w14:textId="77777777" w:rsidR="005A4011" w:rsidRPr="002D6F61" w:rsidRDefault="005A4011" w:rsidP="003B69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D6F61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Chakanira</w:t>
            </w:r>
            <w:proofErr w:type="spellEnd"/>
          </w:p>
        </w:tc>
        <w:tc>
          <w:tcPr>
            <w:tcW w:w="1038" w:type="dxa"/>
          </w:tcPr>
          <w:p w14:paraId="2B629B0A" w14:textId="77777777" w:rsidR="005A4011" w:rsidRPr="002D6F61" w:rsidRDefault="005A4011" w:rsidP="003B69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53</w:t>
            </w:r>
          </w:p>
        </w:tc>
        <w:tc>
          <w:tcPr>
            <w:tcW w:w="986" w:type="dxa"/>
          </w:tcPr>
          <w:p w14:paraId="00E29C56" w14:textId="77777777" w:rsidR="005A4011" w:rsidRPr="002D6F61" w:rsidRDefault="005A4011" w:rsidP="003B69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985" w:type="dxa"/>
          </w:tcPr>
          <w:p w14:paraId="10945095" w14:textId="77777777" w:rsidR="005A4011" w:rsidRPr="002D6F61" w:rsidRDefault="005A4011" w:rsidP="003B69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87" w:type="dxa"/>
          </w:tcPr>
          <w:p w14:paraId="24E42698" w14:textId="77777777" w:rsidR="005A4011" w:rsidRPr="002D6F61" w:rsidRDefault="005A4011" w:rsidP="003B69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87" w:type="dxa"/>
          </w:tcPr>
          <w:p w14:paraId="5FA9589D" w14:textId="77777777" w:rsidR="005A4011" w:rsidRPr="002D6F61" w:rsidRDefault="005A4011" w:rsidP="003B69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986" w:type="dxa"/>
          </w:tcPr>
          <w:p w14:paraId="7EB97ADA" w14:textId="77777777" w:rsidR="005A4011" w:rsidRPr="002D6F61" w:rsidRDefault="005A4011" w:rsidP="003B69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87" w:type="dxa"/>
          </w:tcPr>
          <w:p w14:paraId="2CAAF070" w14:textId="77777777" w:rsidR="005A4011" w:rsidRPr="002D6F61" w:rsidRDefault="005A4011" w:rsidP="003B69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87" w:type="dxa"/>
          </w:tcPr>
          <w:p w14:paraId="34D6BA1A" w14:textId="77777777" w:rsidR="005A4011" w:rsidRPr="002D6F61" w:rsidRDefault="005A4011" w:rsidP="003B69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A4011" w:rsidRPr="002D6F61" w14:paraId="28D71D6C" w14:textId="77777777" w:rsidTr="003B69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33FBAB84" w14:textId="77777777" w:rsidR="005A4011" w:rsidRPr="002D6F61" w:rsidRDefault="005A4011" w:rsidP="003B696A">
            <w:pPr>
              <w:spacing w:line="360" w:lineRule="auto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hikwawa</w:t>
            </w:r>
          </w:p>
        </w:tc>
        <w:tc>
          <w:tcPr>
            <w:tcW w:w="1417" w:type="dxa"/>
          </w:tcPr>
          <w:p w14:paraId="58EFAE22" w14:textId="77777777" w:rsidR="005A4011" w:rsidRPr="002D6F61" w:rsidRDefault="005A4011" w:rsidP="003B69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D6F61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Misili</w:t>
            </w:r>
            <w:proofErr w:type="spellEnd"/>
          </w:p>
        </w:tc>
        <w:tc>
          <w:tcPr>
            <w:tcW w:w="1038" w:type="dxa"/>
          </w:tcPr>
          <w:p w14:paraId="7DF83D9E" w14:textId="77777777" w:rsidR="005A4011" w:rsidRPr="002D6F61" w:rsidRDefault="005A4011" w:rsidP="003B69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986" w:type="dxa"/>
          </w:tcPr>
          <w:p w14:paraId="3760CC7C" w14:textId="77777777" w:rsidR="005A4011" w:rsidRPr="002D6F61" w:rsidRDefault="005A4011" w:rsidP="003B69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85" w:type="dxa"/>
          </w:tcPr>
          <w:p w14:paraId="17919514" w14:textId="77777777" w:rsidR="005A4011" w:rsidRPr="002D6F61" w:rsidRDefault="005A4011" w:rsidP="003B69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987" w:type="dxa"/>
          </w:tcPr>
          <w:p w14:paraId="4710E68C" w14:textId="77777777" w:rsidR="005A4011" w:rsidRPr="002D6F61" w:rsidRDefault="005A4011" w:rsidP="003B69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87" w:type="dxa"/>
          </w:tcPr>
          <w:p w14:paraId="6E69713B" w14:textId="77777777" w:rsidR="005A4011" w:rsidRPr="002D6F61" w:rsidRDefault="005A4011" w:rsidP="003B69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4</w:t>
            </w:r>
          </w:p>
        </w:tc>
        <w:tc>
          <w:tcPr>
            <w:tcW w:w="986" w:type="dxa"/>
          </w:tcPr>
          <w:p w14:paraId="5E29E59C" w14:textId="77777777" w:rsidR="005A4011" w:rsidRPr="002D6F61" w:rsidRDefault="005A4011" w:rsidP="003B69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87" w:type="dxa"/>
          </w:tcPr>
          <w:p w14:paraId="085A7136" w14:textId="77777777" w:rsidR="005A4011" w:rsidRPr="002D6F61" w:rsidRDefault="005A4011" w:rsidP="003B69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987" w:type="dxa"/>
          </w:tcPr>
          <w:p w14:paraId="10B5C870" w14:textId="77777777" w:rsidR="005A4011" w:rsidRPr="002D6F61" w:rsidRDefault="005A4011" w:rsidP="003B69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A4011" w:rsidRPr="002D6F61" w14:paraId="34AE14BD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5F907C91" w14:textId="77777777" w:rsidR="005A4011" w:rsidRPr="002D6F61" w:rsidRDefault="005A4011" w:rsidP="003B696A">
            <w:pPr>
              <w:spacing w:line="360" w:lineRule="auto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hikwawa</w:t>
            </w:r>
          </w:p>
        </w:tc>
        <w:tc>
          <w:tcPr>
            <w:tcW w:w="1417" w:type="dxa"/>
          </w:tcPr>
          <w:p w14:paraId="4507B9B1" w14:textId="77777777" w:rsidR="005A4011" w:rsidRPr="002D6F61" w:rsidRDefault="005A4011" w:rsidP="003B69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D6F61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Mlooka</w:t>
            </w:r>
            <w:proofErr w:type="spellEnd"/>
          </w:p>
        </w:tc>
        <w:tc>
          <w:tcPr>
            <w:tcW w:w="1038" w:type="dxa"/>
          </w:tcPr>
          <w:p w14:paraId="546B8E2C" w14:textId="77777777" w:rsidR="005A4011" w:rsidRPr="002D6F61" w:rsidRDefault="005A4011" w:rsidP="003B69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86" w:type="dxa"/>
          </w:tcPr>
          <w:p w14:paraId="3D3A03C7" w14:textId="77777777" w:rsidR="005A4011" w:rsidRPr="002D6F61" w:rsidRDefault="005A4011" w:rsidP="003B69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85" w:type="dxa"/>
          </w:tcPr>
          <w:p w14:paraId="75AFC24E" w14:textId="77777777" w:rsidR="005A4011" w:rsidRPr="002D6F61" w:rsidRDefault="005A4011" w:rsidP="003B69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987" w:type="dxa"/>
          </w:tcPr>
          <w:p w14:paraId="72BE2271" w14:textId="77777777" w:rsidR="005A4011" w:rsidRPr="002D6F61" w:rsidRDefault="005A4011" w:rsidP="003B69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87" w:type="dxa"/>
          </w:tcPr>
          <w:p w14:paraId="033C4FDA" w14:textId="77777777" w:rsidR="005A4011" w:rsidRPr="002D6F61" w:rsidRDefault="005A4011" w:rsidP="003B69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52</w:t>
            </w:r>
          </w:p>
        </w:tc>
        <w:tc>
          <w:tcPr>
            <w:tcW w:w="986" w:type="dxa"/>
          </w:tcPr>
          <w:p w14:paraId="3BD008FB" w14:textId="77777777" w:rsidR="005A4011" w:rsidRPr="002D6F61" w:rsidRDefault="005A4011" w:rsidP="003B69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87" w:type="dxa"/>
          </w:tcPr>
          <w:p w14:paraId="36F55429" w14:textId="77777777" w:rsidR="005A4011" w:rsidRPr="002D6F61" w:rsidRDefault="005A4011" w:rsidP="003B69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87" w:type="dxa"/>
          </w:tcPr>
          <w:p w14:paraId="7CAA849A" w14:textId="77777777" w:rsidR="005A4011" w:rsidRPr="002D6F61" w:rsidRDefault="005A4011" w:rsidP="003B69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A4011" w:rsidRPr="002D6F61" w14:paraId="0DC12927" w14:textId="77777777" w:rsidTr="003B69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155E55D4" w14:textId="77777777" w:rsidR="005A4011" w:rsidRPr="002D6F61" w:rsidRDefault="005A4011" w:rsidP="003B696A">
            <w:pPr>
              <w:spacing w:line="360" w:lineRule="auto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hikwawa</w:t>
            </w:r>
          </w:p>
        </w:tc>
        <w:tc>
          <w:tcPr>
            <w:tcW w:w="1417" w:type="dxa"/>
          </w:tcPr>
          <w:p w14:paraId="5F0F5E36" w14:textId="77777777" w:rsidR="005A4011" w:rsidRPr="002D6F61" w:rsidRDefault="005A4011" w:rsidP="003B69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D6F61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Kumwembe</w:t>
            </w:r>
            <w:proofErr w:type="spellEnd"/>
          </w:p>
        </w:tc>
        <w:tc>
          <w:tcPr>
            <w:tcW w:w="1038" w:type="dxa"/>
          </w:tcPr>
          <w:p w14:paraId="6B9E204C" w14:textId="77777777" w:rsidR="005A4011" w:rsidRPr="002D6F61" w:rsidRDefault="005A4011" w:rsidP="003B69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986" w:type="dxa"/>
          </w:tcPr>
          <w:p w14:paraId="2C49E5EB" w14:textId="77777777" w:rsidR="005A4011" w:rsidRPr="002D6F61" w:rsidRDefault="005A4011" w:rsidP="003B69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85" w:type="dxa"/>
          </w:tcPr>
          <w:p w14:paraId="2A0627D6" w14:textId="77777777" w:rsidR="005A4011" w:rsidRPr="002D6F61" w:rsidRDefault="005A4011" w:rsidP="003B69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3</w:t>
            </w:r>
          </w:p>
        </w:tc>
        <w:tc>
          <w:tcPr>
            <w:tcW w:w="987" w:type="dxa"/>
          </w:tcPr>
          <w:p w14:paraId="493310D0" w14:textId="77777777" w:rsidR="005A4011" w:rsidRPr="002D6F61" w:rsidRDefault="005A4011" w:rsidP="003B69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87" w:type="dxa"/>
          </w:tcPr>
          <w:p w14:paraId="4718CDC2" w14:textId="77777777" w:rsidR="005A4011" w:rsidRPr="002D6F61" w:rsidRDefault="005A4011" w:rsidP="003B69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,103</w:t>
            </w:r>
          </w:p>
        </w:tc>
        <w:tc>
          <w:tcPr>
            <w:tcW w:w="986" w:type="dxa"/>
          </w:tcPr>
          <w:p w14:paraId="1D9A6F49" w14:textId="77777777" w:rsidR="005A4011" w:rsidRPr="002D6F61" w:rsidRDefault="005A4011" w:rsidP="003B69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87" w:type="dxa"/>
          </w:tcPr>
          <w:p w14:paraId="48ABF4E6" w14:textId="77777777" w:rsidR="005A4011" w:rsidRPr="002D6F61" w:rsidRDefault="005A4011" w:rsidP="003B69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4</w:t>
            </w:r>
          </w:p>
        </w:tc>
        <w:tc>
          <w:tcPr>
            <w:tcW w:w="987" w:type="dxa"/>
          </w:tcPr>
          <w:p w14:paraId="07DEE9EF" w14:textId="77777777" w:rsidR="005A4011" w:rsidRPr="002D6F61" w:rsidRDefault="005A4011" w:rsidP="003B69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A4011" w:rsidRPr="002D6F61" w14:paraId="6034BE18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465480E7" w14:textId="77777777" w:rsidR="005A4011" w:rsidRPr="002D6F61" w:rsidRDefault="005A4011" w:rsidP="003B696A">
            <w:pPr>
              <w:spacing w:line="360" w:lineRule="auto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sanje</w:t>
            </w:r>
          </w:p>
        </w:tc>
        <w:tc>
          <w:tcPr>
            <w:tcW w:w="1417" w:type="dxa"/>
          </w:tcPr>
          <w:p w14:paraId="32E1FF8D" w14:textId="77777777" w:rsidR="005A4011" w:rsidRPr="002D6F61" w:rsidRDefault="005A4011" w:rsidP="003B69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D6F61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Gulumba</w:t>
            </w:r>
            <w:proofErr w:type="spellEnd"/>
          </w:p>
        </w:tc>
        <w:tc>
          <w:tcPr>
            <w:tcW w:w="1038" w:type="dxa"/>
          </w:tcPr>
          <w:p w14:paraId="231591B3" w14:textId="77777777" w:rsidR="005A4011" w:rsidRPr="002D6F61" w:rsidRDefault="005A4011" w:rsidP="003B69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86" w:type="dxa"/>
          </w:tcPr>
          <w:p w14:paraId="0D8352D4" w14:textId="77777777" w:rsidR="005A4011" w:rsidRPr="002D6F61" w:rsidRDefault="005A4011" w:rsidP="003B69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85" w:type="dxa"/>
          </w:tcPr>
          <w:p w14:paraId="020D377B" w14:textId="77777777" w:rsidR="005A4011" w:rsidRPr="002D6F61" w:rsidRDefault="005A4011" w:rsidP="003B69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87" w:type="dxa"/>
          </w:tcPr>
          <w:p w14:paraId="50162075" w14:textId="77777777" w:rsidR="005A4011" w:rsidRPr="002D6F61" w:rsidRDefault="005A4011" w:rsidP="003B69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87" w:type="dxa"/>
          </w:tcPr>
          <w:p w14:paraId="7BE7F9E0" w14:textId="77777777" w:rsidR="005A4011" w:rsidRPr="002D6F61" w:rsidRDefault="005A4011" w:rsidP="003B69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33</w:t>
            </w:r>
          </w:p>
        </w:tc>
        <w:tc>
          <w:tcPr>
            <w:tcW w:w="986" w:type="dxa"/>
          </w:tcPr>
          <w:p w14:paraId="0D6A0143" w14:textId="77777777" w:rsidR="005A4011" w:rsidRPr="002D6F61" w:rsidRDefault="005A4011" w:rsidP="003B69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87" w:type="dxa"/>
          </w:tcPr>
          <w:p w14:paraId="36BF169F" w14:textId="77777777" w:rsidR="005A4011" w:rsidRPr="002D6F61" w:rsidRDefault="005A4011" w:rsidP="003B69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987" w:type="dxa"/>
          </w:tcPr>
          <w:p w14:paraId="5BD39CD7" w14:textId="77777777" w:rsidR="005A4011" w:rsidRPr="002D6F61" w:rsidRDefault="005A4011" w:rsidP="003B69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A4011" w:rsidRPr="002D6F61" w14:paraId="3D533FF6" w14:textId="77777777" w:rsidTr="003B69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bottom w:val="single" w:sz="4" w:space="0" w:color="auto"/>
            </w:tcBorders>
            <w:noWrap/>
          </w:tcPr>
          <w:p w14:paraId="626D7E53" w14:textId="77777777" w:rsidR="005A4011" w:rsidRPr="002D6F61" w:rsidRDefault="005A4011" w:rsidP="003B696A">
            <w:pPr>
              <w:spacing w:line="360" w:lineRule="auto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sanj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D942DAA" w14:textId="77777777" w:rsidR="005A4011" w:rsidRPr="002D6F61" w:rsidRDefault="005A4011" w:rsidP="003B69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D6F61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Mailosi</w:t>
            </w:r>
            <w:proofErr w:type="spellEnd"/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58A8A1BB" w14:textId="77777777" w:rsidR="005A4011" w:rsidRPr="002D6F61" w:rsidRDefault="005A4011" w:rsidP="003B69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58516E01" w14:textId="77777777" w:rsidR="005A4011" w:rsidRPr="002D6F61" w:rsidRDefault="005A4011" w:rsidP="003B69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46F60BDB" w14:textId="77777777" w:rsidR="005A4011" w:rsidRPr="002D6F61" w:rsidRDefault="005A4011" w:rsidP="003B69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6831B52F" w14:textId="77777777" w:rsidR="005A4011" w:rsidRPr="002D6F61" w:rsidRDefault="005A4011" w:rsidP="003B69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5600CA1A" w14:textId="77777777" w:rsidR="005A4011" w:rsidRPr="002D6F61" w:rsidRDefault="005A4011" w:rsidP="003B69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7563536" w14:textId="77777777" w:rsidR="005A4011" w:rsidRPr="002D6F61" w:rsidRDefault="005A4011" w:rsidP="003B69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41445CCA" w14:textId="77777777" w:rsidR="005A4011" w:rsidRPr="002D6F61" w:rsidRDefault="005A4011" w:rsidP="003B69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76A89B1B" w14:textId="77777777" w:rsidR="005A4011" w:rsidRPr="002D6F61" w:rsidRDefault="005A4011" w:rsidP="003B69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A4011" w:rsidRPr="002D6F61" w14:paraId="05ABB502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top w:val="single" w:sz="4" w:space="0" w:color="auto"/>
            </w:tcBorders>
            <w:noWrap/>
          </w:tcPr>
          <w:p w14:paraId="3DC9A273" w14:textId="77777777" w:rsidR="005A4011" w:rsidRPr="002D6F61" w:rsidRDefault="005A4011" w:rsidP="003B696A">
            <w:pPr>
              <w:spacing w:line="360" w:lineRule="auto"/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verall t</w:t>
            </w: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otal 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7B69E6B2" w14:textId="77777777" w:rsidR="005A4011" w:rsidRPr="002D6F61" w:rsidRDefault="005A4011" w:rsidP="003B69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2,831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28C44176" w14:textId="77777777" w:rsidR="005A4011" w:rsidRPr="002D6F61" w:rsidRDefault="005A4011" w:rsidP="003B69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0C101D05" w14:textId="77777777" w:rsidR="005A4011" w:rsidRPr="002D6F61" w:rsidRDefault="005A4011" w:rsidP="003B69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215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6135F16D" w14:textId="77777777" w:rsidR="005A4011" w:rsidRPr="002D6F61" w:rsidRDefault="005A4011" w:rsidP="003B69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6D7BCDAB" w14:textId="77777777" w:rsidR="005A4011" w:rsidRPr="002D6F61" w:rsidRDefault="005A4011" w:rsidP="003B69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2,570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418E089D" w14:textId="77777777" w:rsidR="005A4011" w:rsidRPr="002D6F61" w:rsidRDefault="005A4011" w:rsidP="003B69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00ED53AB" w14:textId="77777777" w:rsidR="005A4011" w:rsidRPr="002D6F61" w:rsidRDefault="005A4011" w:rsidP="003B69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321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2BAF786D" w14:textId="77777777" w:rsidR="005A4011" w:rsidRPr="002D6F61" w:rsidRDefault="005A4011" w:rsidP="003B69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2</w:t>
            </w:r>
          </w:p>
        </w:tc>
      </w:tr>
    </w:tbl>
    <w:p w14:paraId="274BD0AD" w14:textId="77777777" w:rsidR="005A4011" w:rsidRPr="002D6F61" w:rsidRDefault="005A4011" w:rsidP="005A4011">
      <w:pPr>
        <w:pStyle w:val="TOC1"/>
        <w:tabs>
          <w:tab w:val="left" w:pos="863"/>
          <w:tab w:val="right" w:leader="dot" w:pos="9420"/>
        </w:tabs>
        <w:spacing w:before="0" w:after="0" w:line="240" w:lineRule="auto"/>
        <w:ind w:left="0"/>
        <w:rPr>
          <w:rFonts w:cstheme="minorHAnsi"/>
          <w:color w:val="000000" w:themeColor="text1"/>
          <w:sz w:val="22"/>
          <w:szCs w:val="22"/>
        </w:rPr>
      </w:pPr>
    </w:p>
    <w:p w14:paraId="22914EDC" w14:textId="77777777" w:rsidR="005A4011" w:rsidRPr="002D6F61" w:rsidRDefault="005A4011" w:rsidP="005A4011">
      <w:pPr>
        <w:pStyle w:val="TOC1"/>
        <w:tabs>
          <w:tab w:val="left" w:pos="863"/>
          <w:tab w:val="right" w:leader="dot" w:pos="9420"/>
        </w:tabs>
        <w:spacing w:before="0" w:after="0" w:line="240" w:lineRule="auto"/>
        <w:ind w:left="0"/>
        <w:rPr>
          <w:rFonts w:cstheme="minorHAnsi"/>
          <w:color w:val="000000" w:themeColor="text1"/>
          <w:sz w:val="22"/>
          <w:szCs w:val="22"/>
        </w:rPr>
      </w:pPr>
    </w:p>
    <w:p w14:paraId="3B8B0D20" w14:textId="4F1FF4E3" w:rsidR="005A4011" w:rsidRDefault="00656F84" w:rsidP="005A4011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425C30">
        <w:rPr>
          <w:rFonts w:asciiTheme="minorHAnsi" w:hAnsiTheme="minorHAnsi" w:cstheme="minorHAnsi"/>
          <w:color w:val="000000" w:themeColor="text1"/>
          <w:sz w:val="22"/>
          <w:szCs w:val="22"/>
        </w:rPr>
        <w:t>Laboratory methods were in line with WHO guidelines</w:t>
      </w:r>
      <w:r w:rsidR="00717C37" w:rsidRPr="00425C3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[15] available at </w:t>
      </w:r>
      <w:hyperlink r:id="rId5" w:history="1">
        <w:r w:rsidR="00717C37" w:rsidRPr="000B6483">
          <w:rPr>
            <w:rStyle w:val="Hyperlink"/>
            <w:rFonts w:asciiTheme="minorHAnsi" w:hAnsiTheme="minorHAnsi" w:cstheme="minorHAnsi"/>
            <w:b/>
            <w:bCs/>
            <w:sz w:val="22"/>
            <w:szCs w:val="22"/>
          </w:rPr>
          <w:t>https://www.who.int/publications/i/item/9789241505642</w:t>
        </w:r>
      </w:hyperlink>
      <w:r w:rsidR="00717C3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</w:t>
      </w:r>
    </w:p>
    <w:p w14:paraId="4899DEA3" w14:textId="77777777" w:rsidR="00656F84" w:rsidRPr="00717C37" w:rsidRDefault="00656F84" w:rsidP="005A4011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193FABAF" w14:textId="77777777" w:rsidR="00656F84" w:rsidRPr="00717C37" w:rsidRDefault="00656F84" w:rsidP="00656F84">
      <w:pPr>
        <w:jc w:val="both"/>
        <w:rPr>
          <w:rFonts w:asciiTheme="minorHAnsi" w:hAnsiTheme="minorHAnsi" w:cstheme="minorHAnsi"/>
          <w:bCs/>
          <w:i/>
          <w:iCs/>
          <w:color w:val="000000"/>
          <w:sz w:val="22"/>
          <w:szCs w:val="22"/>
        </w:rPr>
      </w:pPr>
      <w:r w:rsidRPr="00717C37">
        <w:rPr>
          <w:rFonts w:asciiTheme="minorHAnsi" w:hAnsiTheme="minorHAnsi" w:cstheme="minorHAnsi"/>
          <w:bCs/>
          <w:i/>
          <w:iCs/>
          <w:color w:val="000000"/>
          <w:sz w:val="22"/>
          <w:szCs w:val="22"/>
        </w:rPr>
        <w:t>Morphological processing</w:t>
      </w:r>
    </w:p>
    <w:p w14:paraId="3AAA19D6" w14:textId="413CD863" w:rsidR="00656F84" w:rsidRPr="00717C37" w:rsidRDefault="00656F84" w:rsidP="00656F84">
      <w:pPr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 w:rsidRPr="00717C37">
        <w:rPr>
          <w:rFonts w:asciiTheme="minorHAnsi" w:hAnsiTheme="minorHAnsi" w:cstheme="minorHAnsi"/>
          <w:color w:val="000000"/>
          <w:sz w:val="22"/>
          <w:szCs w:val="22"/>
        </w:rPr>
        <w:t xml:space="preserve">Mosquito samples were counted and identified to genus level using morphological identification keys and their abdominal status was recorded whilst still fresh. Sibling species within </w:t>
      </w:r>
      <w:r w:rsidRPr="00717C37">
        <w:rPr>
          <w:rFonts w:asciiTheme="minorHAnsi" w:hAnsiTheme="minorHAnsi" w:cstheme="minorHAnsi"/>
          <w:i/>
          <w:color w:val="000000"/>
          <w:sz w:val="22"/>
          <w:szCs w:val="22"/>
        </w:rPr>
        <w:t>An. gambiae</w:t>
      </w:r>
      <w:r w:rsidRPr="00717C37">
        <w:rPr>
          <w:rFonts w:asciiTheme="minorHAnsi" w:hAnsiTheme="minorHAnsi" w:cstheme="minorHAnsi"/>
          <w:color w:val="000000"/>
          <w:sz w:val="22"/>
          <w:szCs w:val="22"/>
        </w:rPr>
        <w:t xml:space="preserve"> species complex and </w:t>
      </w:r>
      <w:r w:rsidRPr="00717C37">
        <w:rPr>
          <w:rFonts w:asciiTheme="minorHAnsi" w:hAnsiTheme="minorHAnsi" w:cstheme="minorHAnsi"/>
          <w:i/>
          <w:color w:val="000000"/>
          <w:sz w:val="22"/>
          <w:szCs w:val="22"/>
        </w:rPr>
        <w:t>An. funestus</w:t>
      </w:r>
      <w:r w:rsidRPr="00717C37">
        <w:rPr>
          <w:rFonts w:asciiTheme="minorHAnsi" w:hAnsiTheme="minorHAnsi" w:cstheme="minorHAnsi"/>
          <w:color w:val="000000"/>
          <w:sz w:val="22"/>
          <w:szCs w:val="22"/>
        </w:rPr>
        <w:t xml:space="preserve"> group of mosquitoes were identified using polymerase chain reaction (PCR).</w:t>
      </w:r>
    </w:p>
    <w:p w14:paraId="3E7A452A" w14:textId="77777777" w:rsidR="00656F84" w:rsidRPr="00717C37" w:rsidRDefault="00656F84" w:rsidP="00656F84">
      <w:pPr>
        <w:jc w:val="both"/>
        <w:rPr>
          <w:rFonts w:asciiTheme="minorHAnsi" w:hAnsiTheme="minorHAnsi" w:cstheme="minorHAnsi"/>
          <w:color w:val="000000"/>
          <w:sz w:val="22"/>
          <w:szCs w:val="22"/>
        </w:rPr>
      </w:pPr>
    </w:p>
    <w:p w14:paraId="73BC2C34" w14:textId="77777777" w:rsidR="00656F84" w:rsidRPr="00717C37" w:rsidRDefault="00656F84" w:rsidP="00717C37">
      <w:pPr>
        <w:jc w:val="both"/>
        <w:rPr>
          <w:rFonts w:asciiTheme="minorHAnsi" w:eastAsia="Calibri" w:hAnsiTheme="minorHAnsi" w:cstheme="minorHAnsi"/>
          <w:bCs/>
          <w:i/>
          <w:sz w:val="22"/>
          <w:szCs w:val="22"/>
        </w:rPr>
      </w:pPr>
      <w:r w:rsidRPr="00717C37">
        <w:rPr>
          <w:rFonts w:asciiTheme="minorHAnsi" w:eastAsia="Calibri" w:hAnsiTheme="minorHAnsi" w:cstheme="minorHAnsi"/>
          <w:bCs/>
          <w:i/>
          <w:sz w:val="22"/>
          <w:szCs w:val="22"/>
        </w:rPr>
        <w:t>Anopheles species identification</w:t>
      </w:r>
    </w:p>
    <w:p w14:paraId="21C61E93" w14:textId="56463584" w:rsidR="00656F84" w:rsidRPr="00717C37" w:rsidRDefault="00656F84" w:rsidP="00717C37">
      <w:pPr>
        <w:jc w:val="both"/>
        <w:rPr>
          <w:rFonts w:asciiTheme="minorHAnsi" w:eastAsia="Calibri" w:hAnsiTheme="minorHAnsi" w:cstheme="minorHAnsi"/>
          <w:b/>
          <w:sz w:val="22"/>
          <w:szCs w:val="22"/>
        </w:rPr>
      </w:pPr>
      <w:proofErr w:type="spellStart"/>
      <w:r w:rsidRPr="00717C37">
        <w:rPr>
          <w:rFonts w:asciiTheme="minorHAnsi" w:eastAsia="Calibri" w:hAnsiTheme="minorHAnsi" w:cstheme="minorHAnsi"/>
          <w:sz w:val="22"/>
          <w:szCs w:val="22"/>
        </w:rPr>
        <w:t>QIAamp</w:t>
      </w:r>
      <w:proofErr w:type="spellEnd"/>
      <w:r w:rsidRPr="00717C37">
        <w:rPr>
          <w:rFonts w:asciiTheme="minorHAnsi" w:eastAsia="Calibri" w:hAnsiTheme="minorHAnsi" w:cstheme="minorHAnsi"/>
          <w:sz w:val="22"/>
          <w:szCs w:val="22"/>
        </w:rPr>
        <w:t xml:space="preserve"> DNA </w:t>
      </w:r>
      <w:proofErr w:type="spellStart"/>
      <w:r w:rsidRPr="00717C37">
        <w:rPr>
          <w:rFonts w:asciiTheme="minorHAnsi" w:eastAsia="Calibri" w:hAnsiTheme="minorHAnsi" w:cstheme="minorHAnsi"/>
          <w:sz w:val="22"/>
          <w:szCs w:val="22"/>
        </w:rPr>
        <w:t>minikit</w:t>
      </w:r>
      <w:proofErr w:type="spellEnd"/>
      <w:r w:rsidRPr="00717C37">
        <w:rPr>
          <w:rFonts w:asciiTheme="minorHAnsi" w:eastAsia="Calibri" w:hAnsiTheme="minorHAnsi" w:cstheme="minorHAnsi"/>
          <w:sz w:val="22"/>
          <w:szCs w:val="22"/>
        </w:rPr>
        <w:t xml:space="preserve"> (</w:t>
      </w:r>
      <w:proofErr w:type="spellStart"/>
      <w:r w:rsidRPr="00717C37">
        <w:rPr>
          <w:rFonts w:asciiTheme="minorHAnsi" w:eastAsia="Calibri" w:hAnsiTheme="minorHAnsi" w:cstheme="minorHAnsi"/>
          <w:sz w:val="22"/>
          <w:szCs w:val="22"/>
        </w:rPr>
        <w:t>Qiagen</w:t>
      </w:r>
      <w:proofErr w:type="spellEnd"/>
      <w:r w:rsidRPr="00717C37">
        <w:rPr>
          <w:rFonts w:asciiTheme="minorHAnsi" w:eastAsia="Calibri" w:hAnsiTheme="minorHAnsi" w:cstheme="minorHAnsi"/>
          <w:sz w:val="22"/>
          <w:szCs w:val="22"/>
        </w:rPr>
        <w:t xml:space="preserve">, Hilden, Germany) was used to extract DNA samples for species identification and parasite detection. Primers (Universal, GA, QD and AR) for </w:t>
      </w:r>
      <w:r w:rsidRPr="00717C37">
        <w:rPr>
          <w:rFonts w:asciiTheme="minorHAnsi" w:eastAsia="Calibri" w:hAnsiTheme="minorHAnsi" w:cstheme="minorHAnsi"/>
          <w:i/>
          <w:sz w:val="22"/>
          <w:szCs w:val="22"/>
        </w:rPr>
        <w:t>Anopheles gambiae</w:t>
      </w:r>
      <w:r w:rsidRPr="00717C37">
        <w:rPr>
          <w:rFonts w:asciiTheme="minorHAnsi" w:eastAsia="Calibri" w:hAnsiTheme="minorHAnsi" w:cstheme="minorHAnsi"/>
          <w:sz w:val="22"/>
          <w:szCs w:val="22"/>
        </w:rPr>
        <w:t xml:space="preserve"> complex and primers (UV, FUN, VAN, RIV, PAR, RIVLIKE, LEES) for </w:t>
      </w:r>
      <w:r w:rsidRPr="00717C37">
        <w:rPr>
          <w:rFonts w:asciiTheme="minorHAnsi" w:eastAsia="Calibri" w:hAnsiTheme="minorHAnsi" w:cstheme="minorHAnsi"/>
          <w:i/>
          <w:sz w:val="22"/>
          <w:szCs w:val="22"/>
        </w:rPr>
        <w:t>Anopheles funestus</w:t>
      </w:r>
      <w:r w:rsidRPr="00717C37">
        <w:rPr>
          <w:rFonts w:asciiTheme="minorHAnsi" w:eastAsia="Calibri" w:hAnsiTheme="minorHAnsi" w:cstheme="minorHAnsi"/>
          <w:sz w:val="22"/>
          <w:szCs w:val="22"/>
        </w:rPr>
        <w:t xml:space="preserve"> complex were used together with </w:t>
      </w:r>
      <w:r w:rsidRPr="00717C37">
        <w:rPr>
          <w:rFonts w:asciiTheme="minorHAnsi" w:eastAsia="Calibri" w:hAnsiTheme="minorHAnsi" w:cstheme="minorHAnsi"/>
          <w:i/>
          <w:sz w:val="22"/>
          <w:szCs w:val="22"/>
        </w:rPr>
        <w:t>An. gambiae</w:t>
      </w:r>
      <w:r w:rsidRPr="00717C37">
        <w:rPr>
          <w:rFonts w:asciiTheme="minorHAnsi" w:eastAsia="Calibri" w:hAnsiTheme="minorHAnsi" w:cstheme="minorHAnsi"/>
          <w:sz w:val="22"/>
          <w:szCs w:val="22"/>
        </w:rPr>
        <w:t xml:space="preserve"> and </w:t>
      </w:r>
      <w:r w:rsidRPr="00717C37">
        <w:rPr>
          <w:rFonts w:asciiTheme="minorHAnsi" w:eastAsia="Calibri" w:hAnsiTheme="minorHAnsi" w:cstheme="minorHAnsi"/>
          <w:i/>
          <w:sz w:val="22"/>
          <w:szCs w:val="22"/>
        </w:rPr>
        <w:t>An. funestus</w:t>
      </w:r>
      <w:r w:rsidRPr="00717C37">
        <w:rPr>
          <w:rFonts w:asciiTheme="minorHAnsi" w:eastAsia="Calibri" w:hAnsiTheme="minorHAnsi" w:cstheme="minorHAnsi"/>
          <w:sz w:val="22"/>
          <w:szCs w:val="22"/>
        </w:rPr>
        <w:t xml:space="preserve"> controls. For mosquito identification, a conventional PCR was used and the reactions were as follows: single cycle of 95°c for 5 min then 30 cyclic conditions of 95°C for 30sec, then 50°C for 30 seconds followed by 72°C for 40 sec. The samples were then held at 4°C until visualization on gel electrophoresis where sample bands were compared to positive control bands plus DNA ladder.</w:t>
      </w:r>
    </w:p>
    <w:p w14:paraId="1CF1D2A4" w14:textId="77777777" w:rsidR="00656F84" w:rsidRDefault="00656F84" w:rsidP="00C930B7">
      <w:pPr>
        <w:jc w:val="both"/>
        <w:rPr>
          <w:rFonts w:asciiTheme="minorHAnsi" w:eastAsia="Calibri" w:hAnsiTheme="minorHAnsi" w:cstheme="minorHAnsi"/>
          <w:b/>
          <w:sz w:val="22"/>
          <w:szCs w:val="22"/>
        </w:rPr>
      </w:pPr>
    </w:p>
    <w:p w14:paraId="325F7753" w14:textId="6A06AB98" w:rsidR="00656F84" w:rsidRPr="00717C37" w:rsidRDefault="00656F84" w:rsidP="00717C37">
      <w:pPr>
        <w:jc w:val="both"/>
        <w:rPr>
          <w:rFonts w:asciiTheme="minorHAnsi" w:eastAsia="Calibri" w:hAnsiTheme="minorHAnsi" w:cstheme="minorHAnsi"/>
          <w:bCs/>
          <w:i/>
          <w:iCs/>
          <w:sz w:val="22"/>
          <w:szCs w:val="22"/>
        </w:rPr>
      </w:pPr>
      <w:r w:rsidRPr="00717C37">
        <w:rPr>
          <w:rFonts w:asciiTheme="minorHAnsi" w:eastAsia="Calibri" w:hAnsiTheme="minorHAnsi" w:cstheme="minorHAnsi"/>
          <w:bCs/>
          <w:i/>
          <w:iCs/>
          <w:sz w:val="22"/>
          <w:szCs w:val="22"/>
        </w:rPr>
        <w:t xml:space="preserve">Detection of </w:t>
      </w:r>
      <w:proofErr w:type="spellStart"/>
      <w:r w:rsidRPr="00717C37">
        <w:rPr>
          <w:rFonts w:asciiTheme="minorHAnsi" w:eastAsia="Calibri" w:hAnsiTheme="minorHAnsi" w:cstheme="minorHAnsi"/>
          <w:bCs/>
          <w:i/>
          <w:iCs/>
          <w:sz w:val="22"/>
          <w:szCs w:val="22"/>
        </w:rPr>
        <w:t>Wuchereria</w:t>
      </w:r>
      <w:proofErr w:type="spellEnd"/>
      <w:r w:rsidRPr="00717C37">
        <w:rPr>
          <w:rFonts w:asciiTheme="minorHAnsi" w:eastAsia="Calibri" w:hAnsiTheme="minorHAnsi" w:cstheme="minorHAnsi"/>
          <w:bCs/>
          <w:i/>
          <w:iCs/>
          <w:sz w:val="22"/>
          <w:szCs w:val="22"/>
        </w:rPr>
        <w:t xml:space="preserve"> </w:t>
      </w:r>
      <w:proofErr w:type="spellStart"/>
      <w:r w:rsidRPr="00717C37">
        <w:rPr>
          <w:rFonts w:asciiTheme="minorHAnsi" w:eastAsia="Calibri" w:hAnsiTheme="minorHAnsi" w:cstheme="minorHAnsi"/>
          <w:bCs/>
          <w:i/>
          <w:iCs/>
          <w:sz w:val="22"/>
          <w:szCs w:val="22"/>
        </w:rPr>
        <w:t>bancrofti</w:t>
      </w:r>
      <w:proofErr w:type="spellEnd"/>
      <w:r w:rsidRPr="00717C37">
        <w:rPr>
          <w:rFonts w:asciiTheme="minorHAnsi" w:eastAsia="Calibri" w:hAnsiTheme="minorHAnsi" w:cstheme="minorHAnsi"/>
          <w:bCs/>
          <w:i/>
          <w:iCs/>
          <w:sz w:val="22"/>
          <w:szCs w:val="22"/>
        </w:rPr>
        <w:t xml:space="preserve"> </w:t>
      </w:r>
    </w:p>
    <w:p w14:paraId="1D61B7CC" w14:textId="77777777" w:rsidR="00656F84" w:rsidRDefault="00656F84" w:rsidP="00C930B7">
      <w:pPr>
        <w:jc w:val="both"/>
        <w:rPr>
          <w:rFonts w:asciiTheme="minorHAnsi" w:eastAsia="Calibri" w:hAnsiTheme="minorHAnsi" w:cstheme="minorHAnsi"/>
          <w:sz w:val="22"/>
          <w:szCs w:val="22"/>
        </w:rPr>
      </w:pPr>
      <w:r w:rsidRPr="00717C37">
        <w:rPr>
          <w:rFonts w:asciiTheme="minorHAnsi" w:eastAsia="Calibri" w:hAnsiTheme="minorHAnsi" w:cstheme="minorHAnsi"/>
          <w:sz w:val="22"/>
          <w:szCs w:val="22"/>
        </w:rPr>
        <w:t xml:space="preserve">To detect </w:t>
      </w:r>
      <w:r w:rsidRPr="00717C37">
        <w:rPr>
          <w:rFonts w:asciiTheme="minorHAnsi" w:eastAsia="Calibri" w:hAnsiTheme="minorHAnsi" w:cstheme="minorHAnsi"/>
          <w:i/>
          <w:sz w:val="22"/>
          <w:szCs w:val="22"/>
        </w:rPr>
        <w:t>W. bancrofti</w:t>
      </w:r>
      <w:r w:rsidRPr="00717C37">
        <w:rPr>
          <w:rFonts w:asciiTheme="minorHAnsi" w:eastAsia="Calibri" w:hAnsiTheme="minorHAnsi" w:cstheme="minorHAnsi"/>
          <w:sz w:val="22"/>
          <w:szCs w:val="22"/>
        </w:rPr>
        <w:t xml:space="preserve"> infective larval stages (L3), mosquito DNA was pooled into pools of 5 mosquitoes. From each single DNA tube, 2µL of DNA were transferred into a single and mixed thoroughly. In qPCR, 12.5 µL of </w:t>
      </w:r>
      <w:proofErr w:type="spellStart"/>
      <w:r w:rsidRPr="00717C37">
        <w:rPr>
          <w:rFonts w:asciiTheme="minorHAnsi" w:eastAsia="Calibri" w:hAnsiTheme="minorHAnsi" w:cstheme="minorHAnsi"/>
          <w:sz w:val="22"/>
          <w:szCs w:val="22"/>
        </w:rPr>
        <w:t>Taqman</w:t>
      </w:r>
      <w:proofErr w:type="spellEnd"/>
      <w:r w:rsidRPr="00717C37">
        <w:rPr>
          <w:rFonts w:asciiTheme="minorHAnsi" w:eastAsia="Calibri" w:hAnsiTheme="minorHAnsi" w:cstheme="minorHAnsi"/>
          <w:sz w:val="22"/>
          <w:szCs w:val="22"/>
        </w:rPr>
        <w:t xml:space="preserve"> Universal PCR </w:t>
      </w:r>
      <w:proofErr w:type="spellStart"/>
      <w:r w:rsidRPr="00717C37">
        <w:rPr>
          <w:rFonts w:asciiTheme="minorHAnsi" w:eastAsia="Calibri" w:hAnsiTheme="minorHAnsi" w:cstheme="minorHAnsi"/>
          <w:sz w:val="22"/>
          <w:szCs w:val="22"/>
        </w:rPr>
        <w:t>MasterMix</w:t>
      </w:r>
      <w:proofErr w:type="spellEnd"/>
      <w:r w:rsidRPr="00717C37">
        <w:rPr>
          <w:rFonts w:asciiTheme="minorHAnsi" w:eastAsia="Calibri" w:hAnsiTheme="minorHAnsi" w:cstheme="minorHAnsi"/>
          <w:sz w:val="22"/>
          <w:szCs w:val="22"/>
        </w:rPr>
        <w:t xml:space="preserve"> was used together with probe (FAM-TAMRA) and the forward and reverse primers. The total reaction volume was 25µL and thermal cycling conditions for the PCR were 95⁰C for 10 minutes (holding stage) followed by 40 cycles of 95⁰C for 15 seconds, 60⁰C for 60 seconds. </w:t>
      </w:r>
    </w:p>
    <w:p w14:paraId="27CA0B30" w14:textId="77777777" w:rsidR="00656F84" w:rsidRDefault="00656F84">
      <w:pPr>
        <w:rPr>
          <w:rFonts w:asciiTheme="minorHAnsi" w:eastAsia="Calibri" w:hAnsiTheme="minorHAnsi" w:cstheme="minorHAnsi"/>
          <w:sz w:val="22"/>
          <w:szCs w:val="22"/>
        </w:rPr>
      </w:pPr>
      <w:r>
        <w:rPr>
          <w:rFonts w:asciiTheme="minorHAnsi" w:eastAsia="Calibri" w:hAnsiTheme="minorHAnsi" w:cstheme="minorHAnsi"/>
          <w:sz w:val="22"/>
          <w:szCs w:val="22"/>
        </w:rPr>
        <w:br w:type="page"/>
      </w:r>
    </w:p>
    <w:p w14:paraId="4C366A43" w14:textId="1B78AC70" w:rsidR="005A4011" w:rsidRPr="008F2368" w:rsidRDefault="005A4011" w:rsidP="005A4011">
      <w:pPr>
        <w:spacing w:line="360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8F2368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lastRenderedPageBreak/>
        <w:t xml:space="preserve">Table C.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Summary of number of people tested and found </w:t>
      </w:r>
      <w:proofErr w:type="spellStart"/>
      <w:r w:rsidRPr="002D6F61">
        <w:rPr>
          <w:rFonts w:asciiTheme="minorHAnsi" w:hAnsiTheme="minorHAnsi" w:cstheme="minorHAnsi"/>
          <w:b/>
          <w:bCs/>
          <w:i/>
          <w:color w:val="000000" w:themeColor="text1"/>
          <w:sz w:val="22"/>
          <w:szCs w:val="22"/>
        </w:rPr>
        <w:t>Wuchereria</w:t>
      </w:r>
      <w:proofErr w:type="spellEnd"/>
      <w:r w:rsidRPr="002D6F61">
        <w:rPr>
          <w:rFonts w:asciiTheme="minorHAnsi" w:hAnsiTheme="minorHAnsi" w:cstheme="minorHAnsi"/>
          <w:b/>
          <w:bCs/>
          <w:i/>
          <w:color w:val="000000" w:themeColor="text1"/>
          <w:sz w:val="22"/>
          <w:szCs w:val="22"/>
        </w:rPr>
        <w:t xml:space="preserve"> </w:t>
      </w:r>
      <w:proofErr w:type="spellStart"/>
      <w:r w:rsidRPr="002D6F61">
        <w:rPr>
          <w:rFonts w:asciiTheme="minorHAnsi" w:hAnsiTheme="minorHAnsi" w:cstheme="minorHAnsi"/>
          <w:b/>
          <w:bCs/>
          <w:i/>
          <w:color w:val="000000" w:themeColor="text1"/>
          <w:sz w:val="22"/>
          <w:szCs w:val="22"/>
        </w:rPr>
        <w:t>bancrofti</w:t>
      </w:r>
      <w:proofErr w:type="spellEnd"/>
      <w:r w:rsidRPr="002D6F61"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  <w:t xml:space="preserve">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antigen positive as part of an integrated arbovirus and LF </w:t>
      </w:r>
      <w:r w:rsidRPr="008F2368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surveillance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ctivity across eight sentinel sites.</w:t>
      </w:r>
    </w:p>
    <w:p w14:paraId="5E975B2A" w14:textId="77777777" w:rsidR="005A4011" w:rsidRPr="00794A19" w:rsidRDefault="005A4011" w:rsidP="005A4011">
      <w:pPr>
        <w:spacing w:line="36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6F913764" w14:textId="77777777" w:rsidR="005A4011" w:rsidRDefault="005A4011" w:rsidP="005A4011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tbl>
      <w:tblPr>
        <w:tblStyle w:val="PlainTable1"/>
        <w:tblW w:w="9923" w:type="dxa"/>
        <w:tblLook w:val="04A0" w:firstRow="1" w:lastRow="0" w:firstColumn="1" w:lastColumn="0" w:noHBand="0" w:noVBand="1"/>
      </w:tblPr>
      <w:tblGrid>
        <w:gridCol w:w="1297"/>
        <w:gridCol w:w="1549"/>
        <w:gridCol w:w="1323"/>
        <w:gridCol w:w="1323"/>
        <w:gridCol w:w="1027"/>
        <w:gridCol w:w="1155"/>
        <w:gridCol w:w="1127"/>
        <w:gridCol w:w="1122"/>
      </w:tblGrid>
      <w:tr w:rsidR="005A4011" w:rsidRPr="00794A19" w14:paraId="57D42BB1" w14:textId="77777777" w:rsidTr="003B69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3106EF11" w14:textId="77777777" w:rsidR="005A4011" w:rsidRPr="00794A19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District</w:t>
            </w:r>
          </w:p>
        </w:tc>
        <w:tc>
          <w:tcPr>
            <w:tcW w:w="1557" w:type="dxa"/>
          </w:tcPr>
          <w:p w14:paraId="720E1CB0" w14:textId="77777777" w:rsidR="005A4011" w:rsidRPr="00794A19" w:rsidRDefault="005A4011" w:rsidP="003B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Health Facility</w:t>
            </w:r>
          </w:p>
        </w:tc>
        <w:tc>
          <w:tcPr>
            <w:tcW w:w="1323" w:type="dxa"/>
          </w:tcPr>
          <w:p w14:paraId="226F9103" w14:textId="77777777" w:rsidR="005A4011" w:rsidRPr="00794A19" w:rsidRDefault="005A4011" w:rsidP="003B69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Surveillance Start Date</w:t>
            </w:r>
          </w:p>
        </w:tc>
        <w:tc>
          <w:tcPr>
            <w:tcW w:w="1323" w:type="dxa"/>
          </w:tcPr>
          <w:p w14:paraId="2D1AEA58" w14:textId="77777777" w:rsidR="005A4011" w:rsidRPr="00794A19" w:rsidRDefault="005A4011" w:rsidP="003B69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Surveillance End Date</w:t>
            </w:r>
          </w:p>
        </w:tc>
        <w:tc>
          <w:tcPr>
            <w:tcW w:w="1029" w:type="dxa"/>
          </w:tcPr>
          <w:p w14:paraId="7C9D0C07" w14:textId="77777777" w:rsidR="005A4011" w:rsidRPr="00794A19" w:rsidRDefault="005A4011" w:rsidP="003B69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No. Positive Results</w:t>
            </w:r>
          </w:p>
        </w:tc>
        <w:tc>
          <w:tcPr>
            <w:tcW w:w="1158" w:type="dxa"/>
          </w:tcPr>
          <w:p w14:paraId="2FE3757C" w14:textId="77777777" w:rsidR="005A4011" w:rsidRPr="00794A19" w:rsidRDefault="005A4011" w:rsidP="003B69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No. Negative Results</w:t>
            </w:r>
          </w:p>
        </w:tc>
        <w:tc>
          <w:tcPr>
            <w:tcW w:w="1134" w:type="dxa"/>
          </w:tcPr>
          <w:p w14:paraId="441EE326" w14:textId="77777777" w:rsidR="005A4011" w:rsidRPr="00794A19" w:rsidRDefault="005A4011" w:rsidP="003B69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No. Invalid Results</w:t>
            </w:r>
          </w:p>
        </w:tc>
        <w:tc>
          <w:tcPr>
            <w:tcW w:w="1134" w:type="dxa"/>
          </w:tcPr>
          <w:p w14:paraId="6FFCFF1F" w14:textId="77777777" w:rsidR="005A4011" w:rsidRPr="00794A19" w:rsidRDefault="005A4011" w:rsidP="003B69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Total Tests</w:t>
            </w:r>
          </w:p>
        </w:tc>
      </w:tr>
      <w:tr w:rsidR="005A4011" w:rsidRPr="00794A19" w14:paraId="64AF6A98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019D00A4" w14:textId="77777777" w:rsidR="005A4011" w:rsidRPr="00794A19" w:rsidRDefault="005A4011" w:rsidP="003B696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Karonga</w:t>
            </w:r>
          </w:p>
        </w:tc>
        <w:tc>
          <w:tcPr>
            <w:tcW w:w="1557" w:type="dxa"/>
          </w:tcPr>
          <w:p w14:paraId="7F2E5729" w14:textId="77777777" w:rsidR="005A4011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Karonga DHO</w:t>
            </w:r>
          </w:p>
          <w:p w14:paraId="2FD2B9F5" w14:textId="77777777" w:rsidR="005A4011" w:rsidRPr="00794A19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23" w:type="dxa"/>
          </w:tcPr>
          <w:p w14:paraId="4234A6D3" w14:textId="77777777" w:rsidR="005A4011" w:rsidRPr="00794A1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Nov 2017</w:t>
            </w:r>
          </w:p>
        </w:tc>
        <w:tc>
          <w:tcPr>
            <w:tcW w:w="1323" w:type="dxa"/>
          </w:tcPr>
          <w:p w14:paraId="78F0B6AE" w14:textId="77777777" w:rsidR="005A4011" w:rsidRPr="00794A1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Jan 2018</w:t>
            </w:r>
          </w:p>
        </w:tc>
        <w:tc>
          <w:tcPr>
            <w:tcW w:w="1029" w:type="dxa"/>
          </w:tcPr>
          <w:p w14:paraId="459D1CBC" w14:textId="77777777" w:rsidR="005A4011" w:rsidRPr="00794A1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58" w:type="dxa"/>
          </w:tcPr>
          <w:p w14:paraId="376424F3" w14:textId="77777777" w:rsidR="005A4011" w:rsidRPr="00794A1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106</w:t>
            </w:r>
          </w:p>
        </w:tc>
        <w:tc>
          <w:tcPr>
            <w:tcW w:w="1134" w:type="dxa"/>
          </w:tcPr>
          <w:p w14:paraId="17EA5127" w14:textId="77777777" w:rsidR="005A4011" w:rsidRPr="00794A1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1134" w:type="dxa"/>
          </w:tcPr>
          <w:p w14:paraId="1337F49A" w14:textId="77777777" w:rsidR="005A4011" w:rsidRPr="00794A1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120</w:t>
            </w:r>
          </w:p>
        </w:tc>
      </w:tr>
      <w:tr w:rsidR="005A4011" w:rsidRPr="00794A19" w14:paraId="2FC01F2F" w14:textId="77777777" w:rsidTr="003B696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38994154" w14:textId="77777777" w:rsidR="005A4011" w:rsidRPr="00794A19" w:rsidRDefault="005A4011" w:rsidP="003B696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Mzuzu</w:t>
            </w:r>
          </w:p>
        </w:tc>
        <w:tc>
          <w:tcPr>
            <w:tcW w:w="1557" w:type="dxa"/>
          </w:tcPr>
          <w:p w14:paraId="6A6C13DF" w14:textId="77777777" w:rsidR="005A4011" w:rsidRPr="00794A19" w:rsidRDefault="005A4011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Mzuzu Central Hospital</w:t>
            </w:r>
          </w:p>
        </w:tc>
        <w:tc>
          <w:tcPr>
            <w:tcW w:w="1323" w:type="dxa"/>
          </w:tcPr>
          <w:p w14:paraId="4F43427A" w14:textId="77777777" w:rsidR="005A4011" w:rsidRPr="00794A19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Nov 2017</w:t>
            </w:r>
          </w:p>
        </w:tc>
        <w:tc>
          <w:tcPr>
            <w:tcW w:w="1323" w:type="dxa"/>
          </w:tcPr>
          <w:p w14:paraId="625A34CF" w14:textId="77777777" w:rsidR="005A4011" w:rsidRPr="00794A19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Jan 2018</w:t>
            </w:r>
          </w:p>
        </w:tc>
        <w:tc>
          <w:tcPr>
            <w:tcW w:w="1029" w:type="dxa"/>
          </w:tcPr>
          <w:p w14:paraId="39A8D805" w14:textId="77777777" w:rsidR="005A4011" w:rsidRPr="00794A19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58" w:type="dxa"/>
          </w:tcPr>
          <w:p w14:paraId="1D740419" w14:textId="77777777" w:rsidR="005A4011" w:rsidRPr="00794A19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152</w:t>
            </w:r>
          </w:p>
        </w:tc>
        <w:tc>
          <w:tcPr>
            <w:tcW w:w="1134" w:type="dxa"/>
          </w:tcPr>
          <w:p w14:paraId="06CDE31D" w14:textId="77777777" w:rsidR="005A4011" w:rsidRPr="00794A19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14:paraId="238E9392" w14:textId="77777777" w:rsidR="005A4011" w:rsidRPr="00794A19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160</w:t>
            </w:r>
          </w:p>
        </w:tc>
      </w:tr>
      <w:tr w:rsidR="005A4011" w:rsidRPr="00794A19" w14:paraId="79A37694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78790B10" w14:textId="77777777" w:rsidR="005A4011" w:rsidRPr="00794A19" w:rsidRDefault="005A4011" w:rsidP="003B696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Nkhotakota</w:t>
            </w:r>
            <w:proofErr w:type="spellEnd"/>
          </w:p>
        </w:tc>
        <w:tc>
          <w:tcPr>
            <w:tcW w:w="1557" w:type="dxa"/>
          </w:tcPr>
          <w:p w14:paraId="56AA5F78" w14:textId="77777777" w:rsidR="005A4011" w:rsidRPr="00794A19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Nkhotakota</w:t>
            </w:r>
            <w:proofErr w:type="spellEnd"/>
            <w:r w:rsidRPr="00794A19">
              <w:rPr>
                <w:rFonts w:asciiTheme="minorHAnsi" w:hAnsiTheme="minorHAnsi" w:cstheme="minorHAnsi"/>
                <w:sz w:val="22"/>
                <w:szCs w:val="22"/>
              </w:rPr>
              <w:t xml:space="preserve"> DHO</w:t>
            </w:r>
          </w:p>
        </w:tc>
        <w:tc>
          <w:tcPr>
            <w:tcW w:w="1323" w:type="dxa"/>
          </w:tcPr>
          <w:p w14:paraId="611D65C5" w14:textId="77777777" w:rsidR="005A4011" w:rsidRPr="00794A1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Nov 2017</w:t>
            </w:r>
          </w:p>
        </w:tc>
        <w:tc>
          <w:tcPr>
            <w:tcW w:w="1323" w:type="dxa"/>
          </w:tcPr>
          <w:p w14:paraId="3FD614FA" w14:textId="77777777" w:rsidR="005A4011" w:rsidRPr="00794A1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Jan 2018</w:t>
            </w:r>
          </w:p>
        </w:tc>
        <w:tc>
          <w:tcPr>
            <w:tcW w:w="1029" w:type="dxa"/>
          </w:tcPr>
          <w:p w14:paraId="12EF8F91" w14:textId="77777777" w:rsidR="005A4011" w:rsidRPr="00794A1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58" w:type="dxa"/>
          </w:tcPr>
          <w:p w14:paraId="0B6371DD" w14:textId="77777777" w:rsidR="005A4011" w:rsidRPr="00794A1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96</w:t>
            </w:r>
          </w:p>
        </w:tc>
        <w:tc>
          <w:tcPr>
            <w:tcW w:w="1134" w:type="dxa"/>
          </w:tcPr>
          <w:p w14:paraId="0113EA01" w14:textId="77777777" w:rsidR="005A4011" w:rsidRPr="00794A1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7404DD1C" w14:textId="77777777" w:rsidR="005A4011" w:rsidRPr="00794A1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99</w:t>
            </w:r>
          </w:p>
        </w:tc>
      </w:tr>
      <w:tr w:rsidR="005A4011" w:rsidRPr="00794A19" w14:paraId="0B68AB92" w14:textId="77777777" w:rsidTr="003B696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0F08F74B" w14:textId="77777777" w:rsidR="005A4011" w:rsidRPr="00794A19" w:rsidRDefault="005A4011" w:rsidP="003B696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Lilongwe</w:t>
            </w:r>
          </w:p>
        </w:tc>
        <w:tc>
          <w:tcPr>
            <w:tcW w:w="1557" w:type="dxa"/>
          </w:tcPr>
          <w:p w14:paraId="66039E88" w14:textId="77777777" w:rsidR="005A4011" w:rsidRDefault="005A4011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Lilongwe DHO</w:t>
            </w:r>
          </w:p>
          <w:p w14:paraId="33E5C0A4" w14:textId="77777777" w:rsidR="005A4011" w:rsidRPr="00794A19" w:rsidRDefault="005A4011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23" w:type="dxa"/>
          </w:tcPr>
          <w:p w14:paraId="101C2960" w14:textId="77777777" w:rsidR="005A4011" w:rsidRPr="00794A19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Nov 2017</w:t>
            </w:r>
          </w:p>
        </w:tc>
        <w:tc>
          <w:tcPr>
            <w:tcW w:w="1323" w:type="dxa"/>
          </w:tcPr>
          <w:p w14:paraId="236BFA87" w14:textId="77777777" w:rsidR="005A4011" w:rsidRPr="00794A19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Jan 2018</w:t>
            </w:r>
          </w:p>
        </w:tc>
        <w:tc>
          <w:tcPr>
            <w:tcW w:w="1029" w:type="dxa"/>
          </w:tcPr>
          <w:p w14:paraId="0076DECB" w14:textId="77777777" w:rsidR="005A4011" w:rsidRPr="00794A19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58" w:type="dxa"/>
          </w:tcPr>
          <w:p w14:paraId="6B4DCBBD" w14:textId="77777777" w:rsidR="005A4011" w:rsidRPr="00794A19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259</w:t>
            </w:r>
          </w:p>
        </w:tc>
        <w:tc>
          <w:tcPr>
            <w:tcW w:w="1134" w:type="dxa"/>
          </w:tcPr>
          <w:p w14:paraId="228E0221" w14:textId="77777777" w:rsidR="005A4011" w:rsidRPr="00794A19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1134" w:type="dxa"/>
          </w:tcPr>
          <w:p w14:paraId="3CF48394" w14:textId="77777777" w:rsidR="005A4011" w:rsidRPr="00794A19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270</w:t>
            </w:r>
          </w:p>
        </w:tc>
      </w:tr>
      <w:tr w:rsidR="005A4011" w:rsidRPr="00794A19" w14:paraId="61D1FC9B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498ABB9B" w14:textId="77777777" w:rsidR="005A4011" w:rsidRPr="00794A19" w:rsidRDefault="005A4011" w:rsidP="003B696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Machinga</w:t>
            </w:r>
          </w:p>
        </w:tc>
        <w:tc>
          <w:tcPr>
            <w:tcW w:w="1557" w:type="dxa"/>
          </w:tcPr>
          <w:p w14:paraId="6A4C12A8" w14:textId="77777777" w:rsidR="005A4011" w:rsidRPr="00794A19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Machinga DHO</w:t>
            </w:r>
          </w:p>
        </w:tc>
        <w:tc>
          <w:tcPr>
            <w:tcW w:w="1323" w:type="dxa"/>
          </w:tcPr>
          <w:p w14:paraId="03749FB6" w14:textId="77777777" w:rsidR="005A4011" w:rsidRPr="00794A1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Nov 2017</w:t>
            </w:r>
          </w:p>
        </w:tc>
        <w:tc>
          <w:tcPr>
            <w:tcW w:w="1323" w:type="dxa"/>
          </w:tcPr>
          <w:p w14:paraId="2C1FB314" w14:textId="77777777" w:rsidR="005A4011" w:rsidRPr="00794A1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Jan 2018</w:t>
            </w:r>
          </w:p>
        </w:tc>
        <w:tc>
          <w:tcPr>
            <w:tcW w:w="1029" w:type="dxa"/>
          </w:tcPr>
          <w:p w14:paraId="5725D550" w14:textId="77777777" w:rsidR="005A4011" w:rsidRPr="00794A1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58" w:type="dxa"/>
          </w:tcPr>
          <w:p w14:paraId="6175501A" w14:textId="77777777" w:rsidR="005A4011" w:rsidRPr="00794A1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115</w:t>
            </w:r>
          </w:p>
        </w:tc>
        <w:tc>
          <w:tcPr>
            <w:tcW w:w="1134" w:type="dxa"/>
          </w:tcPr>
          <w:p w14:paraId="6C8EE0D1" w14:textId="77777777" w:rsidR="005A4011" w:rsidRPr="00794A1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405396EE" w14:textId="77777777" w:rsidR="005A4011" w:rsidRPr="00794A1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115</w:t>
            </w:r>
          </w:p>
        </w:tc>
      </w:tr>
      <w:tr w:rsidR="005A4011" w:rsidRPr="00794A19" w14:paraId="75D57824" w14:textId="77777777" w:rsidTr="003B696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4FD49F79" w14:textId="77777777" w:rsidR="005A4011" w:rsidRPr="00794A19" w:rsidRDefault="005A4011" w:rsidP="003B696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Zomba</w:t>
            </w:r>
          </w:p>
        </w:tc>
        <w:tc>
          <w:tcPr>
            <w:tcW w:w="1557" w:type="dxa"/>
          </w:tcPr>
          <w:p w14:paraId="2AF6C4A4" w14:textId="77777777" w:rsidR="005A4011" w:rsidRPr="00794A19" w:rsidRDefault="005A4011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Matawale</w:t>
            </w:r>
            <w:proofErr w:type="spellEnd"/>
            <w:r w:rsidRPr="00794A19">
              <w:rPr>
                <w:rFonts w:asciiTheme="minorHAnsi" w:hAnsiTheme="minorHAnsi" w:cstheme="minorHAnsi"/>
                <w:sz w:val="22"/>
                <w:szCs w:val="22"/>
              </w:rPr>
              <w:t xml:space="preserve"> Health Centre</w:t>
            </w:r>
          </w:p>
        </w:tc>
        <w:tc>
          <w:tcPr>
            <w:tcW w:w="1323" w:type="dxa"/>
          </w:tcPr>
          <w:p w14:paraId="57E29FB1" w14:textId="77777777" w:rsidR="005A4011" w:rsidRPr="00794A19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Nov 2017</w:t>
            </w:r>
          </w:p>
        </w:tc>
        <w:tc>
          <w:tcPr>
            <w:tcW w:w="1323" w:type="dxa"/>
          </w:tcPr>
          <w:p w14:paraId="2C153A85" w14:textId="77777777" w:rsidR="005A4011" w:rsidRPr="00794A19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Jan 2018</w:t>
            </w:r>
          </w:p>
        </w:tc>
        <w:tc>
          <w:tcPr>
            <w:tcW w:w="1029" w:type="dxa"/>
          </w:tcPr>
          <w:p w14:paraId="4572C566" w14:textId="77777777" w:rsidR="005A4011" w:rsidRPr="00794A19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58" w:type="dxa"/>
          </w:tcPr>
          <w:p w14:paraId="5F0BC606" w14:textId="77777777" w:rsidR="005A4011" w:rsidRPr="00794A19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134</w:t>
            </w:r>
          </w:p>
        </w:tc>
        <w:tc>
          <w:tcPr>
            <w:tcW w:w="1134" w:type="dxa"/>
          </w:tcPr>
          <w:p w14:paraId="61B8CA91" w14:textId="77777777" w:rsidR="005A4011" w:rsidRPr="00794A19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1134" w:type="dxa"/>
          </w:tcPr>
          <w:p w14:paraId="093FF638" w14:textId="77777777" w:rsidR="005A4011" w:rsidRPr="00794A19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156</w:t>
            </w:r>
          </w:p>
        </w:tc>
      </w:tr>
      <w:tr w:rsidR="005A4011" w:rsidRPr="00794A19" w14:paraId="4780FBE0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196EE6F4" w14:textId="77777777" w:rsidR="005A4011" w:rsidRPr="00794A19" w:rsidRDefault="005A4011" w:rsidP="003B696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Blantyre</w:t>
            </w:r>
          </w:p>
        </w:tc>
        <w:tc>
          <w:tcPr>
            <w:tcW w:w="1557" w:type="dxa"/>
          </w:tcPr>
          <w:p w14:paraId="4E9EEB71" w14:textId="77777777" w:rsidR="005A4011" w:rsidRPr="00794A19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Ndirande</w:t>
            </w:r>
            <w:proofErr w:type="spellEnd"/>
            <w:r w:rsidRPr="00794A19">
              <w:rPr>
                <w:rFonts w:asciiTheme="minorHAnsi" w:hAnsiTheme="minorHAnsi" w:cstheme="minorHAnsi"/>
                <w:sz w:val="22"/>
                <w:szCs w:val="22"/>
              </w:rPr>
              <w:t xml:space="preserve"> Health Centre</w:t>
            </w:r>
          </w:p>
        </w:tc>
        <w:tc>
          <w:tcPr>
            <w:tcW w:w="1323" w:type="dxa"/>
          </w:tcPr>
          <w:p w14:paraId="41BB2EDC" w14:textId="77777777" w:rsidR="005A4011" w:rsidRPr="00794A1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Nov 2017</w:t>
            </w:r>
          </w:p>
        </w:tc>
        <w:tc>
          <w:tcPr>
            <w:tcW w:w="1323" w:type="dxa"/>
          </w:tcPr>
          <w:p w14:paraId="45017B79" w14:textId="77777777" w:rsidR="005A4011" w:rsidRPr="00794A1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Jan 2018</w:t>
            </w:r>
          </w:p>
        </w:tc>
        <w:tc>
          <w:tcPr>
            <w:tcW w:w="1029" w:type="dxa"/>
          </w:tcPr>
          <w:p w14:paraId="64EAAAB8" w14:textId="77777777" w:rsidR="005A4011" w:rsidRPr="00794A1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58" w:type="dxa"/>
          </w:tcPr>
          <w:p w14:paraId="19A445EA" w14:textId="77777777" w:rsidR="005A4011" w:rsidRPr="00794A1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147</w:t>
            </w:r>
          </w:p>
        </w:tc>
        <w:tc>
          <w:tcPr>
            <w:tcW w:w="1134" w:type="dxa"/>
          </w:tcPr>
          <w:p w14:paraId="4E1AD928" w14:textId="77777777" w:rsidR="005A4011" w:rsidRPr="00794A1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7709A161" w14:textId="77777777" w:rsidR="005A4011" w:rsidRPr="00794A1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148</w:t>
            </w:r>
          </w:p>
        </w:tc>
      </w:tr>
      <w:tr w:rsidR="005A4011" w:rsidRPr="00794A19" w14:paraId="2ED1B166" w14:textId="77777777" w:rsidTr="003B696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tcBorders>
              <w:bottom w:val="single" w:sz="4" w:space="0" w:color="auto"/>
            </w:tcBorders>
          </w:tcPr>
          <w:p w14:paraId="3A4BA0F5" w14:textId="77777777" w:rsidR="005A4011" w:rsidRPr="00794A19" w:rsidRDefault="005A4011" w:rsidP="003B696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Chikwawa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026AB604" w14:textId="77777777" w:rsidR="005A4011" w:rsidRPr="00794A19" w:rsidRDefault="005A4011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Chikwawa DHO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2D57737" w14:textId="77777777" w:rsidR="005A4011" w:rsidRPr="00794A19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Nov 2017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24B68ED" w14:textId="77777777" w:rsidR="005A4011" w:rsidRPr="00794A19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Jan 2018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020524D1" w14:textId="77777777" w:rsidR="005A4011" w:rsidRPr="00794A19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1A621BCD" w14:textId="77777777" w:rsidR="005A4011" w:rsidRPr="00794A19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1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D151F4" w14:textId="77777777" w:rsidR="005A4011" w:rsidRPr="00794A19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41DD40" w14:textId="77777777" w:rsidR="005A4011" w:rsidRPr="00794A19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94A19">
              <w:rPr>
                <w:rFonts w:asciiTheme="minorHAnsi" w:hAnsiTheme="minorHAnsi" w:cstheme="minorHAnsi"/>
                <w:sz w:val="22"/>
                <w:szCs w:val="22"/>
              </w:rPr>
              <w:t>128</w:t>
            </w:r>
          </w:p>
        </w:tc>
      </w:tr>
      <w:tr w:rsidR="005A4011" w:rsidRPr="00794A19" w14:paraId="20F72F37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8" w:type="dxa"/>
            <w:gridSpan w:val="4"/>
            <w:tcBorders>
              <w:top w:val="single" w:sz="4" w:space="0" w:color="auto"/>
            </w:tcBorders>
          </w:tcPr>
          <w:p w14:paraId="3D8F6508" w14:textId="77777777" w:rsidR="005A4011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verall t</w:t>
            </w:r>
            <w:r w:rsidRPr="006E4B86">
              <w:rPr>
                <w:rFonts w:asciiTheme="minorHAnsi" w:hAnsiTheme="minorHAnsi" w:cstheme="minorHAnsi"/>
                <w:sz w:val="22"/>
                <w:szCs w:val="22"/>
              </w:rPr>
              <w:t>otal</w:t>
            </w:r>
          </w:p>
          <w:p w14:paraId="4123A89E" w14:textId="77777777" w:rsidR="005A4011" w:rsidRPr="0054318E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10087E88" w14:textId="77777777" w:rsidR="005A4011" w:rsidRPr="0054318E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431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30EAE5AC" w14:textId="77777777" w:rsidR="005A4011" w:rsidRPr="0054318E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431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13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79CF27" w14:textId="77777777" w:rsidR="005A4011" w:rsidRPr="0054318E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431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0CD293" w14:textId="77777777" w:rsidR="005A4011" w:rsidRPr="0054318E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431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196</w:t>
            </w:r>
          </w:p>
        </w:tc>
      </w:tr>
    </w:tbl>
    <w:p w14:paraId="45DB1457" w14:textId="77777777" w:rsidR="005A4011" w:rsidRDefault="005A4011" w:rsidP="005A4011">
      <w:pPr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u w:val="single"/>
        </w:rPr>
      </w:pPr>
    </w:p>
    <w:p w14:paraId="00A832C3" w14:textId="77777777" w:rsidR="005A4011" w:rsidRDefault="005A4011" w:rsidP="005A4011">
      <w:pPr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u w:val="single"/>
        </w:rPr>
      </w:pPr>
      <w:r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u w:val="single"/>
        </w:rPr>
        <w:br w:type="page"/>
      </w:r>
    </w:p>
    <w:p w14:paraId="4FB01E8F" w14:textId="0CC13A7C" w:rsidR="005A4011" w:rsidRDefault="005A4011" w:rsidP="005A4011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8F2368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lastRenderedPageBreak/>
        <w:t xml:space="preserve">Table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D</w:t>
      </w:r>
      <w:r w:rsidRPr="008F2368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.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Summary of targeted sites, number of people sampled, MDA participation, </w:t>
      </w:r>
      <w:proofErr w:type="spellStart"/>
      <w:r w:rsidRPr="002D6F61">
        <w:rPr>
          <w:rFonts w:asciiTheme="minorHAnsi" w:hAnsiTheme="minorHAnsi" w:cstheme="minorHAnsi"/>
          <w:b/>
          <w:bCs/>
          <w:i/>
          <w:color w:val="000000" w:themeColor="text1"/>
          <w:sz w:val="22"/>
          <w:szCs w:val="22"/>
        </w:rPr>
        <w:t>Wuchereria</w:t>
      </w:r>
      <w:proofErr w:type="spellEnd"/>
      <w:r w:rsidRPr="002D6F61">
        <w:rPr>
          <w:rFonts w:asciiTheme="minorHAnsi" w:hAnsiTheme="minorHAnsi" w:cstheme="minorHAnsi"/>
          <w:b/>
          <w:bCs/>
          <w:i/>
          <w:color w:val="000000" w:themeColor="text1"/>
          <w:sz w:val="22"/>
          <w:szCs w:val="22"/>
        </w:rPr>
        <w:t xml:space="preserve"> </w:t>
      </w:r>
      <w:proofErr w:type="spellStart"/>
      <w:r w:rsidRPr="002D6F61">
        <w:rPr>
          <w:rFonts w:asciiTheme="minorHAnsi" w:hAnsiTheme="minorHAnsi" w:cstheme="minorHAnsi"/>
          <w:b/>
          <w:bCs/>
          <w:i/>
          <w:color w:val="000000" w:themeColor="text1"/>
          <w:sz w:val="22"/>
          <w:szCs w:val="22"/>
        </w:rPr>
        <w:t>bancrofti</w:t>
      </w:r>
      <w:proofErr w:type="spellEnd"/>
      <w:r w:rsidRPr="002D6F61"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  <w:t xml:space="preserve">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antigen (ICT) and MF positive and vector control ownership </w:t>
      </w:r>
      <w:r w:rsidR="0084547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in 2013</w:t>
      </w:r>
    </w:p>
    <w:p w14:paraId="329124E0" w14:textId="77777777" w:rsidR="005A4011" w:rsidRDefault="005A4011" w:rsidP="005A4011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05406AEA" w14:textId="77777777" w:rsidR="005A4011" w:rsidRPr="00956976" w:rsidRDefault="005A4011" w:rsidP="005A4011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135235B4" w14:textId="77777777" w:rsidR="005A4011" w:rsidRPr="00956976" w:rsidRDefault="005A4011" w:rsidP="005A4011">
      <w:pPr>
        <w:rPr>
          <w:rFonts w:asciiTheme="minorHAnsi" w:hAnsiTheme="minorHAnsi" w:cstheme="minorHAnsi"/>
          <w:sz w:val="22"/>
          <w:szCs w:val="22"/>
        </w:rPr>
      </w:pPr>
      <w:r w:rsidRPr="00956976">
        <w:rPr>
          <w:rFonts w:asciiTheme="minorHAnsi" w:hAnsiTheme="minorHAnsi" w:cstheme="minorHAnsi"/>
          <w:sz w:val="22"/>
          <w:szCs w:val="22"/>
        </w:rPr>
        <w:t xml:space="preserve">Table </w:t>
      </w:r>
      <w:r>
        <w:rPr>
          <w:rFonts w:asciiTheme="minorHAnsi" w:hAnsiTheme="minorHAnsi" w:cstheme="minorHAnsi"/>
          <w:sz w:val="22"/>
          <w:szCs w:val="22"/>
        </w:rPr>
        <w:t>4D.1</w:t>
      </w:r>
      <w:r w:rsidRPr="00956976">
        <w:rPr>
          <w:rFonts w:asciiTheme="minorHAnsi" w:hAnsiTheme="minorHAnsi" w:cstheme="minorHAnsi"/>
          <w:sz w:val="22"/>
          <w:szCs w:val="22"/>
        </w:rPr>
        <w:t xml:space="preserve"> MDA participation and LF prevalence</w:t>
      </w:r>
    </w:p>
    <w:p w14:paraId="53E2F1B0" w14:textId="77777777" w:rsidR="005A4011" w:rsidRPr="00956976" w:rsidRDefault="005A4011" w:rsidP="005A4011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PlainTable1"/>
        <w:tblW w:w="8217" w:type="dxa"/>
        <w:tblLook w:val="04A0" w:firstRow="1" w:lastRow="0" w:firstColumn="1" w:lastColumn="0" w:noHBand="0" w:noVBand="1"/>
      </w:tblPr>
      <w:tblGrid>
        <w:gridCol w:w="1168"/>
        <w:gridCol w:w="1048"/>
        <w:gridCol w:w="881"/>
        <w:gridCol w:w="766"/>
        <w:gridCol w:w="1083"/>
        <w:gridCol w:w="32"/>
        <w:gridCol w:w="993"/>
        <w:gridCol w:w="885"/>
        <w:gridCol w:w="1361"/>
      </w:tblGrid>
      <w:tr w:rsidR="00E04F54" w:rsidRPr="00956976" w14:paraId="3C306C5A" w14:textId="77777777" w:rsidTr="00D963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445EC8BA" w14:textId="77777777" w:rsidR="00E04F54" w:rsidRPr="00956976" w:rsidRDefault="00E04F54" w:rsidP="003B696A">
            <w:pPr>
              <w:spacing w:line="288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Village</w:t>
            </w:r>
          </w:p>
        </w:tc>
        <w:tc>
          <w:tcPr>
            <w:tcW w:w="1048" w:type="dxa"/>
          </w:tcPr>
          <w:p w14:paraId="03474E9B" w14:textId="77777777" w:rsidR="00E04F54" w:rsidRPr="00956976" w:rsidRDefault="00E04F54" w:rsidP="003B696A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Total surveyed</w:t>
            </w:r>
          </w:p>
        </w:tc>
        <w:tc>
          <w:tcPr>
            <w:tcW w:w="849" w:type="dxa"/>
          </w:tcPr>
          <w:p w14:paraId="619F4B47" w14:textId="010378F9" w:rsidR="00E04F54" w:rsidRPr="00956976" w:rsidRDefault="00E04F54" w:rsidP="003B696A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 xml:space="preserve">% </w:t>
            </w:r>
            <w:r w:rsidR="00D96326">
              <w:rPr>
                <w:rFonts w:asciiTheme="minorHAnsi" w:hAnsiTheme="minorHAnsi" w:cstheme="minorHAnsi"/>
                <w:sz w:val="22"/>
                <w:szCs w:val="22"/>
              </w:rPr>
              <w:t>F</w:t>
            </w: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emale</w:t>
            </w:r>
          </w:p>
        </w:tc>
        <w:tc>
          <w:tcPr>
            <w:tcW w:w="768" w:type="dxa"/>
          </w:tcPr>
          <w:p w14:paraId="3717BAC3" w14:textId="77777777" w:rsidR="00E04F54" w:rsidRPr="00956976" w:rsidRDefault="00E04F54" w:rsidP="003B696A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MDA ever</w:t>
            </w:r>
          </w:p>
        </w:tc>
        <w:tc>
          <w:tcPr>
            <w:tcW w:w="1092" w:type="dxa"/>
          </w:tcPr>
          <w:p w14:paraId="24649EC3" w14:textId="77777777" w:rsidR="00E04F54" w:rsidRPr="00956976" w:rsidRDefault="00E04F54" w:rsidP="003B696A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MDA in 2012</w:t>
            </w:r>
          </w:p>
        </w:tc>
        <w:tc>
          <w:tcPr>
            <w:tcW w:w="1025" w:type="dxa"/>
            <w:gridSpan w:val="2"/>
          </w:tcPr>
          <w:p w14:paraId="432B631A" w14:textId="77777777" w:rsidR="00E04F54" w:rsidRPr="00956976" w:rsidRDefault="00E04F54" w:rsidP="003B696A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Mean MDA reported</w:t>
            </w:r>
          </w:p>
        </w:tc>
        <w:tc>
          <w:tcPr>
            <w:tcW w:w="891" w:type="dxa"/>
          </w:tcPr>
          <w:p w14:paraId="7285A220" w14:textId="77777777" w:rsidR="00E04F54" w:rsidRPr="00956976" w:rsidRDefault="00E04F54" w:rsidP="003B696A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ICT+ (%)</w:t>
            </w:r>
          </w:p>
        </w:tc>
        <w:tc>
          <w:tcPr>
            <w:tcW w:w="1376" w:type="dxa"/>
          </w:tcPr>
          <w:p w14:paraId="0BA9A2FC" w14:textId="77777777" w:rsidR="00E04F54" w:rsidRPr="00956976" w:rsidRDefault="00E04F54" w:rsidP="003B696A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MF+ (of ICT+)</w:t>
            </w:r>
          </w:p>
        </w:tc>
      </w:tr>
      <w:tr w:rsidR="00E04F54" w:rsidRPr="00956976" w14:paraId="1E9D6EF9" w14:textId="77777777" w:rsidTr="00D96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28B99AEE" w14:textId="77777777" w:rsidR="00E04F54" w:rsidRPr="00956976" w:rsidRDefault="00E04F54" w:rsidP="003B696A">
            <w:pPr>
              <w:spacing w:line="288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Bereu</w:t>
            </w:r>
            <w:proofErr w:type="spellEnd"/>
          </w:p>
        </w:tc>
        <w:tc>
          <w:tcPr>
            <w:tcW w:w="1048" w:type="dxa"/>
          </w:tcPr>
          <w:p w14:paraId="737954F4" w14:textId="77777777" w:rsidR="00E04F54" w:rsidRPr="00956976" w:rsidRDefault="00E04F54" w:rsidP="003B696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148</w:t>
            </w:r>
          </w:p>
        </w:tc>
        <w:tc>
          <w:tcPr>
            <w:tcW w:w="849" w:type="dxa"/>
          </w:tcPr>
          <w:p w14:paraId="10BD1333" w14:textId="77777777" w:rsidR="00E04F54" w:rsidRPr="00956976" w:rsidRDefault="00E04F54" w:rsidP="003B696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55</w:t>
            </w:r>
          </w:p>
        </w:tc>
        <w:tc>
          <w:tcPr>
            <w:tcW w:w="768" w:type="dxa"/>
          </w:tcPr>
          <w:p w14:paraId="40963710" w14:textId="77777777" w:rsidR="00E04F54" w:rsidRPr="00956976" w:rsidRDefault="00E04F54" w:rsidP="003B696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79.1</w:t>
            </w:r>
          </w:p>
        </w:tc>
        <w:tc>
          <w:tcPr>
            <w:tcW w:w="1124" w:type="dxa"/>
            <w:gridSpan w:val="2"/>
          </w:tcPr>
          <w:p w14:paraId="5DCB28BE" w14:textId="77777777" w:rsidR="00E04F54" w:rsidRPr="00956976" w:rsidRDefault="00E04F54" w:rsidP="003B696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73.6</w:t>
            </w:r>
          </w:p>
        </w:tc>
        <w:tc>
          <w:tcPr>
            <w:tcW w:w="993" w:type="dxa"/>
          </w:tcPr>
          <w:p w14:paraId="55E6E93F" w14:textId="77777777" w:rsidR="00E04F54" w:rsidRPr="00956976" w:rsidRDefault="00E04F54" w:rsidP="003B696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891" w:type="dxa"/>
          </w:tcPr>
          <w:p w14:paraId="168F0921" w14:textId="77777777" w:rsidR="00E04F54" w:rsidRPr="00956976" w:rsidRDefault="00E04F54" w:rsidP="003B696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17.6</w:t>
            </w:r>
          </w:p>
        </w:tc>
        <w:tc>
          <w:tcPr>
            <w:tcW w:w="1376" w:type="dxa"/>
          </w:tcPr>
          <w:p w14:paraId="085DF868" w14:textId="77777777" w:rsidR="00E04F54" w:rsidRPr="00956976" w:rsidRDefault="00E04F54" w:rsidP="003B696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6.7</w:t>
            </w:r>
          </w:p>
        </w:tc>
      </w:tr>
      <w:tr w:rsidR="00E04F54" w:rsidRPr="00956976" w14:paraId="223065CC" w14:textId="77777777" w:rsidTr="00D96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18B70DA4" w14:textId="77777777" w:rsidR="00E04F54" w:rsidRPr="00956976" w:rsidRDefault="00E04F54" w:rsidP="003B696A">
            <w:pPr>
              <w:spacing w:line="288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Chakanira</w:t>
            </w:r>
            <w:proofErr w:type="spellEnd"/>
          </w:p>
        </w:tc>
        <w:tc>
          <w:tcPr>
            <w:tcW w:w="1048" w:type="dxa"/>
          </w:tcPr>
          <w:p w14:paraId="4193157C" w14:textId="77777777" w:rsidR="00E04F54" w:rsidRPr="00956976" w:rsidRDefault="00E04F54" w:rsidP="003B696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133</w:t>
            </w:r>
          </w:p>
        </w:tc>
        <w:tc>
          <w:tcPr>
            <w:tcW w:w="849" w:type="dxa"/>
          </w:tcPr>
          <w:p w14:paraId="42AC05C5" w14:textId="77777777" w:rsidR="00E04F54" w:rsidRPr="00956976" w:rsidRDefault="00E04F54" w:rsidP="003B696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73</w:t>
            </w:r>
          </w:p>
        </w:tc>
        <w:tc>
          <w:tcPr>
            <w:tcW w:w="768" w:type="dxa"/>
          </w:tcPr>
          <w:p w14:paraId="5C663A98" w14:textId="77777777" w:rsidR="00E04F54" w:rsidRPr="00956976" w:rsidRDefault="00E04F54" w:rsidP="003B696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76.7</w:t>
            </w:r>
          </w:p>
        </w:tc>
        <w:tc>
          <w:tcPr>
            <w:tcW w:w="1124" w:type="dxa"/>
            <w:gridSpan w:val="2"/>
          </w:tcPr>
          <w:p w14:paraId="58E2C5DD" w14:textId="77777777" w:rsidR="00E04F54" w:rsidRPr="00956976" w:rsidRDefault="00E04F54" w:rsidP="003B696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69.2</w:t>
            </w:r>
          </w:p>
        </w:tc>
        <w:tc>
          <w:tcPr>
            <w:tcW w:w="993" w:type="dxa"/>
          </w:tcPr>
          <w:p w14:paraId="0ECD97AA" w14:textId="77777777" w:rsidR="00E04F54" w:rsidRPr="00956976" w:rsidRDefault="00E04F54" w:rsidP="003B696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891" w:type="dxa"/>
          </w:tcPr>
          <w:p w14:paraId="00400936" w14:textId="77777777" w:rsidR="00E04F54" w:rsidRPr="00956976" w:rsidRDefault="00E04F54" w:rsidP="003B696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38.5</w:t>
            </w:r>
          </w:p>
        </w:tc>
        <w:tc>
          <w:tcPr>
            <w:tcW w:w="1376" w:type="dxa"/>
          </w:tcPr>
          <w:p w14:paraId="33AE15CA" w14:textId="77777777" w:rsidR="00E04F54" w:rsidRPr="00956976" w:rsidRDefault="00E04F54" w:rsidP="003B696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19.4</w:t>
            </w:r>
          </w:p>
        </w:tc>
      </w:tr>
      <w:tr w:rsidR="00E04F54" w:rsidRPr="00956976" w14:paraId="32766476" w14:textId="77777777" w:rsidTr="00D96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35BE02A6" w14:textId="77777777" w:rsidR="00E04F54" w:rsidRPr="00956976" w:rsidRDefault="00E04F54" w:rsidP="003B696A">
            <w:pPr>
              <w:spacing w:line="288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Chipwaila</w:t>
            </w:r>
            <w:proofErr w:type="spellEnd"/>
          </w:p>
        </w:tc>
        <w:tc>
          <w:tcPr>
            <w:tcW w:w="1048" w:type="dxa"/>
          </w:tcPr>
          <w:p w14:paraId="55787557" w14:textId="77777777" w:rsidR="00E04F54" w:rsidRPr="00956976" w:rsidRDefault="00E04F54" w:rsidP="003B696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127</w:t>
            </w:r>
          </w:p>
        </w:tc>
        <w:tc>
          <w:tcPr>
            <w:tcW w:w="849" w:type="dxa"/>
          </w:tcPr>
          <w:p w14:paraId="093A7F0C" w14:textId="77777777" w:rsidR="00E04F54" w:rsidRPr="00956976" w:rsidRDefault="00E04F54" w:rsidP="003B696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67</w:t>
            </w:r>
          </w:p>
        </w:tc>
        <w:tc>
          <w:tcPr>
            <w:tcW w:w="768" w:type="dxa"/>
          </w:tcPr>
          <w:p w14:paraId="2428AD2D" w14:textId="77777777" w:rsidR="00E04F54" w:rsidRPr="00956976" w:rsidRDefault="00E04F54" w:rsidP="003B696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90.6</w:t>
            </w:r>
          </w:p>
        </w:tc>
        <w:tc>
          <w:tcPr>
            <w:tcW w:w="1124" w:type="dxa"/>
            <w:gridSpan w:val="2"/>
          </w:tcPr>
          <w:p w14:paraId="47886B91" w14:textId="77777777" w:rsidR="00E04F54" w:rsidRPr="00956976" w:rsidRDefault="00E04F54" w:rsidP="003B696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79.5</w:t>
            </w:r>
          </w:p>
        </w:tc>
        <w:tc>
          <w:tcPr>
            <w:tcW w:w="993" w:type="dxa"/>
          </w:tcPr>
          <w:p w14:paraId="579379CF" w14:textId="77777777" w:rsidR="00E04F54" w:rsidRPr="00956976" w:rsidRDefault="00E04F54" w:rsidP="003B696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2.4</w:t>
            </w:r>
          </w:p>
        </w:tc>
        <w:tc>
          <w:tcPr>
            <w:tcW w:w="891" w:type="dxa"/>
          </w:tcPr>
          <w:p w14:paraId="4FB4D5C3" w14:textId="77777777" w:rsidR="00E04F54" w:rsidRPr="00956976" w:rsidRDefault="00E04F54" w:rsidP="003B696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4.1</w:t>
            </w:r>
          </w:p>
        </w:tc>
        <w:tc>
          <w:tcPr>
            <w:tcW w:w="1376" w:type="dxa"/>
          </w:tcPr>
          <w:p w14:paraId="67797254" w14:textId="77777777" w:rsidR="00E04F54" w:rsidRPr="00956976" w:rsidRDefault="00E04F54" w:rsidP="003B696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nd</w:t>
            </w:r>
            <w:proofErr w:type="spellEnd"/>
          </w:p>
        </w:tc>
      </w:tr>
      <w:tr w:rsidR="00E04F54" w:rsidRPr="00956976" w14:paraId="7DBC4FFE" w14:textId="77777777" w:rsidTr="00D96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02F8CA5A" w14:textId="77777777" w:rsidR="00E04F54" w:rsidRPr="00956976" w:rsidRDefault="00E04F54" w:rsidP="003B696A">
            <w:pPr>
              <w:spacing w:line="288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Lauji</w:t>
            </w:r>
            <w:proofErr w:type="spellEnd"/>
            <w:r w:rsidRPr="00956976">
              <w:rPr>
                <w:rFonts w:asciiTheme="minorHAnsi" w:hAnsiTheme="minorHAnsi" w:cstheme="minorHAnsi"/>
                <w:sz w:val="22"/>
                <w:szCs w:val="22"/>
              </w:rPr>
              <w:t xml:space="preserve"> 2</w:t>
            </w:r>
          </w:p>
        </w:tc>
        <w:tc>
          <w:tcPr>
            <w:tcW w:w="1048" w:type="dxa"/>
          </w:tcPr>
          <w:p w14:paraId="1D779D1D" w14:textId="77777777" w:rsidR="00E04F54" w:rsidRPr="00956976" w:rsidRDefault="00E04F54" w:rsidP="003B696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124</w:t>
            </w:r>
          </w:p>
        </w:tc>
        <w:tc>
          <w:tcPr>
            <w:tcW w:w="849" w:type="dxa"/>
          </w:tcPr>
          <w:p w14:paraId="10D320C8" w14:textId="77777777" w:rsidR="00E04F54" w:rsidRPr="00956976" w:rsidRDefault="00E04F54" w:rsidP="003B696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72</w:t>
            </w:r>
          </w:p>
        </w:tc>
        <w:tc>
          <w:tcPr>
            <w:tcW w:w="768" w:type="dxa"/>
          </w:tcPr>
          <w:p w14:paraId="0E9D4877" w14:textId="77777777" w:rsidR="00E04F54" w:rsidRPr="00956976" w:rsidRDefault="00E04F54" w:rsidP="003B696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92.7</w:t>
            </w:r>
          </w:p>
        </w:tc>
        <w:tc>
          <w:tcPr>
            <w:tcW w:w="1124" w:type="dxa"/>
            <w:gridSpan w:val="2"/>
          </w:tcPr>
          <w:p w14:paraId="42F1AC5C" w14:textId="77777777" w:rsidR="00E04F54" w:rsidRPr="00956976" w:rsidRDefault="00E04F54" w:rsidP="003B696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87.9</w:t>
            </w:r>
          </w:p>
        </w:tc>
        <w:tc>
          <w:tcPr>
            <w:tcW w:w="993" w:type="dxa"/>
          </w:tcPr>
          <w:p w14:paraId="4C6E28ED" w14:textId="77777777" w:rsidR="00E04F54" w:rsidRPr="00956976" w:rsidRDefault="00E04F54" w:rsidP="003B696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891" w:type="dxa"/>
          </w:tcPr>
          <w:p w14:paraId="3924EE54" w14:textId="77777777" w:rsidR="00E04F54" w:rsidRPr="00956976" w:rsidRDefault="00E04F54" w:rsidP="003B696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4.1</w:t>
            </w:r>
          </w:p>
        </w:tc>
        <w:tc>
          <w:tcPr>
            <w:tcW w:w="1376" w:type="dxa"/>
          </w:tcPr>
          <w:p w14:paraId="58D7EB60" w14:textId="77777777" w:rsidR="00E04F54" w:rsidRPr="00956976" w:rsidRDefault="00E04F54" w:rsidP="003B696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E04F54" w:rsidRPr="00956976" w14:paraId="0AB5E29F" w14:textId="77777777" w:rsidTr="00D96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3C55D0F7" w14:textId="77777777" w:rsidR="00E04F54" w:rsidRPr="00956976" w:rsidRDefault="00E04F54" w:rsidP="003B696A">
            <w:pPr>
              <w:spacing w:line="288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Makwira</w:t>
            </w:r>
            <w:proofErr w:type="spellEnd"/>
          </w:p>
        </w:tc>
        <w:tc>
          <w:tcPr>
            <w:tcW w:w="1048" w:type="dxa"/>
          </w:tcPr>
          <w:p w14:paraId="433E59CA" w14:textId="77777777" w:rsidR="00E04F54" w:rsidRPr="00956976" w:rsidRDefault="00E04F54" w:rsidP="003B696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132</w:t>
            </w:r>
          </w:p>
        </w:tc>
        <w:tc>
          <w:tcPr>
            <w:tcW w:w="849" w:type="dxa"/>
          </w:tcPr>
          <w:p w14:paraId="4A076DDA" w14:textId="77777777" w:rsidR="00E04F54" w:rsidRPr="00956976" w:rsidRDefault="00E04F54" w:rsidP="003B696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64</w:t>
            </w:r>
          </w:p>
        </w:tc>
        <w:tc>
          <w:tcPr>
            <w:tcW w:w="768" w:type="dxa"/>
          </w:tcPr>
          <w:p w14:paraId="1A0E2B60" w14:textId="77777777" w:rsidR="00E04F54" w:rsidRPr="00956976" w:rsidRDefault="00E04F54" w:rsidP="003B696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94.7</w:t>
            </w:r>
          </w:p>
        </w:tc>
        <w:tc>
          <w:tcPr>
            <w:tcW w:w="1124" w:type="dxa"/>
            <w:gridSpan w:val="2"/>
          </w:tcPr>
          <w:p w14:paraId="2CA2B9EC" w14:textId="77777777" w:rsidR="00E04F54" w:rsidRPr="00956976" w:rsidRDefault="00E04F54" w:rsidP="003B696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90.2</w:t>
            </w:r>
          </w:p>
        </w:tc>
        <w:tc>
          <w:tcPr>
            <w:tcW w:w="993" w:type="dxa"/>
          </w:tcPr>
          <w:p w14:paraId="79C3677A" w14:textId="77777777" w:rsidR="00E04F54" w:rsidRPr="00956976" w:rsidRDefault="00E04F54" w:rsidP="003B696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1.9</w:t>
            </w:r>
          </w:p>
        </w:tc>
        <w:tc>
          <w:tcPr>
            <w:tcW w:w="891" w:type="dxa"/>
          </w:tcPr>
          <w:p w14:paraId="58659DDE" w14:textId="77777777" w:rsidR="00E04F54" w:rsidRPr="00956976" w:rsidRDefault="00E04F54" w:rsidP="003B696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5.4</w:t>
            </w:r>
          </w:p>
        </w:tc>
        <w:tc>
          <w:tcPr>
            <w:tcW w:w="1376" w:type="dxa"/>
          </w:tcPr>
          <w:p w14:paraId="4D6632BA" w14:textId="77777777" w:rsidR="00E04F54" w:rsidRPr="00956976" w:rsidRDefault="00E04F54" w:rsidP="003B696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nd</w:t>
            </w:r>
            <w:proofErr w:type="spellEnd"/>
          </w:p>
        </w:tc>
      </w:tr>
      <w:tr w:rsidR="00E04F54" w:rsidRPr="00956976" w14:paraId="1DB31737" w14:textId="77777777" w:rsidTr="00D96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7EC3A774" w14:textId="77777777" w:rsidR="00E04F54" w:rsidRPr="00956976" w:rsidRDefault="00E04F54" w:rsidP="003B696A">
            <w:pPr>
              <w:spacing w:line="288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Ndakwira</w:t>
            </w:r>
            <w:proofErr w:type="spellEnd"/>
          </w:p>
        </w:tc>
        <w:tc>
          <w:tcPr>
            <w:tcW w:w="1048" w:type="dxa"/>
          </w:tcPr>
          <w:p w14:paraId="32FC0819" w14:textId="77777777" w:rsidR="00E04F54" w:rsidRPr="00956976" w:rsidRDefault="00E04F54" w:rsidP="003B696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131</w:t>
            </w:r>
          </w:p>
        </w:tc>
        <w:tc>
          <w:tcPr>
            <w:tcW w:w="849" w:type="dxa"/>
          </w:tcPr>
          <w:p w14:paraId="09CF83C6" w14:textId="77777777" w:rsidR="00E04F54" w:rsidRPr="00956976" w:rsidRDefault="00E04F54" w:rsidP="003B696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61</w:t>
            </w:r>
          </w:p>
        </w:tc>
        <w:tc>
          <w:tcPr>
            <w:tcW w:w="768" w:type="dxa"/>
          </w:tcPr>
          <w:p w14:paraId="78FEEA7D" w14:textId="77777777" w:rsidR="00E04F54" w:rsidRPr="00956976" w:rsidRDefault="00E04F54" w:rsidP="003B696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81.5</w:t>
            </w:r>
          </w:p>
        </w:tc>
        <w:tc>
          <w:tcPr>
            <w:tcW w:w="1124" w:type="dxa"/>
            <w:gridSpan w:val="2"/>
          </w:tcPr>
          <w:p w14:paraId="6676BA04" w14:textId="77777777" w:rsidR="00E04F54" w:rsidRPr="00956976" w:rsidRDefault="00E04F54" w:rsidP="003B696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74.0</w:t>
            </w:r>
          </w:p>
        </w:tc>
        <w:tc>
          <w:tcPr>
            <w:tcW w:w="993" w:type="dxa"/>
          </w:tcPr>
          <w:p w14:paraId="73CB07FD" w14:textId="77777777" w:rsidR="00E04F54" w:rsidRPr="00956976" w:rsidRDefault="00E04F54" w:rsidP="003B696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891" w:type="dxa"/>
          </w:tcPr>
          <w:p w14:paraId="4EFE5B43" w14:textId="77777777" w:rsidR="00E04F54" w:rsidRPr="00956976" w:rsidRDefault="00E04F54" w:rsidP="003B696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10.8</w:t>
            </w:r>
          </w:p>
        </w:tc>
        <w:tc>
          <w:tcPr>
            <w:tcW w:w="1376" w:type="dxa"/>
          </w:tcPr>
          <w:p w14:paraId="0EFFF7D4" w14:textId="77777777" w:rsidR="00E04F54" w:rsidRPr="00956976" w:rsidRDefault="00E04F54" w:rsidP="003B696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6.7</w:t>
            </w:r>
          </w:p>
        </w:tc>
      </w:tr>
    </w:tbl>
    <w:p w14:paraId="7A8E5811" w14:textId="77777777" w:rsidR="005A4011" w:rsidRPr="00956976" w:rsidRDefault="005A4011" w:rsidP="005A4011">
      <w:pPr>
        <w:rPr>
          <w:rFonts w:asciiTheme="minorHAnsi" w:hAnsiTheme="minorHAnsi" w:cstheme="minorHAnsi"/>
          <w:sz w:val="22"/>
          <w:szCs w:val="22"/>
        </w:rPr>
      </w:pPr>
      <w:proofErr w:type="spellStart"/>
      <w:r w:rsidRPr="00956976">
        <w:rPr>
          <w:rFonts w:asciiTheme="minorHAnsi" w:hAnsiTheme="minorHAnsi" w:cstheme="minorHAnsi"/>
          <w:sz w:val="22"/>
          <w:szCs w:val="22"/>
        </w:rPr>
        <w:t>nd</w:t>
      </w:r>
      <w:proofErr w:type="spellEnd"/>
      <w:r w:rsidRPr="00956976">
        <w:rPr>
          <w:rFonts w:asciiTheme="minorHAnsi" w:hAnsiTheme="minorHAnsi" w:cstheme="minorHAnsi"/>
          <w:sz w:val="22"/>
          <w:szCs w:val="22"/>
        </w:rPr>
        <w:t>= not done</w:t>
      </w:r>
    </w:p>
    <w:p w14:paraId="36EE12DE" w14:textId="77777777" w:rsidR="005A4011" w:rsidRDefault="005A4011" w:rsidP="005A4011">
      <w:pPr>
        <w:rPr>
          <w:rFonts w:asciiTheme="minorHAnsi" w:hAnsiTheme="minorHAnsi" w:cstheme="minorHAnsi"/>
          <w:sz w:val="22"/>
          <w:szCs w:val="22"/>
        </w:rPr>
      </w:pPr>
    </w:p>
    <w:p w14:paraId="6656912F" w14:textId="77777777" w:rsidR="005A4011" w:rsidRDefault="005A4011" w:rsidP="005A4011">
      <w:pPr>
        <w:rPr>
          <w:rFonts w:asciiTheme="minorHAnsi" w:hAnsiTheme="minorHAnsi" w:cstheme="minorHAnsi"/>
          <w:sz w:val="22"/>
          <w:szCs w:val="22"/>
        </w:rPr>
      </w:pPr>
    </w:p>
    <w:p w14:paraId="220C9D4E" w14:textId="77777777" w:rsidR="005A4011" w:rsidRDefault="005A4011" w:rsidP="005A4011">
      <w:pPr>
        <w:rPr>
          <w:rFonts w:asciiTheme="minorHAnsi" w:hAnsiTheme="minorHAnsi" w:cstheme="minorHAnsi"/>
          <w:sz w:val="22"/>
          <w:szCs w:val="22"/>
        </w:rPr>
      </w:pPr>
    </w:p>
    <w:p w14:paraId="58FB7C05" w14:textId="77777777" w:rsidR="005A4011" w:rsidRDefault="005A4011" w:rsidP="005A4011">
      <w:pPr>
        <w:rPr>
          <w:rFonts w:asciiTheme="minorHAnsi" w:hAnsiTheme="minorHAnsi" w:cstheme="minorHAnsi"/>
          <w:sz w:val="22"/>
          <w:szCs w:val="22"/>
        </w:rPr>
      </w:pPr>
      <w:r w:rsidRPr="00956976">
        <w:rPr>
          <w:rFonts w:asciiTheme="minorHAnsi" w:hAnsiTheme="minorHAnsi" w:cstheme="minorHAnsi"/>
          <w:sz w:val="22"/>
          <w:szCs w:val="22"/>
        </w:rPr>
        <w:t xml:space="preserve">Table </w:t>
      </w:r>
      <w:r>
        <w:rPr>
          <w:rFonts w:asciiTheme="minorHAnsi" w:hAnsiTheme="minorHAnsi" w:cstheme="minorHAnsi"/>
          <w:sz w:val="22"/>
          <w:szCs w:val="22"/>
        </w:rPr>
        <w:t xml:space="preserve">4D. </w:t>
      </w:r>
      <w:r w:rsidRPr="00956976">
        <w:rPr>
          <w:rFonts w:asciiTheme="minorHAnsi" w:hAnsiTheme="minorHAnsi" w:cstheme="minorHAnsi"/>
          <w:sz w:val="22"/>
          <w:szCs w:val="22"/>
        </w:rPr>
        <w:t>2 Household survey results for LF morbidity and LLIN coverage</w:t>
      </w:r>
    </w:p>
    <w:p w14:paraId="42D1BEFB" w14:textId="77777777" w:rsidR="005A4011" w:rsidRPr="00956976" w:rsidRDefault="005A4011" w:rsidP="005A4011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221"/>
        <w:gridCol w:w="1326"/>
        <w:gridCol w:w="1701"/>
        <w:gridCol w:w="2126"/>
        <w:gridCol w:w="1819"/>
      </w:tblGrid>
      <w:tr w:rsidR="005A4011" w:rsidRPr="00956976" w14:paraId="7A9269DB" w14:textId="77777777" w:rsidTr="00D963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</w:tcPr>
          <w:p w14:paraId="039883FF" w14:textId="77777777" w:rsidR="005A4011" w:rsidRPr="00956976" w:rsidRDefault="005A4011" w:rsidP="003B696A">
            <w:pPr>
              <w:spacing w:line="312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Village</w:t>
            </w:r>
          </w:p>
        </w:tc>
        <w:tc>
          <w:tcPr>
            <w:tcW w:w="1326" w:type="dxa"/>
          </w:tcPr>
          <w:p w14:paraId="0D0C74D4" w14:textId="77777777" w:rsidR="005A4011" w:rsidRPr="00956976" w:rsidRDefault="005A4011" w:rsidP="003B696A">
            <w:pPr>
              <w:spacing w:line="31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Total surveyed</w:t>
            </w:r>
          </w:p>
        </w:tc>
        <w:tc>
          <w:tcPr>
            <w:tcW w:w="1701" w:type="dxa"/>
          </w:tcPr>
          <w:p w14:paraId="31EA9C6B" w14:textId="5D5E0CD2" w:rsidR="005A4011" w:rsidRPr="00956976" w:rsidRDefault="005A4011" w:rsidP="003B696A">
            <w:pPr>
              <w:spacing w:line="31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% households positive for lymph</w:t>
            </w:r>
            <w:r w:rsidR="00951280">
              <w:rPr>
                <w:rFonts w:asciiTheme="minorHAnsi" w:hAnsiTheme="minorHAnsi" w:cstheme="minorHAnsi"/>
                <w:sz w:val="22"/>
                <w:szCs w:val="22"/>
              </w:rPr>
              <w:t>o</w:t>
            </w: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edema†</w:t>
            </w:r>
          </w:p>
        </w:tc>
        <w:tc>
          <w:tcPr>
            <w:tcW w:w="2126" w:type="dxa"/>
          </w:tcPr>
          <w:p w14:paraId="107F7F94" w14:textId="77777777" w:rsidR="005A4011" w:rsidRPr="00956976" w:rsidRDefault="005A4011" w:rsidP="003B696A">
            <w:pPr>
              <w:spacing w:line="31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% households positive for hydroc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o</w:t>
            </w: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ele†</w:t>
            </w:r>
          </w:p>
        </w:tc>
        <w:tc>
          <w:tcPr>
            <w:tcW w:w="1819" w:type="dxa"/>
          </w:tcPr>
          <w:p w14:paraId="064E07EB" w14:textId="77777777" w:rsidR="005A4011" w:rsidRPr="00956976" w:rsidRDefault="005A4011" w:rsidP="003B696A">
            <w:pPr>
              <w:spacing w:line="31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% with LLIN</w:t>
            </w:r>
          </w:p>
        </w:tc>
      </w:tr>
      <w:tr w:rsidR="005A4011" w:rsidRPr="00956976" w14:paraId="5CA5C1B9" w14:textId="77777777" w:rsidTr="00D96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</w:tcPr>
          <w:p w14:paraId="5DF3EC32" w14:textId="77777777" w:rsidR="005A4011" w:rsidRPr="00956976" w:rsidRDefault="005A4011" w:rsidP="003B696A">
            <w:pPr>
              <w:spacing w:line="312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Bereu</w:t>
            </w:r>
            <w:proofErr w:type="spellEnd"/>
          </w:p>
        </w:tc>
        <w:tc>
          <w:tcPr>
            <w:tcW w:w="1326" w:type="dxa"/>
          </w:tcPr>
          <w:p w14:paraId="71B91ABE" w14:textId="77777777" w:rsidR="005A4011" w:rsidRPr="00956976" w:rsidRDefault="005A4011" w:rsidP="003B696A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110</w:t>
            </w:r>
          </w:p>
        </w:tc>
        <w:tc>
          <w:tcPr>
            <w:tcW w:w="1701" w:type="dxa"/>
          </w:tcPr>
          <w:p w14:paraId="6543F065" w14:textId="77777777" w:rsidR="005A4011" w:rsidRPr="00956976" w:rsidRDefault="005A4011" w:rsidP="003B696A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7.3</w:t>
            </w:r>
          </w:p>
        </w:tc>
        <w:tc>
          <w:tcPr>
            <w:tcW w:w="2126" w:type="dxa"/>
          </w:tcPr>
          <w:p w14:paraId="7A6A38D1" w14:textId="77777777" w:rsidR="005A4011" w:rsidRPr="00956976" w:rsidRDefault="005A4011" w:rsidP="003B696A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</w:p>
        </w:tc>
        <w:tc>
          <w:tcPr>
            <w:tcW w:w="1819" w:type="dxa"/>
          </w:tcPr>
          <w:p w14:paraId="581299DE" w14:textId="77777777" w:rsidR="005A4011" w:rsidRPr="00956976" w:rsidRDefault="005A4011" w:rsidP="003B696A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74.5</w:t>
            </w:r>
          </w:p>
        </w:tc>
      </w:tr>
      <w:tr w:rsidR="005A4011" w:rsidRPr="00956976" w14:paraId="0F2EBCCE" w14:textId="77777777" w:rsidTr="00D96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</w:tcPr>
          <w:p w14:paraId="5E05BB82" w14:textId="77777777" w:rsidR="005A4011" w:rsidRPr="00956976" w:rsidRDefault="005A4011" w:rsidP="003B696A">
            <w:pPr>
              <w:spacing w:line="312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Chakanira</w:t>
            </w:r>
            <w:proofErr w:type="spellEnd"/>
          </w:p>
        </w:tc>
        <w:tc>
          <w:tcPr>
            <w:tcW w:w="1326" w:type="dxa"/>
          </w:tcPr>
          <w:p w14:paraId="1CF75A3F" w14:textId="77777777" w:rsidR="005A4011" w:rsidRPr="00956976" w:rsidRDefault="005A4011" w:rsidP="003B696A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116</w:t>
            </w:r>
          </w:p>
        </w:tc>
        <w:tc>
          <w:tcPr>
            <w:tcW w:w="1701" w:type="dxa"/>
          </w:tcPr>
          <w:p w14:paraId="584DEB91" w14:textId="77777777" w:rsidR="005A4011" w:rsidRPr="00956976" w:rsidRDefault="005A4011" w:rsidP="003B696A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26.7</w:t>
            </w:r>
          </w:p>
        </w:tc>
        <w:tc>
          <w:tcPr>
            <w:tcW w:w="2126" w:type="dxa"/>
          </w:tcPr>
          <w:p w14:paraId="4052FADC" w14:textId="77777777" w:rsidR="005A4011" w:rsidRPr="00956976" w:rsidRDefault="005A4011" w:rsidP="003B696A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3.4</w:t>
            </w:r>
          </w:p>
        </w:tc>
        <w:tc>
          <w:tcPr>
            <w:tcW w:w="1819" w:type="dxa"/>
          </w:tcPr>
          <w:p w14:paraId="4A6E93F3" w14:textId="77777777" w:rsidR="005A4011" w:rsidRPr="00956976" w:rsidRDefault="005A4011" w:rsidP="003B696A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92.2</w:t>
            </w:r>
          </w:p>
        </w:tc>
      </w:tr>
      <w:tr w:rsidR="005A4011" w:rsidRPr="00956976" w14:paraId="582142A0" w14:textId="77777777" w:rsidTr="00D96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</w:tcPr>
          <w:p w14:paraId="0F0DD10D" w14:textId="77777777" w:rsidR="005A4011" w:rsidRPr="00956976" w:rsidRDefault="005A4011" w:rsidP="003B696A">
            <w:pPr>
              <w:spacing w:line="312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Chipwaila</w:t>
            </w:r>
            <w:proofErr w:type="spellEnd"/>
          </w:p>
        </w:tc>
        <w:tc>
          <w:tcPr>
            <w:tcW w:w="1326" w:type="dxa"/>
          </w:tcPr>
          <w:p w14:paraId="2019ABA1" w14:textId="77777777" w:rsidR="005A4011" w:rsidRPr="00956976" w:rsidRDefault="005A4011" w:rsidP="003B696A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105</w:t>
            </w:r>
          </w:p>
        </w:tc>
        <w:tc>
          <w:tcPr>
            <w:tcW w:w="1701" w:type="dxa"/>
          </w:tcPr>
          <w:p w14:paraId="13D9F30B" w14:textId="77777777" w:rsidR="005A4011" w:rsidRPr="00956976" w:rsidRDefault="005A4011" w:rsidP="003B696A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2126" w:type="dxa"/>
          </w:tcPr>
          <w:p w14:paraId="2B4D9F46" w14:textId="77777777" w:rsidR="005A4011" w:rsidRPr="00956976" w:rsidRDefault="005A4011" w:rsidP="003B696A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819" w:type="dxa"/>
          </w:tcPr>
          <w:p w14:paraId="5BE415B2" w14:textId="77777777" w:rsidR="005A4011" w:rsidRPr="00956976" w:rsidRDefault="005A4011" w:rsidP="003B696A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80.9</w:t>
            </w:r>
          </w:p>
        </w:tc>
      </w:tr>
      <w:tr w:rsidR="005A4011" w:rsidRPr="00956976" w14:paraId="14856BC2" w14:textId="77777777" w:rsidTr="00D96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</w:tcPr>
          <w:p w14:paraId="0F05E2B9" w14:textId="77777777" w:rsidR="005A4011" w:rsidRPr="00956976" w:rsidRDefault="005A4011" w:rsidP="003B696A">
            <w:pPr>
              <w:spacing w:line="312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Lauji</w:t>
            </w:r>
            <w:proofErr w:type="spellEnd"/>
            <w:r w:rsidRPr="00956976">
              <w:rPr>
                <w:rFonts w:asciiTheme="minorHAnsi" w:hAnsiTheme="minorHAnsi" w:cstheme="minorHAnsi"/>
                <w:sz w:val="22"/>
                <w:szCs w:val="22"/>
              </w:rPr>
              <w:t xml:space="preserve"> 2</w:t>
            </w:r>
          </w:p>
        </w:tc>
        <w:tc>
          <w:tcPr>
            <w:tcW w:w="1326" w:type="dxa"/>
          </w:tcPr>
          <w:p w14:paraId="6FD78A94" w14:textId="77777777" w:rsidR="005A4011" w:rsidRPr="00956976" w:rsidRDefault="005A4011" w:rsidP="003B696A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111</w:t>
            </w:r>
          </w:p>
        </w:tc>
        <w:tc>
          <w:tcPr>
            <w:tcW w:w="1701" w:type="dxa"/>
          </w:tcPr>
          <w:p w14:paraId="3AEC3286" w14:textId="77777777" w:rsidR="005A4011" w:rsidRPr="00956976" w:rsidRDefault="005A4011" w:rsidP="003B696A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0.9</w:t>
            </w:r>
          </w:p>
        </w:tc>
        <w:tc>
          <w:tcPr>
            <w:tcW w:w="2126" w:type="dxa"/>
          </w:tcPr>
          <w:p w14:paraId="125B0198" w14:textId="77777777" w:rsidR="005A4011" w:rsidRPr="00956976" w:rsidRDefault="005A4011" w:rsidP="003B696A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</w:p>
        </w:tc>
        <w:tc>
          <w:tcPr>
            <w:tcW w:w="1819" w:type="dxa"/>
          </w:tcPr>
          <w:p w14:paraId="4858DF90" w14:textId="77777777" w:rsidR="005A4011" w:rsidRPr="00956976" w:rsidRDefault="005A4011" w:rsidP="003B696A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81.1</w:t>
            </w:r>
          </w:p>
        </w:tc>
      </w:tr>
      <w:tr w:rsidR="005A4011" w:rsidRPr="00956976" w14:paraId="5837B9EF" w14:textId="77777777" w:rsidTr="00D96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</w:tcPr>
          <w:p w14:paraId="5D83C026" w14:textId="77777777" w:rsidR="005A4011" w:rsidRPr="00956976" w:rsidRDefault="005A4011" w:rsidP="003B696A">
            <w:pPr>
              <w:spacing w:line="312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Makwira</w:t>
            </w:r>
            <w:proofErr w:type="spellEnd"/>
          </w:p>
        </w:tc>
        <w:tc>
          <w:tcPr>
            <w:tcW w:w="1326" w:type="dxa"/>
          </w:tcPr>
          <w:p w14:paraId="226F675F" w14:textId="77777777" w:rsidR="005A4011" w:rsidRPr="00956976" w:rsidRDefault="005A4011" w:rsidP="003B696A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110</w:t>
            </w:r>
          </w:p>
        </w:tc>
        <w:tc>
          <w:tcPr>
            <w:tcW w:w="1701" w:type="dxa"/>
          </w:tcPr>
          <w:p w14:paraId="26DD5AC4" w14:textId="77777777" w:rsidR="005A4011" w:rsidRPr="00956976" w:rsidRDefault="005A4011" w:rsidP="003B696A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3.6</w:t>
            </w:r>
          </w:p>
        </w:tc>
        <w:tc>
          <w:tcPr>
            <w:tcW w:w="2126" w:type="dxa"/>
          </w:tcPr>
          <w:p w14:paraId="14EFCDF9" w14:textId="77777777" w:rsidR="005A4011" w:rsidRPr="00956976" w:rsidRDefault="005A4011" w:rsidP="003B696A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</w:p>
        </w:tc>
        <w:tc>
          <w:tcPr>
            <w:tcW w:w="1819" w:type="dxa"/>
          </w:tcPr>
          <w:p w14:paraId="4EBD88D9" w14:textId="77777777" w:rsidR="005A4011" w:rsidRPr="00956976" w:rsidRDefault="005A4011" w:rsidP="003B696A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91.8</w:t>
            </w:r>
          </w:p>
        </w:tc>
      </w:tr>
      <w:tr w:rsidR="005A4011" w:rsidRPr="00956976" w14:paraId="2991E510" w14:textId="77777777" w:rsidTr="00D96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</w:tcPr>
          <w:p w14:paraId="6CE4DC24" w14:textId="77777777" w:rsidR="005A4011" w:rsidRPr="00956976" w:rsidRDefault="005A4011" w:rsidP="003B696A">
            <w:pPr>
              <w:spacing w:line="312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Ndakwira</w:t>
            </w:r>
            <w:proofErr w:type="spellEnd"/>
          </w:p>
        </w:tc>
        <w:tc>
          <w:tcPr>
            <w:tcW w:w="1326" w:type="dxa"/>
          </w:tcPr>
          <w:p w14:paraId="22DE3483" w14:textId="77777777" w:rsidR="005A4011" w:rsidRPr="00956976" w:rsidRDefault="005A4011" w:rsidP="003B696A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117</w:t>
            </w:r>
          </w:p>
        </w:tc>
        <w:tc>
          <w:tcPr>
            <w:tcW w:w="1701" w:type="dxa"/>
          </w:tcPr>
          <w:p w14:paraId="41913A90" w14:textId="77777777" w:rsidR="005A4011" w:rsidRPr="00956976" w:rsidRDefault="005A4011" w:rsidP="003B696A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6.0</w:t>
            </w:r>
          </w:p>
        </w:tc>
        <w:tc>
          <w:tcPr>
            <w:tcW w:w="2126" w:type="dxa"/>
          </w:tcPr>
          <w:p w14:paraId="7B809042" w14:textId="77777777" w:rsidR="005A4011" w:rsidRPr="00956976" w:rsidRDefault="005A4011" w:rsidP="003B696A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819" w:type="dxa"/>
          </w:tcPr>
          <w:p w14:paraId="0E2B2E0A" w14:textId="77777777" w:rsidR="005A4011" w:rsidRPr="00956976" w:rsidRDefault="005A4011" w:rsidP="003B696A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6976">
              <w:rPr>
                <w:rFonts w:asciiTheme="minorHAnsi" w:hAnsiTheme="minorHAnsi" w:cstheme="minorHAnsi"/>
                <w:sz w:val="22"/>
                <w:szCs w:val="22"/>
              </w:rPr>
              <w:t>80.3</w:t>
            </w:r>
          </w:p>
        </w:tc>
      </w:tr>
    </w:tbl>
    <w:p w14:paraId="5D0D6FD3" w14:textId="77777777" w:rsidR="005A4011" w:rsidRDefault="005A4011" w:rsidP="005A4011">
      <w:pPr>
        <w:rPr>
          <w:rFonts w:asciiTheme="minorHAnsi" w:hAnsiTheme="minorHAnsi" w:cstheme="minorHAnsi"/>
          <w:sz w:val="22"/>
          <w:szCs w:val="22"/>
        </w:rPr>
      </w:pPr>
    </w:p>
    <w:p w14:paraId="6787E9C3" w14:textId="77777777" w:rsidR="005A4011" w:rsidRPr="00956976" w:rsidRDefault="005A4011" w:rsidP="005A4011">
      <w:pPr>
        <w:rPr>
          <w:rFonts w:asciiTheme="minorHAnsi" w:hAnsiTheme="minorHAnsi" w:cstheme="minorHAnsi"/>
          <w:sz w:val="22"/>
          <w:szCs w:val="22"/>
        </w:rPr>
      </w:pPr>
      <w:r w:rsidRPr="00956976">
        <w:rPr>
          <w:rFonts w:asciiTheme="minorHAnsi" w:hAnsiTheme="minorHAnsi" w:cstheme="minorHAnsi"/>
          <w:sz w:val="22"/>
          <w:szCs w:val="22"/>
        </w:rPr>
        <w:t>†Adults only, no children were reported to have lymphedema or hydroc</w:t>
      </w:r>
      <w:r>
        <w:rPr>
          <w:rFonts w:asciiTheme="minorHAnsi" w:hAnsiTheme="minorHAnsi" w:cstheme="minorHAnsi"/>
          <w:sz w:val="22"/>
          <w:szCs w:val="22"/>
        </w:rPr>
        <w:t>0</w:t>
      </w:r>
      <w:r w:rsidRPr="00956976">
        <w:rPr>
          <w:rFonts w:asciiTheme="minorHAnsi" w:hAnsiTheme="minorHAnsi" w:cstheme="minorHAnsi"/>
          <w:sz w:val="22"/>
          <w:szCs w:val="22"/>
        </w:rPr>
        <w:t>ele</w:t>
      </w:r>
    </w:p>
    <w:p w14:paraId="641FBE32" w14:textId="77777777" w:rsidR="005A4011" w:rsidRPr="00956976" w:rsidRDefault="005A4011" w:rsidP="005A4011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956976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br w:type="page"/>
      </w:r>
    </w:p>
    <w:p w14:paraId="30D074A2" w14:textId="437B75AF" w:rsidR="005A4011" w:rsidRDefault="005A4011" w:rsidP="005A4011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8F2368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lastRenderedPageBreak/>
        <w:t xml:space="preserve">Table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E</w:t>
      </w:r>
      <w:r w:rsidRPr="008F2368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.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Summary of hotspot sites, number of people sampled, </w:t>
      </w:r>
      <w:proofErr w:type="spellStart"/>
      <w:r w:rsidRPr="002D6F61">
        <w:rPr>
          <w:rFonts w:asciiTheme="minorHAnsi" w:hAnsiTheme="minorHAnsi" w:cstheme="minorHAnsi"/>
          <w:b/>
          <w:bCs/>
          <w:i/>
          <w:color w:val="000000" w:themeColor="text1"/>
          <w:sz w:val="22"/>
          <w:szCs w:val="22"/>
        </w:rPr>
        <w:t>Wuchereria</w:t>
      </w:r>
      <w:proofErr w:type="spellEnd"/>
      <w:r w:rsidRPr="002D6F61">
        <w:rPr>
          <w:rFonts w:asciiTheme="minorHAnsi" w:hAnsiTheme="minorHAnsi" w:cstheme="minorHAnsi"/>
          <w:b/>
          <w:bCs/>
          <w:i/>
          <w:color w:val="000000" w:themeColor="text1"/>
          <w:sz w:val="22"/>
          <w:szCs w:val="22"/>
        </w:rPr>
        <w:t xml:space="preserve"> </w:t>
      </w:r>
      <w:proofErr w:type="spellStart"/>
      <w:r w:rsidRPr="002D6F61">
        <w:rPr>
          <w:rFonts w:asciiTheme="minorHAnsi" w:hAnsiTheme="minorHAnsi" w:cstheme="minorHAnsi"/>
          <w:b/>
          <w:bCs/>
          <w:i/>
          <w:color w:val="000000" w:themeColor="text1"/>
          <w:sz w:val="22"/>
          <w:szCs w:val="22"/>
        </w:rPr>
        <w:t>bancrofti</w:t>
      </w:r>
      <w:proofErr w:type="spellEnd"/>
      <w:r w:rsidRPr="002D6F61"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  <w:t xml:space="preserve">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ntigen positive and vector control ownership and use</w:t>
      </w:r>
    </w:p>
    <w:p w14:paraId="481736FB" w14:textId="77777777" w:rsidR="005A4011" w:rsidRDefault="005A4011" w:rsidP="005A4011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tbl>
      <w:tblPr>
        <w:tblStyle w:val="PlainTable1"/>
        <w:tblW w:w="10343" w:type="dxa"/>
        <w:tblLayout w:type="fixed"/>
        <w:tblLook w:val="04A0" w:firstRow="1" w:lastRow="0" w:firstColumn="1" w:lastColumn="0" w:noHBand="0" w:noVBand="1"/>
      </w:tblPr>
      <w:tblGrid>
        <w:gridCol w:w="2405"/>
        <w:gridCol w:w="992"/>
        <w:gridCol w:w="992"/>
        <w:gridCol w:w="993"/>
        <w:gridCol w:w="992"/>
        <w:gridCol w:w="992"/>
        <w:gridCol w:w="993"/>
        <w:gridCol w:w="992"/>
        <w:gridCol w:w="992"/>
      </w:tblGrid>
      <w:tr w:rsidR="005A4011" w:rsidRPr="000732AD" w14:paraId="6CE98C17" w14:textId="77777777" w:rsidTr="003B69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DA503A4" w14:textId="77777777" w:rsidR="005A4011" w:rsidRPr="000732AD" w:rsidRDefault="005A4011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te selection</w:t>
            </w:r>
          </w:p>
        </w:tc>
        <w:tc>
          <w:tcPr>
            <w:tcW w:w="992" w:type="dxa"/>
          </w:tcPr>
          <w:p w14:paraId="7E8976DA" w14:textId="77777777" w:rsidR="005A4011" w:rsidRDefault="005A4011" w:rsidP="003B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992" w:type="dxa"/>
            <w:noWrap/>
          </w:tcPr>
          <w:p w14:paraId="7AA185F3" w14:textId="77777777" w:rsidR="005A4011" w:rsidRPr="000732AD" w:rsidRDefault="005A4011" w:rsidP="003B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970" w:type="dxa"/>
            <w:gridSpan w:val="4"/>
            <w:noWrap/>
          </w:tcPr>
          <w:p w14:paraId="219CA5C1" w14:textId="77777777" w:rsidR="005A4011" w:rsidRPr="000732AD" w:rsidRDefault="005A4011" w:rsidP="003B69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D6F61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Wuchereria</w:t>
            </w:r>
            <w:proofErr w:type="spellEnd"/>
            <w:r w:rsidRPr="002D6F61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D6F61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bancrofti</w:t>
            </w:r>
            <w:proofErr w:type="spellEnd"/>
            <w:r w:rsidRPr="002D6F61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9976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ntigen positive</w:t>
            </w:r>
          </w:p>
        </w:tc>
        <w:tc>
          <w:tcPr>
            <w:tcW w:w="1984" w:type="dxa"/>
            <w:gridSpan w:val="2"/>
          </w:tcPr>
          <w:p w14:paraId="118F94F0" w14:textId="77777777" w:rsidR="005A4011" w:rsidRDefault="005A4011" w:rsidP="003B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ector control</w:t>
            </w:r>
          </w:p>
          <w:p w14:paraId="4C517B07" w14:textId="77777777" w:rsidR="005A4011" w:rsidRPr="00B272F8" w:rsidRDefault="005A4011" w:rsidP="003B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5A4011" w:rsidRPr="000732AD" w14:paraId="086DCA95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6B0324F" w14:textId="77777777" w:rsidR="005A4011" w:rsidRPr="000732AD" w:rsidRDefault="005A4011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732A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tspot type and site</w:t>
            </w:r>
          </w:p>
        </w:tc>
        <w:tc>
          <w:tcPr>
            <w:tcW w:w="992" w:type="dxa"/>
          </w:tcPr>
          <w:p w14:paraId="4086E661" w14:textId="77777777" w:rsidR="005A4011" w:rsidRPr="006C529A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C529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o. tested</w:t>
            </w:r>
          </w:p>
        </w:tc>
        <w:tc>
          <w:tcPr>
            <w:tcW w:w="992" w:type="dxa"/>
            <w:noWrap/>
            <w:hideMark/>
          </w:tcPr>
          <w:p w14:paraId="1240DD60" w14:textId="77777777" w:rsidR="005A4011" w:rsidRPr="006C529A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C529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993" w:type="dxa"/>
            <w:noWrap/>
            <w:hideMark/>
          </w:tcPr>
          <w:p w14:paraId="5D795FF3" w14:textId="77777777" w:rsidR="005A4011" w:rsidRPr="006C529A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C529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o. positive male</w:t>
            </w:r>
          </w:p>
        </w:tc>
        <w:tc>
          <w:tcPr>
            <w:tcW w:w="992" w:type="dxa"/>
            <w:noWrap/>
            <w:hideMark/>
          </w:tcPr>
          <w:p w14:paraId="1462D056" w14:textId="77777777" w:rsidR="005A4011" w:rsidRPr="006C529A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C529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o. positive female</w:t>
            </w:r>
          </w:p>
        </w:tc>
        <w:tc>
          <w:tcPr>
            <w:tcW w:w="992" w:type="dxa"/>
            <w:noWrap/>
            <w:hideMark/>
          </w:tcPr>
          <w:p w14:paraId="2DDF2BAA" w14:textId="77777777" w:rsidR="005A4011" w:rsidRPr="006C529A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C529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 No.</w:t>
            </w:r>
          </w:p>
          <w:p w14:paraId="659AE9FA" w14:textId="77777777" w:rsidR="005A4011" w:rsidRPr="006C529A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C529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positive </w:t>
            </w:r>
          </w:p>
        </w:tc>
        <w:tc>
          <w:tcPr>
            <w:tcW w:w="993" w:type="dxa"/>
            <w:noWrap/>
            <w:hideMark/>
          </w:tcPr>
          <w:p w14:paraId="030F1821" w14:textId="77777777" w:rsidR="005A4011" w:rsidRPr="006C529A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C529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751D6A93" w14:textId="77777777" w:rsidR="005A4011" w:rsidRPr="006C529A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C529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ositive</w:t>
            </w:r>
          </w:p>
          <w:p w14:paraId="048E7947" w14:textId="77777777" w:rsidR="005A4011" w:rsidRPr="006C529A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C529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992" w:type="dxa"/>
          </w:tcPr>
          <w:p w14:paraId="68CF442D" w14:textId="77777777" w:rsidR="005A4011" w:rsidRPr="006C529A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C529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TN/LLIN</w:t>
            </w:r>
          </w:p>
          <w:p w14:paraId="727752B4" w14:textId="77777777" w:rsidR="005A4011" w:rsidRPr="006C529A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C529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wn</w:t>
            </w:r>
          </w:p>
          <w:p w14:paraId="66ACB3DB" w14:textId="77777777" w:rsidR="005A4011" w:rsidRPr="006C529A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C529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992" w:type="dxa"/>
          </w:tcPr>
          <w:p w14:paraId="0A7CCB21" w14:textId="77777777" w:rsidR="005A4011" w:rsidRPr="006C529A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C529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TN/LLIN</w:t>
            </w:r>
          </w:p>
          <w:p w14:paraId="70895A0C" w14:textId="77777777" w:rsidR="005A4011" w:rsidRPr="006C529A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C529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use</w:t>
            </w:r>
          </w:p>
          <w:p w14:paraId="60506CE1" w14:textId="77777777" w:rsidR="005A4011" w:rsidRPr="006C529A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C529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</w:tr>
      <w:tr w:rsidR="005A4011" w:rsidRPr="002D6F61" w14:paraId="073E0B78" w14:textId="77777777" w:rsidTr="003B69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7017D9C" w14:textId="77777777" w:rsidR="005A4011" w:rsidRPr="002D6F61" w:rsidRDefault="005A4011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seline hotspots</w:t>
            </w:r>
          </w:p>
        </w:tc>
        <w:tc>
          <w:tcPr>
            <w:tcW w:w="992" w:type="dxa"/>
          </w:tcPr>
          <w:p w14:paraId="0F3CAE74" w14:textId="77777777" w:rsidR="005A4011" w:rsidRPr="002D6F61" w:rsidRDefault="005A4011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noWrap/>
          </w:tcPr>
          <w:p w14:paraId="25FD5775" w14:textId="77777777" w:rsidR="005A4011" w:rsidRPr="002D6F61" w:rsidRDefault="005A4011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</w:tcPr>
          <w:p w14:paraId="0310E9A4" w14:textId="77777777" w:rsidR="005A4011" w:rsidRPr="002D6F61" w:rsidRDefault="005A4011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noWrap/>
          </w:tcPr>
          <w:p w14:paraId="3ADFECA7" w14:textId="77777777" w:rsidR="005A4011" w:rsidRPr="002D6F61" w:rsidRDefault="005A4011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noWrap/>
          </w:tcPr>
          <w:p w14:paraId="3B86A5BA" w14:textId="77777777" w:rsidR="005A4011" w:rsidRPr="002D6F61" w:rsidRDefault="005A4011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</w:tcPr>
          <w:p w14:paraId="37909FFF" w14:textId="77777777" w:rsidR="005A4011" w:rsidRPr="002D6F61" w:rsidRDefault="005A4011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4256C1CB" w14:textId="77777777" w:rsidR="005A4011" w:rsidRPr="002D6F61" w:rsidRDefault="005A4011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15555F84" w14:textId="77777777" w:rsidR="005A4011" w:rsidRPr="002D6F61" w:rsidRDefault="005A4011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5A4011" w:rsidRPr="002D6F61" w14:paraId="50D93BF2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24ABD21" w14:textId="77777777" w:rsidR="005A4011" w:rsidRPr="000732AD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0732AD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Belo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, Chikwawa</w:t>
            </w:r>
          </w:p>
        </w:tc>
        <w:tc>
          <w:tcPr>
            <w:tcW w:w="992" w:type="dxa"/>
          </w:tcPr>
          <w:p w14:paraId="38468038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992" w:type="dxa"/>
            <w:noWrap/>
          </w:tcPr>
          <w:p w14:paraId="03B1A71C" w14:textId="77777777" w:rsidR="005A4011" w:rsidRPr="006C529A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C529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993" w:type="dxa"/>
            <w:noWrap/>
          </w:tcPr>
          <w:p w14:paraId="51648A94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9252C74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noWrap/>
          </w:tcPr>
          <w:p w14:paraId="42272C11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73D25E6A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992" w:type="dxa"/>
            <w:vAlign w:val="bottom"/>
          </w:tcPr>
          <w:p w14:paraId="687D0B55" w14:textId="77777777" w:rsidR="005A4011" w:rsidRPr="006C761E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C761E">
              <w:rPr>
                <w:rFonts w:ascii="Calibri" w:hAnsi="Calibri" w:cs="Calibri"/>
                <w:color w:val="000000"/>
                <w:sz w:val="22"/>
                <w:szCs w:val="22"/>
              </w:rPr>
              <w:t>80.4</w:t>
            </w:r>
          </w:p>
        </w:tc>
        <w:tc>
          <w:tcPr>
            <w:tcW w:w="992" w:type="dxa"/>
            <w:vAlign w:val="bottom"/>
          </w:tcPr>
          <w:p w14:paraId="20289B44" w14:textId="77777777" w:rsidR="005A4011" w:rsidRPr="006C761E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C761E">
              <w:rPr>
                <w:rFonts w:ascii="Calibri" w:hAnsi="Calibri" w:cs="Calibri"/>
                <w:color w:val="000000"/>
                <w:sz w:val="22"/>
                <w:szCs w:val="22"/>
              </w:rPr>
              <w:t>99.2</w:t>
            </w:r>
          </w:p>
        </w:tc>
      </w:tr>
      <w:tr w:rsidR="005A4011" w:rsidRPr="002D6F61" w14:paraId="6115A06C" w14:textId="77777777" w:rsidTr="003B69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8DD8E41" w14:textId="77777777" w:rsidR="005A4011" w:rsidRPr="000732AD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0732AD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Mbnde</w:t>
            </w:r>
            <w:proofErr w:type="spellEnd"/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Chikwawa</w:t>
            </w:r>
            <w:proofErr w:type="spellEnd"/>
          </w:p>
        </w:tc>
        <w:tc>
          <w:tcPr>
            <w:tcW w:w="992" w:type="dxa"/>
          </w:tcPr>
          <w:p w14:paraId="26A71733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992" w:type="dxa"/>
            <w:noWrap/>
          </w:tcPr>
          <w:p w14:paraId="7331D338" w14:textId="77777777" w:rsidR="005A4011" w:rsidRPr="006C529A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C529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993" w:type="dxa"/>
            <w:noWrap/>
          </w:tcPr>
          <w:p w14:paraId="5981076C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606B2A5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</w:tcPr>
          <w:p w14:paraId="0A0039D0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5B69A2F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vAlign w:val="bottom"/>
          </w:tcPr>
          <w:p w14:paraId="0945CAB4" w14:textId="77777777" w:rsidR="005A4011" w:rsidRPr="006C761E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C761E">
              <w:rPr>
                <w:rFonts w:ascii="Calibri" w:hAnsi="Calibri" w:cs="Calibri"/>
                <w:color w:val="000000"/>
                <w:sz w:val="22"/>
                <w:szCs w:val="22"/>
              </w:rPr>
              <w:t>83.8</w:t>
            </w:r>
          </w:p>
        </w:tc>
        <w:tc>
          <w:tcPr>
            <w:tcW w:w="992" w:type="dxa"/>
            <w:vAlign w:val="bottom"/>
          </w:tcPr>
          <w:p w14:paraId="557E15C2" w14:textId="77777777" w:rsidR="005A4011" w:rsidRPr="006C761E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C761E">
              <w:rPr>
                <w:rFonts w:ascii="Calibri" w:hAnsi="Calibri" w:cs="Calibri"/>
                <w:color w:val="000000"/>
                <w:sz w:val="22"/>
                <w:szCs w:val="22"/>
              </w:rPr>
              <w:t>95.1</w:t>
            </w:r>
          </w:p>
        </w:tc>
      </w:tr>
      <w:tr w:rsidR="005A4011" w:rsidRPr="002D6F61" w14:paraId="7EDBCC9F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5B82D1F" w14:textId="77777777" w:rsidR="005A4011" w:rsidRPr="000732AD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0732AD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Gamba</w:t>
            </w:r>
            <w:proofErr w:type="spellEnd"/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Nsjane</w:t>
            </w:r>
            <w:proofErr w:type="spellEnd"/>
          </w:p>
        </w:tc>
        <w:tc>
          <w:tcPr>
            <w:tcW w:w="992" w:type="dxa"/>
          </w:tcPr>
          <w:p w14:paraId="55A7C897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992" w:type="dxa"/>
            <w:noWrap/>
          </w:tcPr>
          <w:p w14:paraId="20C729E4" w14:textId="77777777" w:rsidR="005A4011" w:rsidRPr="006C529A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C529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993" w:type="dxa"/>
            <w:noWrap/>
          </w:tcPr>
          <w:p w14:paraId="139ECBEC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E01EA23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</w:tcPr>
          <w:p w14:paraId="3A800C8B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D6E0371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92" w:type="dxa"/>
            <w:vAlign w:val="bottom"/>
          </w:tcPr>
          <w:p w14:paraId="6086E2CF" w14:textId="77777777" w:rsidR="005A4011" w:rsidRPr="006C761E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C761E">
              <w:rPr>
                <w:rFonts w:ascii="Calibri" w:hAnsi="Calibri" w:cs="Calibri"/>
                <w:color w:val="000000"/>
                <w:sz w:val="22"/>
                <w:szCs w:val="22"/>
              </w:rPr>
              <w:t>70.4</w:t>
            </w:r>
          </w:p>
        </w:tc>
        <w:tc>
          <w:tcPr>
            <w:tcW w:w="992" w:type="dxa"/>
            <w:vAlign w:val="bottom"/>
          </w:tcPr>
          <w:p w14:paraId="31B81A75" w14:textId="77777777" w:rsidR="005A4011" w:rsidRPr="006C761E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C761E">
              <w:rPr>
                <w:rFonts w:ascii="Calibri" w:hAnsi="Calibri" w:cs="Calibri"/>
                <w:color w:val="000000"/>
                <w:sz w:val="22"/>
                <w:szCs w:val="22"/>
              </w:rPr>
              <w:t>97.7</w:t>
            </w:r>
          </w:p>
        </w:tc>
      </w:tr>
      <w:tr w:rsidR="005A4011" w:rsidRPr="000732AD" w14:paraId="5E53E0F7" w14:textId="77777777" w:rsidTr="003B69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auto"/>
            </w:tcBorders>
          </w:tcPr>
          <w:p w14:paraId="5145F2F6" w14:textId="77777777" w:rsidR="005A4011" w:rsidRPr="000732AD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0732AD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Nchacha</w:t>
            </w:r>
            <w:proofErr w:type="spellEnd"/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Pr="000732AD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18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Nsanj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86A34F" w14:textId="77777777" w:rsidR="005A4011" w:rsidRPr="000732AD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732A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5F33BC4E" w14:textId="77777777" w:rsidR="005A4011" w:rsidRPr="000732AD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5ECBD56D" w14:textId="77777777" w:rsidR="005A4011" w:rsidRPr="000732AD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CC78F50" w14:textId="77777777" w:rsidR="005A4011" w:rsidRPr="000732AD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1ED1CC4D" w14:textId="77777777" w:rsidR="005A4011" w:rsidRPr="000732AD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71977073" w14:textId="77777777" w:rsidR="005A4011" w:rsidRPr="000732AD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732A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9C1DABF" w14:textId="77777777" w:rsidR="005A4011" w:rsidRPr="006C761E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C761E">
              <w:rPr>
                <w:rFonts w:ascii="Calibri" w:hAnsi="Calibri" w:cs="Calibri"/>
                <w:color w:val="000000"/>
                <w:sz w:val="22"/>
                <w:szCs w:val="22"/>
              </w:rPr>
              <w:t>77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CF1ABAC" w14:textId="77777777" w:rsidR="005A4011" w:rsidRPr="006C761E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C761E">
              <w:rPr>
                <w:rFonts w:ascii="Calibri" w:hAnsi="Calibri" w:cs="Calibri"/>
                <w:color w:val="000000"/>
                <w:sz w:val="22"/>
                <w:szCs w:val="22"/>
              </w:rPr>
              <w:t>92.5</w:t>
            </w:r>
          </w:p>
        </w:tc>
      </w:tr>
      <w:tr w:rsidR="005A4011" w:rsidRPr="002D6F61" w14:paraId="4873E83B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</w:tcBorders>
          </w:tcPr>
          <w:p w14:paraId="52EA4AC2" w14:textId="77777777" w:rsidR="005A4011" w:rsidRPr="002D6F61" w:rsidRDefault="005A4011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seline sub-tot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142C4F4" w14:textId="77777777" w:rsidR="005A4011" w:rsidRPr="00F9340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9340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23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798A7B43" w14:textId="77777777" w:rsidR="005A4011" w:rsidRPr="00F9340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9340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50A7A324" w14:textId="77777777" w:rsidR="005A4011" w:rsidRPr="00F9340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9340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A2A6D60" w14:textId="77777777" w:rsidR="005A4011" w:rsidRPr="00F9340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9340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58B2D8C9" w14:textId="77777777" w:rsidR="005A4011" w:rsidRPr="00F9340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9340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603379D9" w14:textId="77777777" w:rsidR="005A4011" w:rsidRPr="00F9340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9340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1D66A13" w14:textId="77777777" w:rsidR="005A4011" w:rsidRPr="00F9340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9340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7.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9B0387E" w14:textId="77777777" w:rsidR="005A4011" w:rsidRPr="00F9340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9340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6.1</w:t>
            </w:r>
          </w:p>
        </w:tc>
      </w:tr>
      <w:tr w:rsidR="005A4011" w:rsidRPr="002D6F61" w14:paraId="7013C621" w14:textId="77777777" w:rsidTr="003B69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1A0EA97" w14:textId="77777777" w:rsidR="005A4011" w:rsidRPr="002D6F61" w:rsidRDefault="005A4011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35545D73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noWrap/>
          </w:tcPr>
          <w:p w14:paraId="0091E045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</w:tcPr>
          <w:p w14:paraId="77556239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noWrap/>
          </w:tcPr>
          <w:p w14:paraId="21A61687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noWrap/>
          </w:tcPr>
          <w:p w14:paraId="7BBAF49C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</w:tcPr>
          <w:p w14:paraId="4E46EE05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12261E7F" w14:textId="77777777" w:rsidR="005A4011" w:rsidRPr="006C761E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5B6C9818" w14:textId="77777777" w:rsidR="005A4011" w:rsidRPr="006C761E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5A4011" w:rsidRPr="002D6F61" w14:paraId="5751EEBF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1A4D208" w14:textId="77777777" w:rsidR="005A4011" w:rsidRPr="002D6F61" w:rsidRDefault="005A4011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rbidity hotspots</w:t>
            </w:r>
          </w:p>
        </w:tc>
        <w:tc>
          <w:tcPr>
            <w:tcW w:w="992" w:type="dxa"/>
          </w:tcPr>
          <w:p w14:paraId="6B1A41EA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noWrap/>
          </w:tcPr>
          <w:p w14:paraId="695F9302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</w:tcPr>
          <w:p w14:paraId="1297AE3D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noWrap/>
          </w:tcPr>
          <w:p w14:paraId="60040CF6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noWrap/>
          </w:tcPr>
          <w:p w14:paraId="1672190E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</w:tcPr>
          <w:p w14:paraId="3237DFD7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249305F6" w14:textId="77777777" w:rsidR="005A4011" w:rsidRPr="006C761E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37587374" w14:textId="77777777" w:rsidR="005A4011" w:rsidRPr="006C761E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5A4011" w:rsidRPr="002D6F61" w14:paraId="2B0A920D" w14:textId="77777777" w:rsidTr="003B69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D410BC5" w14:textId="77777777" w:rsidR="005A4011" w:rsidRPr="000732AD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0732AD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Chapananga</w:t>
            </w:r>
            <w:proofErr w:type="spellEnd"/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Chikwawa</w:t>
            </w:r>
            <w:proofErr w:type="spellEnd"/>
          </w:p>
        </w:tc>
        <w:tc>
          <w:tcPr>
            <w:tcW w:w="992" w:type="dxa"/>
          </w:tcPr>
          <w:p w14:paraId="436D8478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992" w:type="dxa"/>
            <w:noWrap/>
          </w:tcPr>
          <w:p w14:paraId="5B7FCBD4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993" w:type="dxa"/>
            <w:noWrap/>
          </w:tcPr>
          <w:p w14:paraId="50BB74DB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27EE487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</w:tcPr>
          <w:p w14:paraId="1911E942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F2E5720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vAlign w:val="bottom"/>
          </w:tcPr>
          <w:p w14:paraId="0FD151C7" w14:textId="77777777" w:rsidR="005A4011" w:rsidRPr="006C761E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C761E">
              <w:rPr>
                <w:rFonts w:ascii="Calibri" w:hAnsi="Calibri" w:cs="Calibri"/>
                <w:color w:val="000000"/>
                <w:sz w:val="22"/>
                <w:szCs w:val="22"/>
              </w:rPr>
              <w:t>67.6</w:t>
            </w:r>
          </w:p>
        </w:tc>
        <w:tc>
          <w:tcPr>
            <w:tcW w:w="992" w:type="dxa"/>
            <w:vAlign w:val="bottom"/>
          </w:tcPr>
          <w:p w14:paraId="6C3AE907" w14:textId="77777777" w:rsidR="005A4011" w:rsidRPr="006C761E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C761E">
              <w:rPr>
                <w:rFonts w:ascii="Calibri" w:hAnsi="Calibri" w:cs="Calibri"/>
                <w:color w:val="000000"/>
                <w:sz w:val="22"/>
                <w:szCs w:val="22"/>
              </w:rPr>
              <w:t>98.1</w:t>
            </w:r>
          </w:p>
        </w:tc>
      </w:tr>
      <w:tr w:rsidR="005A4011" w:rsidRPr="002D6F61" w14:paraId="774E6D93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F91D4C3" w14:textId="77777777" w:rsidR="005A4011" w:rsidRPr="000732AD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0732AD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Lingaw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a</w:t>
            </w:r>
            <w:proofErr w:type="spellEnd"/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Chikwawa</w:t>
            </w:r>
            <w:proofErr w:type="spellEnd"/>
          </w:p>
        </w:tc>
        <w:tc>
          <w:tcPr>
            <w:tcW w:w="992" w:type="dxa"/>
          </w:tcPr>
          <w:p w14:paraId="289C2717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992" w:type="dxa"/>
            <w:noWrap/>
          </w:tcPr>
          <w:p w14:paraId="09946690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.6</w:t>
            </w:r>
          </w:p>
        </w:tc>
        <w:tc>
          <w:tcPr>
            <w:tcW w:w="993" w:type="dxa"/>
            <w:noWrap/>
          </w:tcPr>
          <w:p w14:paraId="1D2F678C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EA43968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</w:tcPr>
          <w:p w14:paraId="3D3B1290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1E43F89A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92" w:type="dxa"/>
            <w:vAlign w:val="bottom"/>
          </w:tcPr>
          <w:p w14:paraId="30A50111" w14:textId="77777777" w:rsidR="005A4011" w:rsidRPr="006C761E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C761E">
              <w:rPr>
                <w:rFonts w:ascii="Calibri" w:hAnsi="Calibri" w:cs="Calibri"/>
                <w:color w:val="000000"/>
                <w:sz w:val="22"/>
                <w:szCs w:val="22"/>
              </w:rPr>
              <w:t>54.7</w:t>
            </w:r>
          </w:p>
        </w:tc>
        <w:tc>
          <w:tcPr>
            <w:tcW w:w="992" w:type="dxa"/>
            <w:vAlign w:val="bottom"/>
          </w:tcPr>
          <w:p w14:paraId="4526A9D7" w14:textId="77777777" w:rsidR="005A4011" w:rsidRPr="006C761E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C761E">
              <w:rPr>
                <w:rFonts w:ascii="Calibri" w:hAnsi="Calibri" w:cs="Calibri"/>
                <w:color w:val="000000"/>
                <w:sz w:val="22"/>
                <w:szCs w:val="22"/>
              </w:rPr>
              <w:t>96.7</w:t>
            </w:r>
          </w:p>
        </w:tc>
      </w:tr>
      <w:tr w:rsidR="005A4011" w:rsidRPr="002D6F61" w14:paraId="58B43A20" w14:textId="77777777" w:rsidTr="003B69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6CEA3C1" w14:textId="77777777" w:rsidR="005A4011" w:rsidRPr="000732AD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0732AD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Kalemba</w:t>
            </w:r>
            <w:proofErr w:type="spellEnd"/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Nsanje</w:t>
            </w:r>
            <w:proofErr w:type="spellEnd"/>
          </w:p>
        </w:tc>
        <w:tc>
          <w:tcPr>
            <w:tcW w:w="992" w:type="dxa"/>
          </w:tcPr>
          <w:p w14:paraId="106CE6A0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992" w:type="dxa"/>
            <w:noWrap/>
          </w:tcPr>
          <w:p w14:paraId="3CD854DA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.3</w:t>
            </w:r>
          </w:p>
        </w:tc>
        <w:tc>
          <w:tcPr>
            <w:tcW w:w="993" w:type="dxa"/>
            <w:noWrap/>
          </w:tcPr>
          <w:p w14:paraId="523C0909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4336FF1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</w:tcPr>
          <w:p w14:paraId="245A49F1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6D370C7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92" w:type="dxa"/>
            <w:vAlign w:val="bottom"/>
          </w:tcPr>
          <w:p w14:paraId="689A4E0B" w14:textId="77777777" w:rsidR="005A4011" w:rsidRPr="006C761E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C761E">
              <w:rPr>
                <w:rFonts w:ascii="Calibri" w:hAnsi="Calibri" w:cs="Calibri"/>
                <w:color w:val="000000"/>
                <w:sz w:val="22"/>
                <w:szCs w:val="22"/>
              </w:rPr>
              <w:t>53.0</w:t>
            </w:r>
          </w:p>
        </w:tc>
        <w:tc>
          <w:tcPr>
            <w:tcW w:w="992" w:type="dxa"/>
            <w:vAlign w:val="bottom"/>
          </w:tcPr>
          <w:p w14:paraId="02B0EE57" w14:textId="77777777" w:rsidR="005A4011" w:rsidRPr="006C761E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C761E">
              <w:rPr>
                <w:rFonts w:ascii="Calibri" w:hAnsi="Calibri" w:cs="Calibri"/>
                <w:color w:val="000000"/>
                <w:sz w:val="22"/>
                <w:szCs w:val="22"/>
              </w:rPr>
              <w:t>89.9</w:t>
            </w:r>
          </w:p>
        </w:tc>
      </w:tr>
      <w:tr w:rsidR="005A4011" w:rsidRPr="002D6F61" w14:paraId="3EC36FF6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auto"/>
            </w:tcBorders>
          </w:tcPr>
          <w:p w14:paraId="1526B226" w14:textId="77777777" w:rsidR="005A4011" w:rsidRPr="000732AD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0732AD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Mkango</w:t>
            </w:r>
            <w:proofErr w:type="spellEnd"/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Nsanj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88D2217" w14:textId="77777777" w:rsidR="005A401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29618E5E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.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1E9F86F7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9096AE6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2956EA19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065F942E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BC46D0C" w14:textId="77777777" w:rsidR="005A4011" w:rsidRPr="006C761E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C761E">
              <w:rPr>
                <w:rFonts w:ascii="Calibri" w:hAnsi="Calibri" w:cs="Calibri"/>
                <w:color w:val="000000"/>
                <w:sz w:val="22"/>
                <w:szCs w:val="22"/>
              </w:rPr>
              <w:t>71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9983203" w14:textId="77777777" w:rsidR="005A4011" w:rsidRPr="006C761E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C761E">
              <w:rPr>
                <w:rFonts w:ascii="Calibri" w:hAnsi="Calibri" w:cs="Calibri"/>
                <w:color w:val="000000"/>
                <w:sz w:val="22"/>
                <w:szCs w:val="22"/>
              </w:rPr>
              <w:t>87.4</w:t>
            </w:r>
          </w:p>
        </w:tc>
      </w:tr>
      <w:tr w:rsidR="005A4011" w:rsidRPr="002D6F61" w14:paraId="265BA6E2" w14:textId="77777777" w:rsidTr="003B69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</w:tcBorders>
          </w:tcPr>
          <w:p w14:paraId="6AAB0628" w14:textId="77777777" w:rsidR="005A4011" w:rsidRPr="002D6F61" w:rsidRDefault="005A4011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rbidity sub-tot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182BE9" w14:textId="77777777" w:rsidR="005A4011" w:rsidRPr="00F93409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9340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32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40595B64" w14:textId="77777777" w:rsidR="005A4011" w:rsidRPr="00F93409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9340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3F13EBB0" w14:textId="77777777" w:rsidR="005A4011" w:rsidRPr="00F93409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9340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7A45890A" w14:textId="77777777" w:rsidR="005A4011" w:rsidRPr="00F93409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9340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58A7371F" w14:textId="77777777" w:rsidR="005A4011" w:rsidRPr="00F93409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9340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21FA8F15" w14:textId="77777777" w:rsidR="005A4011" w:rsidRPr="00F93409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9340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4FE4E8" w14:textId="77777777" w:rsidR="005A4011" w:rsidRPr="00F93409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9340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62.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0D6EAD" w14:textId="77777777" w:rsidR="005A4011" w:rsidRPr="00F93409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9340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92.7</w:t>
            </w:r>
          </w:p>
        </w:tc>
      </w:tr>
      <w:tr w:rsidR="005A4011" w:rsidRPr="002D6F61" w14:paraId="7580923C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51E033F" w14:textId="77777777" w:rsidR="005A4011" w:rsidRPr="002D6F61" w:rsidRDefault="005A4011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0B6F44E2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noWrap/>
          </w:tcPr>
          <w:p w14:paraId="46B24008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</w:tcPr>
          <w:p w14:paraId="3F4F5A02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noWrap/>
          </w:tcPr>
          <w:p w14:paraId="623CD62B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noWrap/>
          </w:tcPr>
          <w:p w14:paraId="52F1087C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</w:tcPr>
          <w:p w14:paraId="03DF6739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2C87B7F2" w14:textId="77777777" w:rsidR="005A4011" w:rsidRPr="006C761E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6DA88844" w14:textId="77777777" w:rsidR="005A4011" w:rsidRPr="006C761E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5A4011" w:rsidRPr="002D6F61" w14:paraId="38CC0E1E" w14:textId="77777777" w:rsidTr="003B69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076F976" w14:textId="77777777" w:rsidR="005A4011" w:rsidRPr="002D6F61" w:rsidRDefault="005A4011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 hotspots</w:t>
            </w:r>
          </w:p>
        </w:tc>
        <w:tc>
          <w:tcPr>
            <w:tcW w:w="992" w:type="dxa"/>
          </w:tcPr>
          <w:p w14:paraId="4F4D12D6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noWrap/>
          </w:tcPr>
          <w:p w14:paraId="5AD875F4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</w:tcPr>
          <w:p w14:paraId="3D320628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noWrap/>
          </w:tcPr>
          <w:p w14:paraId="4322F151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noWrap/>
          </w:tcPr>
          <w:p w14:paraId="2E908087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</w:tcPr>
          <w:p w14:paraId="789F752F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185F8A7B" w14:textId="77777777" w:rsidR="005A4011" w:rsidRPr="006C761E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245054A5" w14:textId="77777777" w:rsidR="005A4011" w:rsidRPr="006C761E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5A4011" w:rsidRPr="002D6F61" w14:paraId="38CC0A14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7465604" w14:textId="77777777" w:rsidR="005A4011" w:rsidRPr="000732AD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0732AD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Muona</w:t>
            </w:r>
            <w:proofErr w:type="spellEnd"/>
          </w:p>
        </w:tc>
        <w:tc>
          <w:tcPr>
            <w:tcW w:w="992" w:type="dxa"/>
          </w:tcPr>
          <w:p w14:paraId="305E8503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992" w:type="dxa"/>
            <w:noWrap/>
          </w:tcPr>
          <w:p w14:paraId="3521885A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.9</w:t>
            </w:r>
          </w:p>
        </w:tc>
        <w:tc>
          <w:tcPr>
            <w:tcW w:w="993" w:type="dxa"/>
            <w:noWrap/>
          </w:tcPr>
          <w:p w14:paraId="6278AA60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A2D223B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</w:tcPr>
          <w:p w14:paraId="408706DA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171EB5BC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92" w:type="dxa"/>
          </w:tcPr>
          <w:p w14:paraId="102EAD4A" w14:textId="77777777" w:rsidR="005A4011" w:rsidRPr="006C761E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C76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.6</w:t>
            </w:r>
          </w:p>
        </w:tc>
        <w:tc>
          <w:tcPr>
            <w:tcW w:w="992" w:type="dxa"/>
          </w:tcPr>
          <w:p w14:paraId="69BAA800" w14:textId="77777777" w:rsidR="005A4011" w:rsidRPr="006C761E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C76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8.9</w:t>
            </w:r>
          </w:p>
        </w:tc>
      </w:tr>
      <w:tr w:rsidR="005A4011" w:rsidRPr="002D6F61" w14:paraId="2E147579" w14:textId="77777777" w:rsidTr="003B69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auto"/>
            </w:tcBorders>
          </w:tcPr>
          <w:p w14:paraId="06AB6155" w14:textId="77777777" w:rsidR="005A4011" w:rsidRPr="000732AD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0732AD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Nsenjer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C1B8F7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5DE1D9AF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.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3C68F574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19D25AE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24BB4314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3F0918F4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B0F1571" w14:textId="77777777" w:rsidR="005A4011" w:rsidRPr="006C761E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C761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6.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B670DB" w14:textId="77777777" w:rsidR="005A4011" w:rsidRPr="006C761E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C761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3.1</w:t>
            </w:r>
          </w:p>
        </w:tc>
      </w:tr>
      <w:tr w:rsidR="005A4011" w:rsidRPr="002D6F61" w14:paraId="7ACF1E81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61EB7CCB" w14:textId="77777777" w:rsidR="005A4011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 sub-total</w:t>
            </w:r>
          </w:p>
          <w:p w14:paraId="221F6FC9" w14:textId="77777777" w:rsidR="005A4011" w:rsidRPr="006C761E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10250C" w14:textId="77777777" w:rsidR="005A4011" w:rsidRPr="00F9340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9340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68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6A0B96" w14:textId="77777777" w:rsidR="005A4011" w:rsidRPr="00F9340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9340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24.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4B453E" w14:textId="77777777" w:rsidR="005A4011" w:rsidRPr="00F9340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9340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AC4DDE" w14:textId="77777777" w:rsidR="005A4011" w:rsidRPr="00F9340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9340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33F82A" w14:textId="77777777" w:rsidR="005A4011" w:rsidRPr="00F9340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9340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C45E24" w14:textId="77777777" w:rsidR="005A4011" w:rsidRPr="00F9340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9340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5C60B9" w14:textId="77777777" w:rsidR="005A4011" w:rsidRPr="00F9340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9340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74.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1F76449" w14:textId="77777777" w:rsidR="005A4011" w:rsidRPr="00F93409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9340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96.1</w:t>
            </w:r>
          </w:p>
        </w:tc>
      </w:tr>
      <w:tr w:rsidR="005A4011" w:rsidRPr="006C761E" w14:paraId="0DE50002" w14:textId="77777777" w:rsidTr="003B69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</w:tcBorders>
          </w:tcPr>
          <w:p w14:paraId="76D240D5" w14:textId="77777777" w:rsidR="005A4011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6C76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verall total</w:t>
            </w:r>
          </w:p>
          <w:p w14:paraId="7B0E22E3" w14:textId="77777777" w:rsidR="005A4011" w:rsidRPr="006C761E" w:rsidRDefault="005A4011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5D53E0" w14:textId="77777777" w:rsidR="005A4011" w:rsidRPr="006C761E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C761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324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5F67AA7D" w14:textId="77777777" w:rsidR="005A4011" w:rsidRPr="006C761E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27046FC1" w14:textId="77777777" w:rsidR="005A4011" w:rsidRPr="006C761E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C761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03FF9A1" w14:textId="77777777" w:rsidR="005A4011" w:rsidRPr="006C761E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C761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6158905E" w14:textId="77777777" w:rsidR="005A4011" w:rsidRPr="006C761E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C761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1DA76228" w14:textId="77777777" w:rsidR="005A4011" w:rsidRPr="006C761E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C761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6D639C" w14:textId="77777777" w:rsidR="005A4011" w:rsidRPr="006C761E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C761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70.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9331A9" w14:textId="77777777" w:rsidR="005A4011" w:rsidRPr="006C761E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C761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94.9</w:t>
            </w:r>
          </w:p>
        </w:tc>
      </w:tr>
    </w:tbl>
    <w:p w14:paraId="253DF783" w14:textId="77777777" w:rsidR="005A4011" w:rsidRDefault="005A4011" w:rsidP="005A4011">
      <w:pPr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u w:val="single"/>
        </w:rPr>
      </w:pPr>
    </w:p>
    <w:p w14:paraId="554D2B90" w14:textId="77777777" w:rsidR="005A4011" w:rsidRDefault="005A4011" w:rsidP="005A4011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B407AB">
        <w:rPr>
          <w:rFonts w:cstheme="minorHAnsi"/>
          <w:color w:val="000000" w:themeColor="text1"/>
          <w:u w:val="single"/>
        </w:rPr>
        <w:t xml:space="preserve"> </w:t>
      </w:r>
    </w:p>
    <w:p w14:paraId="0C8D1E63" w14:textId="77777777" w:rsidR="005A4011" w:rsidRDefault="005A4011" w:rsidP="005A4011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1CD38519" w14:textId="77777777" w:rsidR="005A4011" w:rsidRDefault="005A4011" w:rsidP="005A4011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79A5CE58" w14:textId="77777777" w:rsidR="005A4011" w:rsidRDefault="005A4011" w:rsidP="005A4011">
      <w:pPr>
        <w:rPr>
          <w:rFonts w:asciiTheme="minorHAnsi" w:eastAsiaTheme="minorEastAsia" w:hAnsiTheme="minorHAnsi" w:cstheme="minorHAnsi"/>
          <w:b/>
          <w:bCs/>
          <w:color w:val="000000" w:themeColor="text1"/>
          <w:sz w:val="22"/>
          <w:szCs w:val="22"/>
          <w:lang w:val="en-US" w:eastAsia="en-US"/>
        </w:rPr>
      </w:pPr>
      <w:r>
        <w:rPr>
          <w:rFonts w:cstheme="minorHAnsi"/>
          <w:color w:val="000000" w:themeColor="text1"/>
          <w:sz w:val="22"/>
          <w:szCs w:val="22"/>
        </w:rPr>
        <w:br w:type="page"/>
      </w:r>
    </w:p>
    <w:p w14:paraId="68EA03FF" w14:textId="7275A686" w:rsidR="005A4011" w:rsidRDefault="005A4011" w:rsidP="005A4011">
      <w:pPr>
        <w:pStyle w:val="Caption"/>
        <w:keepNext/>
        <w:spacing w:after="100" w:line="276" w:lineRule="auto"/>
        <w:jc w:val="both"/>
        <w:rPr>
          <w:rFonts w:cstheme="minorHAnsi"/>
          <w:color w:val="000000" w:themeColor="text1"/>
          <w:sz w:val="22"/>
          <w:szCs w:val="22"/>
        </w:rPr>
      </w:pPr>
      <w:bookmarkStart w:id="0" w:name="_GoBack"/>
      <w:bookmarkEnd w:id="0"/>
      <w:r w:rsidRPr="003B707E">
        <w:rPr>
          <w:rFonts w:cstheme="minorHAnsi"/>
          <w:color w:val="000000" w:themeColor="text1"/>
          <w:sz w:val="22"/>
          <w:szCs w:val="22"/>
        </w:rPr>
        <w:lastRenderedPageBreak/>
        <w:t xml:space="preserve">Table </w:t>
      </w:r>
      <w:r>
        <w:rPr>
          <w:rFonts w:cstheme="minorHAnsi"/>
          <w:color w:val="000000" w:themeColor="text1"/>
          <w:sz w:val="22"/>
          <w:szCs w:val="22"/>
        </w:rPr>
        <w:t>F</w:t>
      </w:r>
      <w:r w:rsidRPr="003B707E">
        <w:rPr>
          <w:rFonts w:cstheme="minorHAnsi"/>
          <w:color w:val="000000" w:themeColor="text1"/>
          <w:sz w:val="22"/>
          <w:szCs w:val="22"/>
        </w:rPr>
        <w:t xml:space="preserve">. Summary of risk zones and sites, number of people sampled, </w:t>
      </w:r>
      <w:proofErr w:type="spellStart"/>
      <w:r w:rsidRPr="003B707E">
        <w:rPr>
          <w:rFonts w:cstheme="minorHAnsi"/>
          <w:i/>
          <w:color w:val="000000" w:themeColor="text1"/>
          <w:sz w:val="22"/>
          <w:szCs w:val="22"/>
        </w:rPr>
        <w:t>Wuchereria</w:t>
      </w:r>
      <w:proofErr w:type="spellEnd"/>
      <w:r w:rsidRPr="003B707E">
        <w:rPr>
          <w:rFonts w:cstheme="minorHAnsi"/>
          <w:i/>
          <w:color w:val="000000" w:themeColor="text1"/>
          <w:sz w:val="22"/>
          <w:szCs w:val="22"/>
        </w:rPr>
        <w:t xml:space="preserve"> </w:t>
      </w:r>
      <w:proofErr w:type="spellStart"/>
      <w:r w:rsidRPr="003B707E">
        <w:rPr>
          <w:rFonts w:cstheme="minorHAnsi"/>
          <w:i/>
          <w:color w:val="000000" w:themeColor="text1"/>
          <w:sz w:val="22"/>
          <w:szCs w:val="22"/>
        </w:rPr>
        <w:t>bancrofti</w:t>
      </w:r>
      <w:proofErr w:type="spellEnd"/>
      <w:r w:rsidRPr="003B707E">
        <w:rPr>
          <w:rFonts w:cstheme="minorHAnsi"/>
          <w:iCs/>
          <w:color w:val="000000" w:themeColor="text1"/>
          <w:sz w:val="22"/>
          <w:szCs w:val="22"/>
        </w:rPr>
        <w:t xml:space="preserve"> </w:t>
      </w:r>
      <w:r w:rsidRPr="003B707E">
        <w:rPr>
          <w:rFonts w:cstheme="minorHAnsi"/>
          <w:color w:val="000000" w:themeColor="text1"/>
          <w:sz w:val="22"/>
          <w:szCs w:val="22"/>
        </w:rPr>
        <w:t>antigen positive and vector control ownership by ANC survey and Household survey</w:t>
      </w:r>
    </w:p>
    <w:p w14:paraId="74A83B67" w14:textId="77777777" w:rsidR="005A4011" w:rsidRPr="00D012A1" w:rsidRDefault="005A4011" w:rsidP="005A4011">
      <w:pPr>
        <w:rPr>
          <w:lang w:val="en-US" w:eastAsia="en-US"/>
        </w:rPr>
      </w:pPr>
    </w:p>
    <w:tbl>
      <w:tblPr>
        <w:tblStyle w:val="PlainTable1"/>
        <w:tblW w:w="10262" w:type="dxa"/>
        <w:tblLook w:val="04A0" w:firstRow="1" w:lastRow="0" w:firstColumn="1" w:lastColumn="0" w:noHBand="0" w:noVBand="1"/>
      </w:tblPr>
      <w:tblGrid>
        <w:gridCol w:w="1696"/>
        <w:gridCol w:w="1000"/>
        <w:gridCol w:w="965"/>
        <w:gridCol w:w="937"/>
        <w:gridCol w:w="941"/>
        <w:gridCol w:w="1066"/>
        <w:gridCol w:w="864"/>
        <w:gridCol w:w="915"/>
        <w:gridCol w:w="941"/>
        <w:gridCol w:w="937"/>
      </w:tblGrid>
      <w:tr w:rsidR="005A4011" w:rsidRPr="002D6F61" w14:paraId="517CE7D3" w14:textId="77777777" w:rsidTr="000518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4FBE297" w14:textId="77777777" w:rsidR="005A4011" w:rsidRPr="00E47FA5" w:rsidRDefault="005A4011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47FA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ite selection</w:t>
            </w:r>
          </w:p>
        </w:tc>
        <w:tc>
          <w:tcPr>
            <w:tcW w:w="3843" w:type="dxa"/>
            <w:gridSpan w:val="4"/>
          </w:tcPr>
          <w:p w14:paraId="7E30A493" w14:textId="77777777" w:rsidR="005A4011" w:rsidRDefault="005A4011" w:rsidP="003B69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NC Survey</w:t>
            </w:r>
          </w:p>
          <w:p w14:paraId="2B26A6FF" w14:textId="77777777" w:rsidR="005A4011" w:rsidRPr="002D6F61" w:rsidRDefault="005A4011" w:rsidP="003B69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723" w:type="dxa"/>
            <w:gridSpan w:val="5"/>
          </w:tcPr>
          <w:p w14:paraId="04E14767" w14:textId="77777777" w:rsidR="005A4011" w:rsidRPr="002D6F61" w:rsidRDefault="005A4011" w:rsidP="003B69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ousehold survey</w:t>
            </w:r>
          </w:p>
        </w:tc>
      </w:tr>
      <w:tr w:rsidR="000518E0" w:rsidRPr="002D6F61" w14:paraId="2DD97545" w14:textId="77777777" w:rsidTr="00051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FD66657" w14:textId="77777777" w:rsidR="005A4011" w:rsidRPr="006C529A" w:rsidRDefault="005A4011" w:rsidP="003B696A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C529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isk zone and site</w:t>
            </w:r>
          </w:p>
        </w:tc>
        <w:tc>
          <w:tcPr>
            <w:tcW w:w="1000" w:type="dxa"/>
          </w:tcPr>
          <w:p w14:paraId="1F20E589" w14:textId="77777777" w:rsidR="005A4011" w:rsidRPr="006C529A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C52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No. tested</w:t>
            </w:r>
          </w:p>
        </w:tc>
        <w:tc>
          <w:tcPr>
            <w:tcW w:w="965" w:type="dxa"/>
          </w:tcPr>
          <w:p w14:paraId="4C1268A6" w14:textId="77777777" w:rsidR="005A4011" w:rsidRPr="006C529A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C52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Average</w:t>
            </w:r>
          </w:p>
          <w:p w14:paraId="794584C3" w14:textId="77777777" w:rsidR="005A4011" w:rsidRPr="006C529A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C52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937" w:type="dxa"/>
          </w:tcPr>
          <w:p w14:paraId="7B033295" w14:textId="77777777" w:rsidR="005A4011" w:rsidRPr="006C529A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C52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FTS No. Positive</w:t>
            </w:r>
          </w:p>
        </w:tc>
        <w:tc>
          <w:tcPr>
            <w:tcW w:w="941" w:type="dxa"/>
          </w:tcPr>
          <w:p w14:paraId="44B8872C" w14:textId="77777777" w:rsidR="005A4011" w:rsidRPr="006C529A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C52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ITN/LLIN</w:t>
            </w:r>
          </w:p>
          <w:p w14:paraId="7626855D" w14:textId="77777777" w:rsidR="005A4011" w:rsidRPr="006C529A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C52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Percent</w:t>
            </w:r>
          </w:p>
          <w:p w14:paraId="3ED72D95" w14:textId="77777777" w:rsidR="005A4011" w:rsidRPr="006C529A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6" w:type="dxa"/>
          </w:tcPr>
          <w:p w14:paraId="5FFC7D13" w14:textId="77777777" w:rsidR="005A4011" w:rsidRPr="006C529A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C52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No tested </w:t>
            </w:r>
          </w:p>
        </w:tc>
        <w:tc>
          <w:tcPr>
            <w:tcW w:w="864" w:type="dxa"/>
          </w:tcPr>
          <w:p w14:paraId="74573AD5" w14:textId="77777777" w:rsidR="005A4011" w:rsidRPr="006C529A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C52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  <w:p w14:paraId="51790406" w14:textId="77777777" w:rsidR="005A4011" w:rsidRPr="006C529A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C52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915" w:type="dxa"/>
          </w:tcPr>
          <w:p w14:paraId="2A9C43C1" w14:textId="77777777" w:rsidR="005A4011" w:rsidRPr="006C529A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C52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Female </w:t>
            </w:r>
          </w:p>
        </w:tc>
        <w:tc>
          <w:tcPr>
            <w:tcW w:w="941" w:type="dxa"/>
          </w:tcPr>
          <w:p w14:paraId="47E01A54" w14:textId="77777777" w:rsidR="005A4011" w:rsidRPr="006C529A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C52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ITN/LLIN Percent</w:t>
            </w:r>
          </w:p>
          <w:p w14:paraId="7B5EF2D6" w14:textId="77777777" w:rsidR="005A4011" w:rsidRPr="006C529A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37" w:type="dxa"/>
          </w:tcPr>
          <w:p w14:paraId="0496F248" w14:textId="77777777" w:rsidR="005A4011" w:rsidRPr="006C529A" w:rsidRDefault="005A4011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C529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FTS No. Positive</w:t>
            </w:r>
          </w:p>
        </w:tc>
      </w:tr>
      <w:tr w:rsidR="005A4011" w:rsidRPr="002D6F61" w14:paraId="3BDFF1FD" w14:textId="77777777" w:rsidTr="00051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A74ABFD" w14:textId="77777777" w:rsidR="005A4011" w:rsidRPr="002D6F61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High risk </w:t>
            </w:r>
          </w:p>
        </w:tc>
        <w:tc>
          <w:tcPr>
            <w:tcW w:w="1000" w:type="dxa"/>
          </w:tcPr>
          <w:p w14:paraId="38F6CD2C" w14:textId="77777777" w:rsidR="005A4011" w:rsidRPr="002D6F61" w:rsidRDefault="005A4011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65" w:type="dxa"/>
          </w:tcPr>
          <w:p w14:paraId="6F29D6AA" w14:textId="77777777" w:rsidR="005A4011" w:rsidRPr="002D6F61" w:rsidRDefault="005A4011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37" w:type="dxa"/>
          </w:tcPr>
          <w:p w14:paraId="331D351D" w14:textId="77777777" w:rsidR="005A4011" w:rsidRPr="002D6F61" w:rsidRDefault="005A4011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41" w:type="dxa"/>
          </w:tcPr>
          <w:p w14:paraId="028B6F08" w14:textId="77777777" w:rsidR="005A4011" w:rsidRPr="002D6F61" w:rsidRDefault="005A4011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66" w:type="dxa"/>
          </w:tcPr>
          <w:p w14:paraId="3A2F430C" w14:textId="77777777" w:rsidR="005A4011" w:rsidRPr="002D6F61" w:rsidRDefault="005A4011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</w:tcPr>
          <w:p w14:paraId="422C0598" w14:textId="77777777" w:rsidR="005A4011" w:rsidRPr="002D6F61" w:rsidRDefault="005A4011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15" w:type="dxa"/>
          </w:tcPr>
          <w:p w14:paraId="2DDF67B8" w14:textId="77777777" w:rsidR="005A4011" w:rsidRPr="002D6F61" w:rsidRDefault="005A4011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41" w:type="dxa"/>
          </w:tcPr>
          <w:p w14:paraId="6E9ACCF7" w14:textId="77777777" w:rsidR="005A4011" w:rsidRPr="002D6F61" w:rsidRDefault="005A4011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37" w:type="dxa"/>
          </w:tcPr>
          <w:p w14:paraId="43B618BD" w14:textId="77777777" w:rsidR="005A4011" w:rsidRPr="002D6F61" w:rsidRDefault="005A4011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0518E0" w:rsidRPr="002D6F61" w14:paraId="79EF5E53" w14:textId="77777777" w:rsidTr="00051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9533CE5" w14:textId="77777777" w:rsidR="005A4011" w:rsidRPr="007859E5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859E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  <w:t xml:space="preserve">Chikwawa </w:t>
            </w:r>
          </w:p>
        </w:tc>
        <w:tc>
          <w:tcPr>
            <w:tcW w:w="1000" w:type="dxa"/>
          </w:tcPr>
          <w:p w14:paraId="2953E9B2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965" w:type="dxa"/>
          </w:tcPr>
          <w:p w14:paraId="1339169A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.7</w:t>
            </w:r>
          </w:p>
        </w:tc>
        <w:tc>
          <w:tcPr>
            <w:tcW w:w="937" w:type="dxa"/>
          </w:tcPr>
          <w:p w14:paraId="1024C99F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41" w:type="dxa"/>
          </w:tcPr>
          <w:p w14:paraId="6E578AA9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2.9</w:t>
            </w:r>
          </w:p>
        </w:tc>
        <w:tc>
          <w:tcPr>
            <w:tcW w:w="1066" w:type="dxa"/>
          </w:tcPr>
          <w:p w14:paraId="2F6F748D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8</w:t>
            </w:r>
          </w:p>
        </w:tc>
        <w:tc>
          <w:tcPr>
            <w:tcW w:w="864" w:type="dxa"/>
          </w:tcPr>
          <w:p w14:paraId="61D70223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.9</w:t>
            </w:r>
          </w:p>
        </w:tc>
        <w:tc>
          <w:tcPr>
            <w:tcW w:w="915" w:type="dxa"/>
          </w:tcPr>
          <w:p w14:paraId="1079EC68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7.1</w:t>
            </w:r>
          </w:p>
        </w:tc>
        <w:tc>
          <w:tcPr>
            <w:tcW w:w="941" w:type="dxa"/>
          </w:tcPr>
          <w:p w14:paraId="306F16A4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6.2</w:t>
            </w:r>
          </w:p>
        </w:tc>
        <w:tc>
          <w:tcPr>
            <w:tcW w:w="937" w:type="dxa"/>
          </w:tcPr>
          <w:p w14:paraId="30C468A5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A4011" w:rsidRPr="002D6F61" w14:paraId="2466E4C0" w14:textId="77777777" w:rsidTr="00051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F0294EE" w14:textId="77777777" w:rsidR="005A4011" w:rsidRPr="007859E5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7859E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  <w:t>Maperera</w:t>
            </w:r>
            <w:proofErr w:type="spellEnd"/>
            <w:r w:rsidRPr="007859E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000" w:type="dxa"/>
          </w:tcPr>
          <w:p w14:paraId="51185530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965" w:type="dxa"/>
          </w:tcPr>
          <w:p w14:paraId="2D88ED7A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3.9</w:t>
            </w:r>
          </w:p>
        </w:tc>
        <w:tc>
          <w:tcPr>
            <w:tcW w:w="937" w:type="dxa"/>
          </w:tcPr>
          <w:p w14:paraId="790B2F64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41" w:type="dxa"/>
          </w:tcPr>
          <w:p w14:paraId="3D2619DF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9.3</w:t>
            </w:r>
          </w:p>
        </w:tc>
        <w:tc>
          <w:tcPr>
            <w:tcW w:w="1066" w:type="dxa"/>
          </w:tcPr>
          <w:p w14:paraId="79BB544E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29</w:t>
            </w:r>
          </w:p>
        </w:tc>
        <w:tc>
          <w:tcPr>
            <w:tcW w:w="864" w:type="dxa"/>
          </w:tcPr>
          <w:p w14:paraId="229E1B70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.2</w:t>
            </w:r>
          </w:p>
        </w:tc>
        <w:tc>
          <w:tcPr>
            <w:tcW w:w="915" w:type="dxa"/>
          </w:tcPr>
          <w:p w14:paraId="268F6F21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2.5</w:t>
            </w:r>
          </w:p>
        </w:tc>
        <w:tc>
          <w:tcPr>
            <w:tcW w:w="941" w:type="dxa"/>
          </w:tcPr>
          <w:p w14:paraId="67A71DDA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2.6</w:t>
            </w:r>
          </w:p>
        </w:tc>
        <w:tc>
          <w:tcPr>
            <w:tcW w:w="937" w:type="dxa"/>
          </w:tcPr>
          <w:p w14:paraId="11311E5F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0518E0" w:rsidRPr="002D6F61" w14:paraId="05448B6C" w14:textId="77777777" w:rsidTr="00051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A62631B" w14:textId="77777777" w:rsidR="005A4011" w:rsidRPr="007859E5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7859E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  <w:t>Mfera</w:t>
            </w:r>
            <w:proofErr w:type="spellEnd"/>
          </w:p>
        </w:tc>
        <w:tc>
          <w:tcPr>
            <w:tcW w:w="1000" w:type="dxa"/>
          </w:tcPr>
          <w:p w14:paraId="4B80D5FB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965" w:type="dxa"/>
          </w:tcPr>
          <w:p w14:paraId="289DC97D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3.0</w:t>
            </w:r>
          </w:p>
        </w:tc>
        <w:tc>
          <w:tcPr>
            <w:tcW w:w="937" w:type="dxa"/>
          </w:tcPr>
          <w:p w14:paraId="484788F1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41" w:type="dxa"/>
          </w:tcPr>
          <w:p w14:paraId="7B5D58CB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4.2</w:t>
            </w:r>
          </w:p>
        </w:tc>
        <w:tc>
          <w:tcPr>
            <w:tcW w:w="1066" w:type="dxa"/>
          </w:tcPr>
          <w:p w14:paraId="47245C61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7</w:t>
            </w:r>
          </w:p>
        </w:tc>
        <w:tc>
          <w:tcPr>
            <w:tcW w:w="864" w:type="dxa"/>
          </w:tcPr>
          <w:p w14:paraId="58F8E003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9.5</w:t>
            </w:r>
          </w:p>
        </w:tc>
        <w:tc>
          <w:tcPr>
            <w:tcW w:w="915" w:type="dxa"/>
          </w:tcPr>
          <w:p w14:paraId="5EB6A6B5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0.3</w:t>
            </w:r>
          </w:p>
        </w:tc>
        <w:tc>
          <w:tcPr>
            <w:tcW w:w="941" w:type="dxa"/>
          </w:tcPr>
          <w:p w14:paraId="202662DE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0.2</w:t>
            </w:r>
          </w:p>
        </w:tc>
        <w:tc>
          <w:tcPr>
            <w:tcW w:w="937" w:type="dxa"/>
          </w:tcPr>
          <w:p w14:paraId="7BABB4D0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A4011" w:rsidRPr="002D6F61" w14:paraId="3B5B5349" w14:textId="77777777" w:rsidTr="00051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1A56B74" w14:textId="77777777" w:rsidR="005A4011" w:rsidRPr="007859E5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859E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  <w:t>Nsanje</w:t>
            </w:r>
          </w:p>
        </w:tc>
        <w:tc>
          <w:tcPr>
            <w:tcW w:w="1000" w:type="dxa"/>
          </w:tcPr>
          <w:p w14:paraId="321803FA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965" w:type="dxa"/>
          </w:tcPr>
          <w:p w14:paraId="5E5D688F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.7</w:t>
            </w:r>
          </w:p>
        </w:tc>
        <w:tc>
          <w:tcPr>
            <w:tcW w:w="937" w:type="dxa"/>
          </w:tcPr>
          <w:p w14:paraId="40810E84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41" w:type="dxa"/>
          </w:tcPr>
          <w:p w14:paraId="3216AC41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8.8</w:t>
            </w:r>
          </w:p>
        </w:tc>
        <w:tc>
          <w:tcPr>
            <w:tcW w:w="1066" w:type="dxa"/>
          </w:tcPr>
          <w:p w14:paraId="2ADB0C56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5</w:t>
            </w:r>
          </w:p>
        </w:tc>
        <w:tc>
          <w:tcPr>
            <w:tcW w:w="864" w:type="dxa"/>
          </w:tcPr>
          <w:p w14:paraId="3075071A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6.0</w:t>
            </w:r>
          </w:p>
        </w:tc>
        <w:tc>
          <w:tcPr>
            <w:tcW w:w="915" w:type="dxa"/>
          </w:tcPr>
          <w:p w14:paraId="149E2B58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6.8</w:t>
            </w:r>
          </w:p>
        </w:tc>
        <w:tc>
          <w:tcPr>
            <w:tcW w:w="941" w:type="dxa"/>
          </w:tcPr>
          <w:p w14:paraId="12F1799B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.6</w:t>
            </w:r>
          </w:p>
        </w:tc>
        <w:tc>
          <w:tcPr>
            <w:tcW w:w="937" w:type="dxa"/>
          </w:tcPr>
          <w:p w14:paraId="54D2F058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0518E0" w:rsidRPr="002D6F61" w14:paraId="229F5B4C" w14:textId="77777777" w:rsidTr="00051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4" w:space="0" w:color="auto"/>
            </w:tcBorders>
          </w:tcPr>
          <w:p w14:paraId="3996DFE7" w14:textId="77777777" w:rsidR="005A4011" w:rsidRPr="007859E5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7859E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  <w:t>Tengani</w:t>
            </w:r>
            <w:proofErr w:type="spellEnd"/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6C186639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5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7F169995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.4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210ED328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50C759E8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.2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0AD0F1DA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8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0CDAE023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.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3D54B13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6.7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68ADDFC2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1.3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716DF6BB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A4011" w:rsidRPr="002D6F61" w14:paraId="4A1912FA" w14:textId="77777777" w:rsidTr="00051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</w:tcBorders>
          </w:tcPr>
          <w:p w14:paraId="567E33B9" w14:textId="77777777" w:rsidR="005A4011" w:rsidRPr="002D6F61" w:rsidRDefault="005A4011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ub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</w:t>
            </w: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ota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42931420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91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1F77FA40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4.4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58C82EEF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12BD5DD2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40.1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05C4F059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107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6F453C81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7.7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E2F0737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4.4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7D34A776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45.5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68095BF1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</w:tr>
      <w:tr w:rsidR="000518E0" w:rsidRPr="002D6F61" w14:paraId="3632E922" w14:textId="77777777" w:rsidTr="00051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EF9E646" w14:textId="77777777" w:rsidR="005A4011" w:rsidRPr="002D6F61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000" w:type="dxa"/>
          </w:tcPr>
          <w:p w14:paraId="1403E306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65" w:type="dxa"/>
          </w:tcPr>
          <w:p w14:paraId="74291D9D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37" w:type="dxa"/>
          </w:tcPr>
          <w:p w14:paraId="68621854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41" w:type="dxa"/>
          </w:tcPr>
          <w:p w14:paraId="164C37F1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66" w:type="dxa"/>
          </w:tcPr>
          <w:p w14:paraId="050AE1D6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</w:tcPr>
          <w:p w14:paraId="0D867496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15" w:type="dxa"/>
          </w:tcPr>
          <w:p w14:paraId="7A33478D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41" w:type="dxa"/>
          </w:tcPr>
          <w:p w14:paraId="1C4CDABF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37" w:type="dxa"/>
          </w:tcPr>
          <w:p w14:paraId="4B7081DD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5A4011" w:rsidRPr="002D6F61" w14:paraId="6F563D7B" w14:textId="77777777" w:rsidTr="00051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A267BC4" w14:textId="77777777" w:rsidR="005A4011" w:rsidRPr="002D6F61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Medium risk </w:t>
            </w:r>
          </w:p>
        </w:tc>
        <w:tc>
          <w:tcPr>
            <w:tcW w:w="1000" w:type="dxa"/>
          </w:tcPr>
          <w:p w14:paraId="1166F3CF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65" w:type="dxa"/>
          </w:tcPr>
          <w:p w14:paraId="35A40B5D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37" w:type="dxa"/>
          </w:tcPr>
          <w:p w14:paraId="7154CD58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41" w:type="dxa"/>
          </w:tcPr>
          <w:p w14:paraId="5D568BA6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66" w:type="dxa"/>
          </w:tcPr>
          <w:p w14:paraId="5C3841AF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</w:tcPr>
          <w:p w14:paraId="753CC35E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15" w:type="dxa"/>
          </w:tcPr>
          <w:p w14:paraId="371FE376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41" w:type="dxa"/>
          </w:tcPr>
          <w:p w14:paraId="5D65F883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37" w:type="dxa"/>
          </w:tcPr>
          <w:p w14:paraId="2BFBA0D8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0518E0" w:rsidRPr="002D6F61" w14:paraId="0B59C478" w14:textId="77777777" w:rsidTr="00051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A818EAB" w14:textId="77777777" w:rsidR="005A4011" w:rsidRPr="00073465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07346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  <w:t>Makhuwira</w:t>
            </w:r>
            <w:proofErr w:type="spellEnd"/>
          </w:p>
        </w:tc>
        <w:tc>
          <w:tcPr>
            <w:tcW w:w="1000" w:type="dxa"/>
          </w:tcPr>
          <w:p w14:paraId="374B210B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72</w:t>
            </w:r>
          </w:p>
        </w:tc>
        <w:tc>
          <w:tcPr>
            <w:tcW w:w="965" w:type="dxa"/>
          </w:tcPr>
          <w:p w14:paraId="583F848D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3.7</w:t>
            </w:r>
          </w:p>
        </w:tc>
        <w:tc>
          <w:tcPr>
            <w:tcW w:w="937" w:type="dxa"/>
          </w:tcPr>
          <w:p w14:paraId="17CD0219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41" w:type="dxa"/>
          </w:tcPr>
          <w:p w14:paraId="2ED629A3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7.8</w:t>
            </w:r>
          </w:p>
        </w:tc>
        <w:tc>
          <w:tcPr>
            <w:tcW w:w="1066" w:type="dxa"/>
          </w:tcPr>
          <w:p w14:paraId="690820AA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25</w:t>
            </w:r>
          </w:p>
        </w:tc>
        <w:tc>
          <w:tcPr>
            <w:tcW w:w="864" w:type="dxa"/>
          </w:tcPr>
          <w:p w14:paraId="77D9FA6A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6.4</w:t>
            </w:r>
          </w:p>
        </w:tc>
        <w:tc>
          <w:tcPr>
            <w:tcW w:w="915" w:type="dxa"/>
          </w:tcPr>
          <w:p w14:paraId="00689A7D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9.1</w:t>
            </w:r>
          </w:p>
        </w:tc>
        <w:tc>
          <w:tcPr>
            <w:tcW w:w="941" w:type="dxa"/>
          </w:tcPr>
          <w:p w14:paraId="47FB6921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1.8</w:t>
            </w:r>
          </w:p>
        </w:tc>
        <w:tc>
          <w:tcPr>
            <w:tcW w:w="937" w:type="dxa"/>
          </w:tcPr>
          <w:p w14:paraId="12FCE7EA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5A4011" w:rsidRPr="002D6F61" w14:paraId="2F0E952F" w14:textId="77777777" w:rsidTr="00051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DD2D583" w14:textId="77777777" w:rsidR="005A4011" w:rsidRPr="00073465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07346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  <w:t>Masenjere</w:t>
            </w:r>
            <w:proofErr w:type="spellEnd"/>
          </w:p>
        </w:tc>
        <w:tc>
          <w:tcPr>
            <w:tcW w:w="1000" w:type="dxa"/>
          </w:tcPr>
          <w:p w14:paraId="6C55B29E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965" w:type="dxa"/>
          </w:tcPr>
          <w:p w14:paraId="2EB241CC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.7</w:t>
            </w:r>
          </w:p>
        </w:tc>
        <w:tc>
          <w:tcPr>
            <w:tcW w:w="937" w:type="dxa"/>
          </w:tcPr>
          <w:p w14:paraId="07930641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41" w:type="dxa"/>
          </w:tcPr>
          <w:p w14:paraId="2E63A89B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.0</w:t>
            </w:r>
          </w:p>
        </w:tc>
        <w:tc>
          <w:tcPr>
            <w:tcW w:w="1066" w:type="dxa"/>
          </w:tcPr>
          <w:p w14:paraId="4048169A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64" w:type="dxa"/>
          </w:tcPr>
          <w:p w14:paraId="2897F90C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9.3</w:t>
            </w:r>
          </w:p>
        </w:tc>
        <w:tc>
          <w:tcPr>
            <w:tcW w:w="915" w:type="dxa"/>
          </w:tcPr>
          <w:p w14:paraId="693A18CC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941" w:type="dxa"/>
          </w:tcPr>
          <w:p w14:paraId="74D64956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937" w:type="dxa"/>
          </w:tcPr>
          <w:p w14:paraId="5BC8526A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0518E0" w:rsidRPr="002D6F61" w14:paraId="274FED43" w14:textId="77777777" w:rsidTr="00051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D7DFC65" w14:textId="77777777" w:rsidR="005A4011" w:rsidRPr="00073465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07346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  <w:t>Mbenje</w:t>
            </w:r>
            <w:proofErr w:type="spellEnd"/>
          </w:p>
        </w:tc>
        <w:tc>
          <w:tcPr>
            <w:tcW w:w="1000" w:type="dxa"/>
          </w:tcPr>
          <w:p w14:paraId="4548A41B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965" w:type="dxa"/>
          </w:tcPr>
          <w:p w14:paraId="0ECC6B7D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3.7</w:t>
            </w:r>
          </w:p>
        </w:tc>
        <w:tc>
          <w:tcPr>
            <w:tcW w:w="937" w:type="dxa"/>
          </w:tcPr>
          <w:p w14:paraId="53445F6B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41" w:type="dxa"/>
          </w:tcPr>
          <w:p w14:paraId="010D70E1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.5</w:t>
            </w:r>
          </w:p>
        </w:tc>
        <w:tc>
          <w:tcPr>
            <w:tcW w:w="1066" w:type="dxa"/>
          </w:tcPr>
          <w:p w14:paraId="7BB01584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15</w:t>
            </w:r>
          </w:p>
        </w:tc>
        <w:tc>
          <w:tcPr>
            <w:tcW w:w="864" w:type="dxa"/>
          </w:tcPr>
          <w:p w14:paraId="2D36687C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.2</w:t>
            </w:r>
          </w:p>
        </w:tc>
        <w:tc>
          <w:tcPr>
            <w:tcW w:w="915" w:type="dxa"/>
          </w:tcPr>
          <w:p w14:paraId="1B5321E9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3.0</w:t>
            </w:r>
          </w:p>
        </w:tc>
        <w:tc>
          <w:tcPr>
            <w:tcW w:w="941" w:type="dxa"/>
          </w:tcPr>
          <w:p w14:paraId="5F489859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2.1</w:t>
            </w:r>
          </w:p>
        </w:tc>
        <w:tc>
          <w:tcPr>
            <w:tcW w:w="937" w:type="dxa"/>
          </w:tcPr>
          <w:p w14:paraId="7F096AB7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A4011" w:rsidRPr="002D6F61" w14:paraId="3176D999" w14:textId="77777777" w:rsidTr="00051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4" w:space="0" w:color="auto"/>
            </w:tcBorders>
          </w:tcPr>
          <w:p w14:paraId="404DE3B4" w14:textId="77777777" w:rsidR="005A4011" w:rsidRPr="00073465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07346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  <w:t>Ndamera</w:t>
            </w:r>
            <w:proofErr w:type="spellEnd"/>
            <w:r w:rsidRPr="0007346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07254B5B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3CC8A92B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6.2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790E988E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3FFF79CB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7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46F0447A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1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0A7FCD19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.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3EBE437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9.5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6B9EEB4B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.4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4AB589DE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0518E0" w:rsidRPr="002D6F61" w14:paraId="2CEC7C1D" w14:textId="77777777" w:rsidTr="00051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</w:tcBorders>
          </w:tcPr>
          <w:p w14:paraId="37869527" w14:textId="77777777" w:rsidR="005A4011" w:rsidRPr="002D6F61" w:rsidRDefault="005A4011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ub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</w:t>
            </w: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4114D973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470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57E6FA46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4.2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531C460A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7EB7DC13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42.3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6E82BB10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985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284F3FE3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6.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352B0AC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1.5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16507BB9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7.4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28A71565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</w:tr>
      <w:tr w:rsidR="005A4011" w:rsidRPr="002D6F61" w14:paraId="32130482" w14:textId="77777777" w:rsidTr="00051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76235C3" w14:textId="77777777" w:rsidR="005A4011" w:rsidRPr="002D6F61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000" w:type="dxa"/>
          </w:tcPr>
          <w:p w14:paraId="5DB5296B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65" w:type="dxa"/>
          </w:tcPr>
          <w:p w14:paraId="0A02D4D4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37" w:type="dxa"/>
          </w:tcPr>
          <w:p w14:paraId="29AB6C29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41" w:type="dxa"/>
          </w:tcPr>
          <w:p w14:paraId="30611BA4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66" w:type="dxa"/>
          </w:tcPr>
          <w:p w14:paraId="186E25A4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</w:tcPr>
          <w:p w14:paraId="54A6CDDB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15" w:type="dxa"/>
          </w:tcPr>
          <w:p w14:paraId="1E343D20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41" w:type="dxa"/>
          </w:tcPr>
          <w:p w14:paraId="5519C40C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37" w:type="dxa"/>
          </w:tcPr>
          <w:p w14:paraId="5882EEE1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0518E0" w:rsidRPr="002D6F61" w14:paraId="52BD61BC" w14:textId="77777777" w:rsidTr="00051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EA0AFBE" w14:textId="77777777" w:rsidR="005A4011" w:rsidRPr="002D6F61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Low risk </w:t>
            </w:r>
          </w:p>
        </w:tc>
        <w:tc>
          <w:tcPr>
            <w:tcW w:w="1000" w:type="dxa"/>
          </w:tcPr>
          <w:p w14:paraId="1582CE90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65" w:type="dxa"/>
          </w:tcPr>
          <w:p w14:paraId="563B292D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37" w:type="dxa"/>
          </w:tcPr>
          <w:p w14:paraId="36A78C66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41" w:type="dxa"/>
          </w:tcPr>
          <w:p w14:paraId="54C1F1DB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66" w:type="dxa"/>
          </w:tcPr>
          <w:p w14:paraId="2F683F5E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</w:tcPr>
          <w:p w14:paraId="4D53C6B3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15" w:type="dxa"/>
          </w:tcPr>
          <w:p w14:paraId="21FA9ACB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41" w:type="dxa"/>
          </w:tcPr>
          <w:p w14:paraId="26112874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37" w:type="dxa"/>
          </w:tcPr>
          <w:p w14:paraId="7B49A149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5A4011" w:rsidRPr="002D6F61" w14:paraId="4DCBB09C" w14:textId="77777777" w:rsidTr="00051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65B38A5" w14:textId="77777777" w:rsidR="005A4011" w:rsidRPr="007859E5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7859E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  <w:t>Beleu</w:t>
            </w:r>
            <w:proofErr w:type="spellEnd"/>
          </w:p>
        </w:tc>
        <w:tc>
          <w:tcPr>
            <w:tcW w:w="1000" w:type="dxa"/>
          </w:tcPr>
          <w:p w14:paraId="3498F97E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965" w:type="dxa"/>
          </w:tcPr>
          <w:p w14:paraId="6BA831A9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.5</w:t>
            </w:r>
          </w:p>
        </w:tc>
        <w:tc>
          <w:tcPr>
            <w:tcW w:w="937" w:type="dxa"/>
          </w:tcPr>
          <w:p w14:paraId="2E8606E6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41" w:type="dxa"/>
          </w:tcPr>
          <w:p w14:paraId="66C36B9C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8.1</w:t>
            </w:r>
          </w:p>
        </w:tc>
        <w:tc>
          <w:tcPr>
            <w:tcW w:w="1066" w:type="dxa"/>
          </w:tcPr>
          <w:p w14:paraId="72043981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7</w:t>
            </w:r>
          </w:p>
        </w:tc>
        <w:tc>
          <w:tcPr>
            <w:tcW w:w="864" w:type="dxa"/>
          </w:tcPr>
          <w:p w14:paraId="271EF10B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.3</w:t>
            </w:r>
          </w:p>
        </w:tc>
        <w:tc>
          <w:tcPr>
            <w:tcW w:w="915" w:type="dxa"/>
          </w:tcPr>
          <w:p w14:paraId="6911EB1D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4.0</w:t>
            </w:r>
          </w:p>
        </w:tc>
        <w:tc>
          <w:tcPr>
            <w:tcW w:w="941" w:type="dxa"/>
          </w:tcPr>
          <w:p w14:paraId="6F75B99C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3.9</w:t>
            </w:r>
          </w:p>
        </w:tc>
        <w:tc>
          <w:tcPr>
            <w:tcW w:w="937" w:type="dxa"/>
          </w:tcPr>
          <w:p w14:paraId="125E7C1A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0518E0" w:rsidRPr="002D6F61" w14:paraId="6C10B765" w14:textId="77777777" w:rsidTr="00051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A432F3C" w14:textId="77777777" w:rsidR="005A4011" w:rsidRPr="007859E5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859E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  <w:t>Hunger</w:t>
            </w:r>
          </w:p>
        </w:tc>
        <w:tc>
          <w:tcPr>
            <w:tcW w:w="1000" w:type="dxa"/>
          </w:tcPr>
          <w:p w14:paraId="1E77CD1E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9</w:t>
            </w:r>
          </w:p>
        </w:tc>
        <w:tc>
          <w:tcPr>
            <w:tcW w:w="965" w:type="dxa"/>
          </w:tcPr>
          <w:p w14:paraId="7504B3D7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3.5</w:t>
            </w:r>
          </w:p>
        </w:tc>
        <w:tc>
          <w:tcPr>
            <w:tcW w:w="937" w:type="dxa"/>
          </w:tcPr>
          <w:p w14:paraId="507424EF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41" w:type="dxa"/>
          </w:tcPr>
          <w:p w14:paraId="12B9B8F9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5.3</w:t>
            </w:r>
          </w:p>
        </w:tc>
        <w:tc>
          <w:tcPr>
            <w:tcW w:w="1066" w:type="dxa"/>
          </w:tcPr>
          <w:p w14:paraId="79F9DB41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21</w:t>
            </w:r>
          </w:p>
        </w:tc>
        <w:tc>
          <w:tcPr>
            <w:tcW w:w="864" w:type="dxa"/>
          </w:tcPr>
          <w:p w14:paraId="015D52AA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.6</w:t>
            </w:r>
          </w:p>
        </w:tc>
        <w:tc>
          <w:tcPr>
            <w:tcW w:w="915" w:type="dxa"/>
          </w:tcPr>
          <w:p w14:paraId="7438F595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4.6</w:t>
            </w:r>
          </w:p>
        </w:tc>
        <w:tc>
          <w:tcPr>
            <w:tcW w:w="941" w:type="dxa"/>
          </w:tcPr>
          <w:p w14:paraId="48324D51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2.5</w:t>
            </w:r>
          </w:p>
        </w:tc>
        <w:tc>
          <w:tcPr>
            <w:tcW w:w="937" w:type="dxa"/>
          </w:tcPr>
          <w:p w14:paraId="4CCCE8ED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A4011" w:rsidRPr="002D6F61" w14:paraId="754E6E97" w14:textId="77777777" w:rsidTr="00051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4" w:space="0" w:color="auto"/>
            </w:tcBorders>
          </w:tcPr>
          <w:p w14:paraId="58587BBA" w14:textId="77777777" w:rsidR="005A4011" w:rsidRPr="007859E5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7859E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  <w:t>Kalemba</w:t>
            </w:r>
            <w:proofErr w:type="spellEnd"/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558F66E9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796BD866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.0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3959C681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442109AC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0.7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427CD7E9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4A73E9F9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.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BE3D79D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5.5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4ED379ED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6.5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21F95569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0518E0" w:rsidRPr="002D6F61" w14:paraId="6F820E18" w14:textId="77777777" w:rsidTr="00051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5CF581B4" w14:textId="77777777" w:rsidR="005A4011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ub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</w:t>
            </w: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otal</w:t>
            </w:r>
          </w:p>
          <w:p w14:paraId="517DB0FA" w14:textId="77777777" w:rsidR="005A4011" w:rsidRPr="002D6F61" w:rsidRDefault="005A4011" w:rsidP="003B696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5DFB57D0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24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0E649D1C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3.9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44EBE6C8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2901558F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3.3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333C0CB1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808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1BFAF8E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7.4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51BE987A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4.7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17EC5B83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8.7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617F663D" w14:textId="77777777" w:rsidR="005A4011" w:rsidRPr="002D6F61" w:rsidRDefault="005A4011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</w:t>
            </w:r>
          </w:p>
        </w:tc>
      </w:tr>
      <w:tr w:rsidR="005A4011" w:rsidRPr="002D6F61" w14:paraId="3F4FAA3C" w14:textId="77777777" w:rsidTr="00051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</w:tcBorders>
          </w:tcPr>
          <w:p w14:paraId="6B63AA0C" w14:textId="77777777" w:rsidR="005A4011" w:rsidRPr="002D6F61" w:rsidRDefault="005A4011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verall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total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697F8DCF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085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5D703D5A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4.1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35EE88E7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1B06CC47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4.6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6ED788C5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900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5DA6EA9F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7.3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783B5BE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3.5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42E02E03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3.0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2D5209D3" w14:textId="77777777" w:rsidR="005A4011" w:rsidRPr="002D6F61" w:rsidRDefault="005A4011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</w:t>
            </w:r>
          </w:p>
        </w:tc>
      </w:tr>
    </w:tbl>
    <w:p w14:paraId="6E429DAE" w14:textId="77777777" w:rsidR="005A4011" w:rsidRDefault="005A4011" w:rsidP="005A4011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2451ED22" w14:textId="77777777" w:rsidR="00744D99" w:rsidRDefault="005A4011" w:rsidP="005A4011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Note: Data are available from COR NTD Data </w:t>
      </w:r>
      <w:r w:rsidRPr="006116F7">
        <w:rPr>
          <w:rFonts w:asciiTheme="minorHAnsi" w:hAnsiTheme="minorHAnsi" w:cstheme="minorHAnsi"/>
          <w:color w:val="000000" w:themeColor="text1"/>
          <w:sz w:val="22"/>
          <w:szCs w:val="22"/>
        </w:rPr>
        <w:t>Portal</w:t>
      </w:r>
      <w:r w:rsidR="006116F7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: </w:t>
      </w:r>
      <w:hyperlink r:id="rId6" w:history="1">
        <w:r w:rsidR="006116F7" w:rsidRPr="00FC120F">
          <w:rPr>
            <w:rStyle w:val="Hyperlink"/>
            <w:rFonts w:asciiTheme="minorHAnsi" w:eastAsiaTheme="majorEastAsia" w:hAnsiTheme="minorHAnsi" w:cstheme="minorHAnsi"/>
            <w:sz w:val="22"/>
            <w:szCs w:val="22"/>
            <w:shd w:val="clear" w:color="auto" w:fill="ECF6FB"/>
          </w:rPr>
          <w:t>https://doi.org/10.15139/S3/LDDYU9</w:t>
        </w:r>
      </w:hyperlink>
      <w:r w:rsidR="00C34802" w:rsidRPr="006116F7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  <w:r w:rsidR="00744D99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</w:p>
    <w:p w14:paraId="79E82606" w14:textId="03851A63" w:rsidR="00BC745F" w:rsidRDefault="00BC745F" w:rsidP="005A4011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3F6B0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Each facility was grouped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into transmission risk </w:t>
      </w:r>
      <w:r w:rsidRPr="003F6B0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zones based on the distance from the Shire River, which is known to be a major breeding site associated with </w:t>
      </w:r>
      <w:r w:rsidRPr="003F6B02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Anopheles</w:t>
      </w:r>
      <w:r w:rsidRPr="003F6B0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vectors and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shown to be </w:t>
      </w:r>
      <w:r w:rsidRPr="003F6B02">
        <w:rPr>
          <w:rFonts w:asciiTheme="minorHAnsi" w:hAnsiTheme="minorHAnsi" w:cstheme="minorHAnsi"/>
          <w:color w:val="000000" w:themeColor="text1"/>
          <w:sz w:val="22"/>
          <w:szCs w:val="22"/>
        </w:rPr>
        <w:t>correlated with disea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se</w:t>
      </w:r>
      <w:r w:rsidRPr="003F6B02">
        <w:rPr>
          <w:rFonts w:asciiTheme="minorHAnsi" w:hAnsiTheme="minorHAnsi" w:cstheme="minorHAnsi"/>
          <w:color w:val="000000" w:themeColor="text1"/>
          <w:sz w:val="22"/>
          <w:szCs w:val="22"/>
        </w:rPr>
        <w:t>. The high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-risk </w:t>
      </w:r>
      <w:r w:rsidRPr="003F6B0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zone was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0-</w:t>
      </w:r>
      <w:r w:rsidRPr="003F6B0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5km; moderate between 5-10km and low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&gt;</w:t>
      </w:r>
      <w:r w:rsidRPr="003F6B02">
        <w:rPr>
          <w:rFonts w:asciiTheme="minorHAnsi" w:hAnsiTheme="minorHAnsi" w:cstheme="minorHAnsi"/>
          <w:color w:val="000000" w:themeColor="text1"/>
          <w:sz w:val="22"/>
          <w:szCs w:val="22"/>
        </w:rPr>
        <w:t>10km from the riverbank</w:t>
      </w:r>
      <w:bookmarkStart w:id="1" w:name="_Toc95996530"/>
      <w:bookmarkStart w:id="2" w:name="_Toc95996966"/>
      <w:bookmarkStart w:id="3" w:name="_Toc95997970"/>
      <w:bookmarkEnd w:id="1"/>
      <w:bookmarkEnd w:id="2"/>
      <w:bookmarkEnd w:id="3"/>
      <w:r w:rsidRPr="003F6B02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</w:p>
    <w:p w14:paraId="2603DAF4" w14:textId="77777777" w:rsidR="005A4011" w:rsidRDefault="005A4011" w:rsidP="005A4011">
      <w:pPr>
        <w:pStyle w:val="NormalWeb"/>
        <w:shd w:val="clear" w:color="auto" w:fill="FFFFFF"/>
        <w:spacing w:before="0" w:beforeAutospacing="0" w:after="0" w:afterAutospacing="0" w:line="330" w:lineRule="atLeast"/>
        <w:rPr>
          <w:rFonts w:asciiTheme="minorHAnsi" w:hAnsiTheme="minorHAnsi" w:cstheme="minorHAnsi"/>
          <w:i/>
          <w:color w:val="000000"/>
          <w:shd w:val="clear" w:color="auto" w:fill="FFFFFF"/>
        </w:rPr>
      </w:pPr>
    </w:p>
    <w:p w14:paraId="2451BFB3" w14:textId="77777777" w:rsidR="005A4011" w:rsidRDefault="005A4011" w:rsidP="005A4011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6F3401ED" w14:textId="77777777" w:rsidR="005A4011" w:rsidRDefault="005A4011" w:rsidP="005A4011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393AE160" w14:textId="77777777" w:rsidR="005A4011" w:rsidRDefault="005A4011" w:rsidP="005A4011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22E4F884" w14:textId="77777777" w:rsidR="005A4011" w:rsidRDefault="005A4011" w:rsidP="005A4011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451EB539" w14:textId="77777777" w:rsidR="005A4011" w:rsidRDefault="005A4011" w:rsidP="005A4011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73217709" w14:textId="77777777" w:rsidR="005A4011" w:rsidRDefault="005A4011"/>
    <w:sectPr w:rsidR="005A40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A012CD"/>
    <w:multiLevelType w:val="hybridMultilevel"/>
    <w:tmpl w:val="62105E0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9364E5"/>
    <w:multiLevelType w:val="multilevel"/>
    <w:tmpl w:val="8084BAC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A241DE3"/>
    <w:multiLevelType w:val="hybridMultilevel"/>
    <w:tmpl w:val="B7F8561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0129EE"/>
    <w:multiLevelType w:val="hybridMultilevel"/>
    <w:tmpl w:val="F4CA8CAE"/>
    <w:lvl w:ilvl="0" w:tplc="521C5D98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4132A5"/>
    <w:multiLevelType w:val="multilevel"/>
    <w:tmpl w:val="4342C03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24B5763A"/>
    <w:multiLevelType w:val="hybridMultilevel"/>
    <w:tmpl w:val="D8E2FFFA"/>
    <w:lvl w:ilvl="0" w:tplc="BB06883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8F4B50"/>
    <w:multiLevelType w:val="hybridMultilevel"/>
    <w:tmpl w:val="C33C56F2"/>
    <w:lvl w:ilvl="0" w:tplc="AB242BE2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DB3486"/>
    <w:multiLevelType w:val="hybridMultilevel"/>
    <w:tmpl w:val="F370D3C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B36781"/>
    <w:multiLevelType w:val="hybridMultilevel"/>
    <w:tmpl w:val="7A266736"/>
    <w:lvl w:ilvl="0" w:tplc="EBD619A6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5509E7"/>
    <w:multiLevelType w:val="hybridMultilevel"/>
    <w:tmpl w:val="FE602E1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2D16E6"/>
    <w:multiLevelType w:val="multilevel"/>
    <w:tmpl w:val="89ECC6D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3EA920D1"/>
    <w:multiLevelType w:val="hybridMultilevel"/>
    <w:tmpl w:val="0D84CFE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7A5E2B"/>
    <w:multiLevelType w:val="hybridMultilevel"/>
    <w:tmpl w:val="CCFEA7D2"/>
    <w:lvl w:ilvl="0" w:tplc="3D180FBA">
      <w:start w:val="4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32246D"/>
    <w:multiLevelType w:val="hybridMultilevel"/>
    <w:tmpl w:val="AD9CA8D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E9B2BEF"/>
    <w:multiLevelType w:val="hybridMultilevel"/>
    <w:tmpl w:val="8A4E724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34048C"/>
    <w:multiLevelType w:val="hybridMultilevel"/>
    <w:tmpl w:val="698236E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C87CD3"/>
    <w:multiLevelType w:val="hybridMultilevel"/>
    <w:tmpl w:val="4AFAD0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8D4839"/>
    <w:multiLevelType w:val="hybridMultilevel"/>
    <w:tmpl w:val="AD9CA8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5"/>
  </w:num>
  <w:num w:numId="3">
    <w:abstractNumId w:val="4"/>
  </w:num>
  <w:num w:numId="4">
    <w:abstractNumId w:val="1"/>
  </w:num>
  <w:num w:numId="5">
    <w:abstractNumId w:val="6"/>
  </w:num>
  <w:num w:numId="6">
    <w:abstractNumId w:val="8"/>
  </w:num>
  <w:num w:numId="7">
    <w:abstractNumId w:val="12"/>
  </w:num>
  <w:num w:numId="8">
    <w:abstractNumId w:val="9"/>
  </w:num>
  <w:num w:numId="9">
    <w:abstractNumId w:val="3"/>
  </w:num>
  <w:num w:numId="10">
    <w:abstractNumId w:val="2"/>
  </w:num>
  <w:num w:numId="11">
    <w:abstractNumId w:val="11"/>
  </w:num>
  <w:num w:numId="12">
    <w:abstractNumId w:val="0"/>
  </w:num>
  <w:num w:numId="13">
    <w:abstractNumId w:val="7"/>
  </w:num>
  <w:num w:numId="14">
    <w:abstractNumId w:val="14"/>
  </w:num>
  <w:num w:numId="15">
    <w:abstractNumId w:val="17"/>
  </w:num>
  <w:num w:numId="16">
    <w:abstractNumId w:val="13"/>
  </w:num>
  <w:num w:numId="17">
    <w:abstractNumId w:val="10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011"/>
    <w:rsid w:val="000518E0"/>
    <w:rsid w:val="001677E9"/>
    <w:rsid w:val="0024203B"/>
    <w:rsid w:val="00347E04"/>
    <w:rsid w:val="003855AE"/>
    <w:rsid w:val="00425C30"/>
    <w:rsid w:val="004477A4"/>
    <w:rsid w:val="00503DC6"/>
    <w:rsid w:val="005625D8"/>
    <w:rsid w:val="00566B5D"/>
    <w:rsid w:val="005A4011"/>
    <w:rsid w:val="006116F7"/>
    <w:rsid w:val="00626C03"/>
    <w:rsid w:val="00656F84"/>
    <w:rsid w:val="006E34E3"/>
    <w:rsid w:val="006F191C"/>
    <w:rsid w:val="00717C37"/>
    <w:rsid w:val="007306FA"/>
    <w:rsid w:val="00744D99"/>
    <w:rsid w:val="00793C5E"/>
    <w:rsid w:val="0082234C"/>
    <w:rsid w:val="00845477"/>
    <w:rsid w:val="008766F8"/>
    <w:rsid w:val="008B481D"/>
    <w:rsid w:val="009055C8"/>
    <w:rsid w:val="00951280"/>
    <w:rsid w:val="009D072D"/>
    <w:rsid w:val="00A54729"/>
    <w:rsid w:val="00AE64DB"/>
    <w:rsid w:val="00B3142E"/>
    <w:rsid w:val="00BC745F"/>
    <w:rsid w:val="00C34802"/>
    <w:rsid w:val="00C66955"/>
    <w:rsid w:val="00C76152"/>
    <w:rsid w:val="00C930B7"/>
    <w:rsid w:val="00D96326"/>
    <w:rsid w:val="00DD557D"/>
    <w:rsid w:val="00E04F54"/>
    <w:rsid w:val="00ED4206"/>
    <w:rsid w:val="00F130C8"/>
    <w:rsid w:val="00F16E81"/>
    <w:rsid w:val="00F6533B"/>
    <w:rsid w:val="00F85359"/>
    <w:rsid w:val="00FC1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2418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401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4011"/>
    <w:pPr>
      <w:keepNext/>
      <w:keepLines/>
      <w:spacing w:before="240" w:line="259" w:lineRule="auto"/>
      <w:outlineLvl w:val="0"/>
    </w:pPr>
    <w:rPr>
      <w:rFonts w:asciiTheme="minorHAnsi" w:eastAsiaTheme="majorEastAsia" w:hAnsiTheme="minorHAnsi" w:cstheme="majorBidi"/>
      <w:b/>
      <w:color w:val="000000" w:themeColor="text1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401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A4011"/>
    <w:pPr>
      <w:keepNext/>
      <w:keepLines/>
      <w:spacing w:before="4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4011"/>
    <w:rPr>
      <w:rFonts w:eastAsiaTheme="majorEastAsia" w:cstheme="majorBidi"/>
      <w:b/>
      <w:color w:val="000000" w:themeColor="text1"/>
      <w:kern w:val="0"/>
      <w:sz w:val="28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401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5A4011"/>
    <w:rPr>
      <w:rFonts w:asciiTheme="majorHAnsi" w:eastAsiaTheme="majorEastAsia" w:hAnsiTheme="majorHAnsi" w:cstheme="majorBidi"/>
      <w:color w:val="1F3763" w:themeColor="accent1" w:themeShade="7F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A4011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A4011"/>
    <w:rPr>
      <w:rFonts w:eastAsiaTheme="minorEastAsia"/>
      <w:kern w:val="0"/>
      <w:sz w:val="20"/>
      <w:szCs w:val="20"/>
      <w:lang w:val="en-US"/>
      <w14:ligatures w14:val="none"/>
    </w:rPr>
  </w:style>
  <w:style w:type="paragraph" w:styleId="ListParagraph">
    <w:name w:val="List Paragraph"/>
    <w:aliases w:val="Numbered List"/>
    <w:basedOn w:val="Normal"/>
    <w:uiPriority w:val="34"/>
    <w:qFormat/>
    <w:rsid w:val="005A401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PlainTable2">
    <w:name w:val="Plain Table 2"/>
    <w:basedOn w:val="TableNormal"/>
    <w:uiPriority w:val="42"/>
    <w:rsid w:val="005A4011"/>
    <w:pPr>
      <w:spacing w:before="100"/>
    </w:pPr>
    <w:rPr>
      <w:rFonts w:eastAsiaTheme="minorEastAsia"/>
      <w:kern w:val="0"/>
      <w:sz w:val="20"/>
      <w:szCs w:val="20"/>
      <w:lang w:val="en-US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5A4011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5A4011"/>
  </w:style>
  <w:style w:type="table" w:styleId="TableGrid">
    <w:name w:val="Table Grid"/>
    <w:basedOn w:val="TableNormal"/>
    <w:uiPriority w:val="59"/>
    <w:rsid w:val="005A4011"/>
    <w:pPr>
      <w:spacing w:after="160" w:line="276" w:lineRule="auto"/>
    </w:pPr>
    <w:rPr>
      <w:rFonts w:eastAsiaTheme="minorEastAsia"/>
      <w:kern w:val="0"/>
      <w:sz w:val="21"/>
      <w:szCs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A4011"/>
    <w:pPr>
      <w:spacing w:before="120" w:after="280"/>
    </w:pPr>
    <w:rPr>
      <w:rFonts w:asciiTheme="minorHAnsi" w:eastAsiaTheme="minorEastAsia" w:hAnsiTheme="minorHAnsi" w:cstheme="minorBidi"/>
      <w:b/>
      <w:bCs/>
      <w:color w:val="404040" w:themeColor="text1" w:themeTint="BF"/>
      <w:sz w:val="16"/>
      <w:szCs w:val="16"/>
      <w:lang w:val="en-US" w:eastAsia="en-US"/>
    </w:rPr>
  </w:style>
  <w:style w:type="paragraph" w:styleId="TOC1">
    <w:name w:val="toc 1"/>
    <w:basedOn w:val="Normal"/>
    <w:uiPriority w:val="39"/>
    <w:rsid w:val="005A4011"/>
    <w:pPr>
      <w:spacing w:before="60" w:after="200" w:line="276" w:lineRule="auto"/>
      <w:ind w:left="100"/>
    </w:pPr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A4011"/>
    <w:rPr>
      <w:color w:val="954F72" w:themeColor="followedHyperlink"/>
      <w:u w:val="single"/>
    </w:rPr>
  </w:style>
  <w:style w:type="table" w:styleId="PlainTable3">
    <w:name w:val="Plain Table 3"/>
    <w:basedOn w:val="TableNormal"/>
    <w:uiPriority w:val="43"/>
    <w:rsid w:val="005A401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A401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5A4011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5A40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011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01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0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011"/>
    <w:rPr>
      <w:b/>
      <w:bCs/>
      <w:kern w:val="0"/>
      <w:sz w:val="20"/>
      <w:szCs w:val="20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401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A401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401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A4011"/>
  </w:style>
  <w:style w:type="table" w:styleId="TableGridLight">
    <w:name w:val="Grid Table Light"/>
    <w:basedOn w:val="TableNormal"/>
    <w:uiPriority w:val="40"/>
    <w:rsid w:val="005A401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A401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5A401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4011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A4011"/>
    <w:rPr>
      <w:vertAlign w:val="superscript"/>
    </w:rPr>
  </w:style>
  <w:style w:type="character" w:customStyle="1" w:styleId="gmail-il">
    <w:name w:val="gmail-il"/>
    <w:basedOn w:val="DefaultParagraphFont"/>
    <w:rsid w:val="005A4011"/>
  </w:style>
  <w:style w:type="paragraph" w:customStyle="1" w:styleId="msonormal0">
    <w:name w:val="msonormal"/>
    <w:basedOn w:val="Normal"/>
    <w:rsid w:val="005A4011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5A4011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5A4011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/>
    </w:pPr>
    <w:rPr>
      <w:rFonts w:ascii="Helvetica Neue" w:hAnsi="Helvetica Neue"/>
      <w:b/>
      <w:bCs/>
    </w:rPr>
  </w:style>
  <w:style w:type="paragraph" w:customStyle="1" w:styleId="xl65">
    <w:name w:val="xl65"/>
    <w:basedOn w:val="Normal"/>
    <w:rsid w:val="005A4011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hAnsi="Helvetica Neue"/>
      <w:b/>
      <w:bCs/>
    </w:rPr>
  </w:style>
  <w:style w:type="paragraph" w:customStyle="1" w:styleId="xl66">
    <w:name w:val="xl66"/>
    <w:basedOn w:val="Normal"/>
    <w:rsid w:val="005A4011"/>
    <w:pPr>
      <w:pBdr>
        <w:top w:val="single" w:sz="4" w:space="0" w:color="3F3F3F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5A4011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5A4011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hAnsi="Helvetica Neue"/>
      <w:b/>
      <w:bCs/>
    </w:rPr>
  </w:style>
  <w:style w:type="paragraph" w:customStyle="1" w:styleId="xl69">
    <w:name w:val="xl69"/>
    <w:basedOn w:val="Normal"/>
    <w:rsid w:val="005A4011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5A4011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5A4011"/>
    <w:pPr>
      <w:spacing w:before="100" w:beforeAutospacing="1" w:after="100" w:afterAutospacing="1"/>
      <w:jc w:val="center"/>
      <w:textAlignment w:val="center"/>
    </w:pPr>
    <w:rPr>
      <w:rFonts w:ascii="Helvetica Neue" w:hAnsi="Helvetica Neue"/>
    </w:rPr>
  </w:style>
  <w:style w:type="paragraph" w:customStyle="1" w:styleId="xl72">
    <w:name w:val="xl72"/>
    <w:basedOn w:val="Normal"/>
    <w:rsid w:val="005A4011"/>
    <w:pPr>
      <w:pBdr>
        <w:top w:val="single" w:sz="4" w:space="0" w:color="A5A5A5"/>
        <w:left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hAnsi="Helvetica Neue"/>
      <w:b/>
      <w:bCs/>
    </w:rPr>
  </w:style>
  <w:style w:type="paragraph" w:customStyle="1" w:styleId="xl73">
    <w:name w:val="xl73"/>
    <w:basedOn w:val="Normal"/>
    <w:rsid w:val="005A4011"/>
    <w:pPr>
      <w:pBdr>
        <w:top w:val="single" w:sz="4" w:space="0" w:color="A5A5A5"/>
        <w:left w:val="single" w:sz="4" w:space="0" w:color="3F3F3F"/>
        <w:right w:val="single" w:sz="4" w:space="0" w:color="A5A5A5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5A4011"/>
    <w:pPr>
      <w:pBdr>
        <w:top w:val="single" w:sz="4" w:space="0" w:color="A5A5A5"/>
        <w:left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5A40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b/>
      <w:bCs/>
    </w:rPr>
  </w:style>
  <w:style w:type="paragraph" w:customStyle="1" w:styleId="xl76">
    <w:name w:val="xl76"/>
    <w:basedOn w:val="Normal"/>
    <w:rsid w:val="005A40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5A4011"/>
    <w:pPr>
      <w:tabs>
        <w:tab w:val="left" w:pos="380"/>
      </w:tabs>
      <w:spacing w:after="240"/>
      <w:ind w:left="384" w:hanging="384"/>
    </w:pPr>
  </w:style>
  <w:style w:type="paragraph" w:styleId="Revision">
    <w:name w:val="Revision"/>
    <w:hidden/>
    <w:uiPriority w:val="99"/>
    <w:semiHidden/>
    <w:rsid w:val="00347E04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5139/S3/LDDYU9" TargetMode="External"/><Relationship Id="rId5" Type="http://schemas.openxmlformats.org/officeDocument/2006/relationships/hyperlink" Target="https://www.who.int/publications/i/item/978924150564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23</Words>
  <Characters>697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07T18:07:00Z</dcterms:created>
  <dcterms:modified xsi:type="dcterms:W3CDTF">2024-02-09T07:23:00Z</dcterms:modified>
</cp:coreProperties>
</file>